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B40D6" w:rsidP="2F8672D5" w:rsidRDefault="002B40D6" w14:paraId="4E089D61" w14:textId="03CAFFAF">
      <w:pPr>
        <w:rPr>
          <w:b/>
          <w:bCs/>
        </w:rPr>
      </w:pPr>
      <w:r w:rsidRPr="0CD54270">
        <w:rPr>
          <w:b/>
          <w:bCs/>
        </w:rPr>
        <w:t>SUPPLEMENTARY MATERIAL</w:t>
      </w:r>
    </w:p>
    <w:p w:rsidR="008E153E" w:rsidP="002B40D6" w:rsidRDefault="008E153E" w14:paraId="7DDA116F" w14:textId="77777777"/>
    <w:p w:rsidR="002B40D6" w:rsidP="002B40D6" w:rsidRDefault="0097169B" w14:paraId="49F37AD5" w14:textId="5A42D803">
      <w:r w:rsidRPr="5C7A9CC6" w:rsidR="04C060B8">
        <w:rPr>
          <w:b w:val="1"/>
          <w:bCs w:val="1"/>
        </w:rPr>
        <w:t xml:space="preserve">S1 </w:t>
      </w:r>
      <w:r w:rsidRPr="5C7A9CC6" w:rsidR="0097169B">
        <w:rPr>
          <w:b w:val="1"/>
          <w:bCs w:val="1"/>
        </w:rPr>
        <w:t>Table</w:t>
      </w:r>
      <w:r w:rsidRPr="5C7A9CC6" w:rsidR="44EFF2D3">
        <w:rPr>
          <w:b w:val="1"/>
          <w:bCs w:val="1"/>
        </w:rPr>
        <w:t>.</w:t>
      </w:r>
      <w:r w:rsidR="002B40D6">
        <w:rPr/>
        <w:t xml:space="preserve"> </w:t>
      </w:r>
      <w:r w:rsidRPr="5C7A9CC6" w:rsidR="002B40D6">
        <w:rPr>
          <w:b w:val="1"/>
          <w:bCs w:val="1"/>
        </w:rPr>
        <w:t xml:space="preserve">List of </w:t>
      </w:r>
      <w:r w:rsidRPr="5C7A9CC6" w:rsidR="00E20C81">
        <w:rPr>
          <w:b w:val="1"/>
          <w:bCs w:val="1"/>
        </w:rPr>
        <w:t>environmental</w:t>
      </w:r>
      <w:r w:rsidRPr="5C7A9CC6" w:rsidR="002B40D6">
        <w:rPr>
          <w:b w:val="1"/>
          <w:bCs w:val="1"/>
        </w:rPr>
        <w:t xml:space="preserve"> variables considered for invasive habitat suitability modeling</w:t>
      </w:r>
      <w:r w:rsidRPr="5C7A9CC6" w:rsidR="00917DC3">
        <w:rPr>
          <w:b w:val="1"/>
          <w:bCs w:val="1"/>
        </w:rPr>
        <w:t>.</w:t>
      </w:r>
      <w:r w:rsidR="00917DC3">
        <w:rPr/>
        <w:t xml:space="preserve"> </w:t>
      </w:r>
    </w:p>
    <w:tbl>
      <w:tblPr>
        <w:tblW w:w="13222" w:type="dxa"/>
        <w:tblBorders>
          <w:top w:val="nil"/>
          <w:left w:val="nil"/>
          <w:bottom w:val="nil"/>
          <w:right w:val="nil"/>
          <w:insideH w:val="nil"/>
          <w:insideV w:val="nil"/>
        </w:tblBorders>
        <w:tblLayout w:type="fixed"/>
        <w:tblCellMar>
          <w:left w:w="72" w:type="dxa"/>
          <w:right w:w="72" w:type="dxa"/>
        </w:tblCellMar>
        <w:tblLook w:val="0600" w:firstRow="0" w:lastRow="0" w:firstColumn="0" w:lastColumn="0" w:noHBand="1" w:noVBand="1"/>
      </w:tblPr>
      <w:tblGrid>
        <w:gridCol w:w="3682"/>
        <w:gridCol w:w="6210"/>
        <w:gridCol w:w="1260"/>
        <w:gridCol w:w="2070"/>
      </w:tblGrid>
      <w:tr w:rsidR="00736E1E" w:rsidTr="5C7A9CC6" w14:paraId="2C81120B" w14:textId="6A53EE91">
        <w:trPr>
          <w:trHeight w:val="340"/>
        </w:trPr>
        <w:tc>
          <w:tcPr>
            <w:tcW w:w="368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5C55AF" w:rsidRDefault="00736E1E" w14:paraId="1CBC1546" w14:textId="77777777">
            <w:pPr>
              <w:widowControl w:val="0"/>
              <w:spacing w:line="276" w:lineRule="auto"/>
              <w:jc w:val="center"/>
              <w:rPr>
                <w:b/>
              </w:rPr>
            </w:pPr>
            <w:r>
              <w:rPr>
                <w:b/>
              </w:rPr>
              <w:t>Variable</w:t>
            </w:r>
          </w:p>
        </w:tc>
        <w:tc>
          <w:tcPr>
            <w:tcW w:w="6210" w:type="dxa"/>
            <w:tcBorders>
              <w:top w:val="single" w:color="000000" w:themeColor="text1"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5C55AF" w:rsidRDefault="00736E1E" w14:paraId="45654A7F" w14:textId="77777777">
            <w:pPr>
              <w:widowControl w:val="0"/>
              <w:spacing w:line="276" w:lineRule="auto"/>
              <w:jc w:val="center"/>
              <w:rPr>
                <w:b/>
              </w:rPr>
            </w:pPr>
            <w:r>
              <w:rPr>
                <w:b/>
              </w:rPr>
              <w:t>Description</w:t>
            </w:r>
          </w:p>
        </w:tc>
        <w:tc>
          <w:tcPr>
            <w:tcW w:w="1260" w:type="dxa"/>
            <w:tcBorders>
              <w:top w:val="single" w:color="000000" w:themeColor="text1"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5C55AF" w:rsidRDefault="00736E1E" w14:paraId="59E7CBC4" w14:textId="77777777">
            <w:pPr>
              <w:widowControl w:val="0"/>
              <w:spacing w:line="276" w:lineRule="auto"/>
              <w:jc w:val="center"/>
              <w:rPr>
                <w:b/>
              </w:rPr>
            </w:pPr>
            <w:r>
              <w:rPr>
                <w:b/>
              </w:rPr>
              <w:t>Source</w:t>
            </w:r>
          </w:p>
        </w:tc>
        <w:tc>
          <w:tcPr>
            <w:tcW w:w="2070" w:type="dxa"/>
            <w:tcBorders>
              <w:top w:val="single" w:color="000000" w:themeColor="text1" w:sz="6" w:space="0"/>
              <w:left w:val="single" w:color="CCCCCC" w:sz="6" w:space="0"/>
              <w:bottom w:val="single" w:color="000000" w:themeColor="text1" w:sz="6" w:space="0"/>
              <w:right w:val="single" w:color="000000" w:themeColor="text1" w:sz="6" w:space="0"/>
            </w:tcBorders>
            <w:tcMar/>
            <w:vAlign w:val="center"/>
          </w:tcPr>
          <w:p w:rsidR="00736E1E" w:rsidP="005C55AF" w:rsidRDefault="00736E1E" w14:paraId="30F41DB3" w14:textId="1D433E99">
            <w:pPr>
              <w:widowControl w:val="0"/>
              <w:spacing w:line="276" w:lineRule="auto"/>
              <w:jc w:val="center"/>
              <w:rPr>
                <w:b/>
              </w:rPr>
            </w:pPr>
            <w:r>
              <w:rPr>
                <w:b/>
              </w:rPr>
              <w:t>Notes</w:t>
            </w:r>
          </w:p>
        </w:tc>
      </w:tr>
      <w:tr w:rsidR="00736E1E" w:rsidTr="5C7A9CC6" w14:paraId="44CBA6EB" w14:textId="20241A85">
        <w:trPr>
          <w:trHeight w:val="143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6EC994C7" w14:textId="77777777">
            <w:pPr>
              <w:widowControl w:val="0"/>
              <w:spacing w:line="276" w:lineRule="auto"/>
            </w:pPr>
            <w:r>
              <w:t xml:space="preserve">Annual Mean Temperature (bio1) </w:t>
            </w:r>
          </w:p>
          <w:p w:rsidR="00736E1E" w:rsidP="00736E1E" w:rsidRDefault="00736E1E" w14:paraId="0FB0F478" w14:textId="77777777">
            <w:pPr>
              <w:widowControl w:val="0"/>
              <w:spacing w:line="276" w:lineRule="auto"/>
            </w:pPr>
          </w:p>
          <w:p w:rsidR="00736E1E" w:rsidP="00736E1E" w:rsidRDefault="00736E1E" w14:paraId="6E9E02CA" w14:textId="010E1EA2">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44F29B8" w14:textId="77777777">
            <w:pPr>
              <w:widowControl w:val="0"/>
              <w:spacing w:line="276" w:lineRule="auto"/>
            </w:pPr>
            <w:r>
              <w:t>Annual mean temperature has climate inputs that consist of monthly mean maximum and minimum temperatures, which are averaged across the year to acquire annual mean temperature. The annual mean temperature approximates the total energy inputs for an ecosystem.</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C005BB9" w14:textId="0003E86B">
            <w:pPr>
              <w:widowControl w:val="0"/>
              <w:spacing w:line="276" w:lineRule="auto"/>
            </w:pPr>
            <w:hyperlink r:id="rId9">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41A2687" w14:textId="44D0F6B7">
            <w:pPr>
              <w:widowControl w:val="0"/>
              <w:spacing w:line="276" w:lineRule="auto"/>
            </w:pPr>
            <w:r>
              <w:t>High correlations and redundancy</w:t>
            </w:r>
          </w:p>
        </w:tc>
      </w:tr>
      <w:tr w:rsidR="00736E1E" w:rsidTr="5C7A9CC6" w14:paraId="57E06575" w14:textId="1A44C417">
        <w:trPr>
          <w:trHeight w:val="217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DD4A385" w14:textId="77777777">
            <w:pPr>
              <w:widowControl w:val="0"/>
              <w:spacing w:line="276" w:lineRule="auto"/>
            </w:pPr>
            <w:r>
              <w:t>Mean Diurnal Range (bio2)</w:t>
            </w:r>
          </w:p>
          <w:p w:rsidR="00736E1E" w:rsidP="00736E1E" w:rsidRDefault="00736E1E" w14:paraId="4191FAF6" w14:textId="167AE1C6">
            <w:pPr>
              <w:widowControl w:val="0"/>
              <w:spacing w:line="276" w:lineRule="auto"/>
            </w:pPr>
          </w:p>
          <w:p w:rsidR="00736E1E" w:rsidP="00736E1E" w:rsidRDefault="00736E1E" w14:paraId="53CF4FA0" w14:textId="2B7D9758">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F1D1D7B" w14:textId="77777777">
            <w:pPr>
              <w:widowControl w:val="0"/>
              <w:spacing w:line="276" w:lineRule="auto"/>
            </w:pPr>
            <w:r>
              <w:t>Mean diurnal range is the mean of all the averaged, monthly temperature extremes whose inputs are monthly mean maximum and minimum temperatures. It is calculated by finding the difference between the maximum and minimum temperature for each month, and then averaging these values, which can inform the relevance of temperature fluctuation to different speci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2B00C709" w14:textId="6F1D6855">
            <w:pPr>
              <w:widowControl w:val="0"/>
              <w:spacing w:line="276" w:lineRule="auto"/>
            </w:pPr>
            <w:hyperlink r:id="rId10">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5B235EED" w14:textId="77777777">
            <w:pPr>
              <w:widowControl w:val="0"/>
              <w:spacing w:line="276" w:lineRule="auto"/>
            </w:pPr>
          </w:p>
        </w:tc>
      </w:tr>
      <w:tr w:rsidR="00736E1E" w:rsidTr="5C7A9CC6" w14:paraId="3C606FED" w14:textId="76FD8941">
        <w:trPr>
          <w:trHeight w:val="141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2A4EC07" w14:textId="035D43EA">
            <w:pPr>
              <w:widowControl w:val="0"/>
              <w:spacing w:line="276" w:lineRule="auto"/>
            </w:pPr>
            <w:proofErr w:type="spellStart"/>
            <w:r>
              <w:t>Isothermality</w:t>
            </w:r>
            <w:proofErr w:type="spellEnd"/>
            <w:r>
              <w:t xml:space="preserve"> (bio3)</w:t>
            </w:r>
          </w:p>
          <w:p w:rsidR="00736E1E" w:rsidP="00736E1E" w:rsidRDefault="00736E1E" w14:paraId="2D3FDA06" w14:textId="77777777">
            <w:pPr>
              <w:widowControl w:val="0"/>
              <w:spacing w:line="276" w:lineRule="auto"/>
            </w:pPr>
          </w:p>
          <w:p w:rsidR="00736E1E" w:rsidP="00736E1E" w:rsidRDefault="00736E1E" w14:paraId="56A11464" w14:textId="1074A80A">
            <w:pPr>
              <w:widowControl w:val="0"/>
              <w:spacing w:line="276" w:lineRule="auto"/>
            </w:pPr>
            <w:r>
              <w:t>[percent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1E23BF3C" w14:textId="77777777">
            <w:pPr>
              <w:widowControl w:val="0"/>
              <w:spacing w:line="276" w:lineRule="auto"/>
            </w:pPr>
            <w:proofErr w:type="spellStart"/>
            <w:r>
              <w:t>Isothermality</w:t>
            </w:r>
            <w:proofErr w:type="spellEnd"/>
            <w:r>
              <w:t xml:space="preserve"> quantifies how much the day-to-night temperatures oscillate relative to the summer-to-winter oscillations. Inputs include monthly mean maximum and monthly mean minimum temperatur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C6C28A7" w14:textId="6C5CC703">
            <w:pPr>
              <w:widowControl w:val="0"/>
              <w:spacing w:line="276" w:lineRule="auto"/>
            </w:pPr>
            <w:hyperlink r:id="rId11">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78776AD" w14:textId="77777777">
            <w:pPr>
              <w:widowControl w:val="0"/>
              <w:spacing w:line="276" w:lineRule="auto"/>
            </w:pPr>
          </w:p>
        </w:tc>
      </w:tr>
      <w:tr w:rsidR="00736E1E" w:rsidTr="5C7A9CC6" w14:paraId="62B72C3B" w14:textId="22E0B2A0">
        <w:trPr>
          <w:trHeight w:val="174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59399FFE" w14:textId="6478864F">
            <w:pPr>
              <w:widowControl w:val="0"/>
              <w:spacing w:line="276" w:lineRule="auto"/>
            </w:pPr>
            <w:r>
              <w:lastRenderedPageBreak/>
              <w:t>Temperature Seasonality (bio4)</w:t>
            </w:r>
          </w:p>
          <w:p w:rsidR="00736E1E" w:rsidP="00736E1E" w:rsidRDefault="00736E1E" w14:paraId="0611A6B6" w14:textId="6E354950">
            <w:pPr>
              <w:widowControl w:val="0"/>
              <w:spacing w:line="276" w:lineRule="auto"/>
            </w:pPr>
          </w:p>
          <w:p w:rsidR="00736E1E" w:rsidP="00736E1E" w:rsidRDefault="00736E1E" w14:paraId="5AB2A818" w14:textId="585D7CA9">
            <w:pPr>
              <w:widowControl w:val="0"/>
              <w:spacing w:line="276" w:lineRule="auto"/>
            </w:pPr>
            <w:r>
              <w:t>[std dev * 100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4689385C" w14:textId="33375A05">
            <w:pPr>
              <w:widowControl w:val="0"/>
              <w:spacing w:line="276" w:lineRule="auto"/>
            </w:pPr>
            <w:r>
              <w:t>The</w:t>
            </w:r>
            <w:r w:rsidR="00736E1E">
              <w:t xml:space="preserve"> amount of temperature variation over the given period based on the standard deviation of monthly temperature averages. This is calculated by averaging the minimum temperature and maximum temperature for each month and then calculating the standard deviation of the 12 mean monthly temperature valu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9440D19" w14:textId="3573C1BD">
            <w:pPr>
              <w:widowControl w:val="0"/>
              <w:spacing w:line="276" w:lineRule="auto"/>
            </w:pPr>
            <w:hyperlink r:id="rId12">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1316DA2" w14:textId="0EF88921">
            <w:pPr>
              <w:widowControl w:val="0"/>
              <w:spacing w:line="276" w:lineRule="auto"/>
            </w:pPr>
            <w:r>
              <w:t>High correlations and redundancy</w:t>
            </w:r>
          </w:p>
        </w:tc>
      </w:tr>
      <w:tr w:rsidR="00736E1E" w:rsidTr="5C7A9CC6" w14:paraId="0C203A9B" w14:textId="00479A99">
        <w:trPr>
          <w:trHeight w:val="226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8EA625E" w14:textId="15F1488A">
            <w:pPr>
              <w:widowControl w:val="0"/>
              <w:spacing w:line="276" w:lineRule="auto"/>
            </w:pPr>
            <w:r>
              <w:t>Temperature Seasonality (bio4a)</w:t>
            </w:r>
          </w:p>
          <w:p w:rsidR="00736E1E" w:rsidP="00736E1E" w:rsidRDefault="00736E1E" w14:paraId="12CC7383" w14:textId="4D79E20B">
            <w:pPr>
              <w:widowControl w:val="0"/>
              <w:spacing w:line="276" w:lineRule="auto"/>
            </w:pPr>
          </w:p>
          <w:p w:rsidR="00736E1E" w:rsidP="00736E1E" w:rsidRDefault="00736E1E" w14:paraId="2828BD75" w14:textId="60822661">
            <w:pPr>
              <w:widowControl w:val="0"/>
              <w:spacing w:line="276" w:lineRule="auto"/>
            </w:pPr>
            <w:r>
              <w:t>[std dev * 100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476CF9C4" w14:textId="34A2AAE6">
            <w:pPr>
              <w:widowControl w:val="0"/>
              <w:spacing w:line="276" w:lineRule="auto"/>
            </w:pPr>
            <w:r>
              <w:t>The</w:t>
            </w:r>
            <w:r w:rsidR="00736E1E">
              <w:t xml:space="preserve"> amount of temperature variation over the given period based on the standard deviation of </w:t>
            </w:r>
            <w:r>
              <w:t xml:space="preserve">average </w:t>
            </w:r>
            <w:r w:rsidR="00736E1E">
              <w:t xml:space="preserve">monthly temperatures. Values are first converted to degrees Kelvin to avoid negative temperature and the possibility of having to divide by zero. </w:t>
            </w:r>
            <w:r>
              <w:t>It</w:t>
            </w:r>
            <w:r w:rsidR="00736E1E">
              <w:t xml:space="preserve"> is calculated by averaging the minimum temperature and maximum temperature for each month and then calculating the standard deviation of the 12 mean monthly temperature valu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AB6A68D" w14:textId="0D733756">
            <w:pPr>
              <w:widowControl w:val="0"/>
              <w:spacing w:line="276" w:lineRule="auto"/>
            </w:pPr>
            <w:hyperlink r:id="rId13">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5602A2A4" w14:textId="16A0908E">
            <w:pPr>
              <w:widowControl w:val="0"/>
              <w:spacing w:line="276" w:lineRule="auto"/>
            </w:pPr>
            <w:r>
              <w:t>High correlations and redundancy</w:t>
            </w:r>
          </w:p>
        </w:tc>
      </w:tr>
      <w:tr w:rsidR="00736E1E" w:rsidTr="5C7A9CC6" w14:paraId="01024D01" w14:textId="3E265D39">
        <w:trPr>
          <w:trHeight w:val="116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A1298B6" w14:textId="77777777">
            <w:pPr>
              <w:widowControl w:val="0"/>
              <w:spacing w:line="276" w:lineRule="auto"/>
            </w:pPr>
            <w:r>
              <w:t>Maximum Temperature Warmest Month (bio5)</w:t>
            </w:r>
          </w:p>
          <w:p w:rsidR="00736E1E" w:rsidP="00736E1E" w:rsidRDefault="00736E1E" w14:paraId="76795E8C" w14:textId="4DC8DAC5">
            <w:pPr>
              <w:widowControl w:val="0"/>
              <w:spacing w:line="276" w:lineRule="auto"/>
            </w:pPr>
          </w:p>
          <w:p w:rsidR="00736E1E" w:rsidP="00736E1E" w:rsidRDefault="00736E1E" w14:paraId="4B74F572" w14:textId="26F0BE27">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ED3068C" w14:textId="77777777">
            <w:pPr>
              <w:widowControl w:val="0"/>
              <w:spacing w:line="276" w:lineRule="auto"/>
            </w:pPr>
            <w:r>
              <w:t>Maximum temperature of warmest month is the monthly mean maximum temperature occurrence over a given period. This can inform whether species distributions are affected by warm anomalies throughout the yea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0AEE7DF" w14:textId="1DFDCF4C">
            <w:pPr>
              <w:widowControl w:val="0"/>
              <w:spacing w:line="276" w:lineRule="auto"/>
            </w:pPr>
            <w:hyperlink r:id="rId14">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60D32E4B" w14:textId="1751C833">
            <w:pPr>
              <w:widowControl w:val="0"/>
              <w:spacing w:line="276" w:lineRule="auto"/>
            </w:pPr>
            <w:r>
              <w:t>High correlations and redundancy</w:t>
            </w:r>
          </w:p>
        </w:tc>
      </w:tr>
      <w:tr w:rsidR="00736E1E" w:rsidTr="5C7A9CC6" w14:paraId="1F50BFA5" w14:textId="20A3E43D">
        <w:trPr>
          <w:trHeight w:val="21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1073ACF9" w14:textId="06BFB44F">
            <w:pPr>
              <w:widowControl w:val="0"/>
              <w:spacing w:line="276" w:lineRule="auto"/>
            </w:pPr>
            <w:r>
              <w:t>Minimum Temperature Coldest Month (bio6)</w:t>
            </w:r>
          </w:p>
          <w:p w:rsidR="00736E1E" w:rsidP="00736E1E" w:rsidRDefault="00736E1E" w14:paraId="0374EBC8" w14:textId="77777777">
            <w:pPr>
              <w:widowControl w:val="0"/>
              <w:spacing w:line="276" w:lineRule="auto"/>
            </w:pPr>
          </w:p>
          <w:p w:rsidR="00736E1E" w:rsidP="00736E1E" w:rsidRDefault="00736E1E" w14:paraId="5050BD8F" w14:textId="47BA3FF8">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0BD246D" w14:textId="77777777">
            <w:pPr>
              <w:widowControl w:val="0"/>
              <w:spacing w:line="276" w:lineRule="auto"/>
            </w:pPr>
            <w:r>
              <w:t>Minimum temperature of coldest month is the monthly mean minimum temperature occurrence over a given period. This can inform whether species distributions are affected by cold anomalies throughout the yea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32B4DB4" w14:textId="3C165820">
            <w:pPr>
              <w:widowControl w:val="0"/>
              <w:spacing w:line="276" w:lineRule="auto"/>
            </w:pPr>
            <w:hyperlink r:id="rId15">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4A77CEB4" w14:textId="4110717A">
            <w:pPr>
              <w:widowControl w:val="0"/>
              <w:spacing w:line="276" w:lineRule="auto"/>
            </w:pPr>
            <w:r>
              <w:t>High correlations and redundancy</w:t>
            </w:r>
          </w:p>
        </w:tc>
      </w:tr>
      <w:tr w:rsidR="00736E1E" w:rsidTr="5C7A9CC6" w14:paraId="3CFC2BC3" w14:textId="7141A15C">
        <w:trPr>
          <w:trHeight w:val="21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19B8F68D" w14:textId="37860A29">
            <w:pPr>
              <w:widowControl w:val="0"/>
              <w:spacing w:line="276" w:lineRule="auto"/>
            </w:pPr>
            <w:r>
              <w:t>Temperature Annual Range (bio7)</w:t>
            </w:r>
          </w:p>
          <w:p w:rsidR="00736E1E" w:rsidP="00736E1E" w:rsidRDefault="00736E1E" w14:paraId="2C408AB5" w14:textId="431603FE">
            <w:pPr>
              <w:widowControl w:val="0"/>
              <w:spacing w:line="276" w:lineRule="auto"/>
            </w:pPr>
          </w:p>
          <w:p w:rsidR="00736E1E" w:rsidP="00736E1E" w:rsidRDefault="00736E1E" w14:paraId="77D4DAD4" w14:textId="3B3034A3">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6CC51C0" w14:textId="77777777">
            <w:pPr>
              <w:widowControl w:val="0"/>
              <w:spacing w:line="276" w:lineRule="auto"/>
            </w:pPr>
            <w:r>
              <w:t xml:space="preserve">Temperature annual range is a measure of temperature variation over a given period calculated by subtracting minimum temperature of coldest month (BIO 6) from maximum temperature of warmest month (BIO5). This can inform whether species distributions are affected by ranges of </w:t>
            </w:r>
            <w:r>
              <w:lastRenderedPageBreak/>
              <w:t>extreme climatic condition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768DD3C" w14:textId="29EDCA8F">
            <w:pPr>
              <w:widowControl w:val="0"/>
              <w:spacing w:line="276" w:lineRule="auto"/>
            </w:pPr>
            <w:hyperlink r:id="rId16">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DD83BAE" w14:textId="77777777">
            <w:pPr>
              <w:widowControl w:val="0"/>
              <w:spacing w:line="276" w:lineRule="auto"/>
            </w:pPr>
          </w:p>
        </w:tc>
      </w:tr>
      <w:tr w:rsidR="00736E1E" w:rsidTr="5C7A9CC6" w14:paraId="14FEDD85" w14:textId="6B768CC0">
        <w:trPr>
          <w:trHeight w:val="116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0547F5A3" w14:textId="77777777">
            <w:pPr>
              <w:widowControl w:val="0"/>
              <w:spacing w:line="276" w:lineRule="auto"/>
            </w:pPr>
            <w:r>
              <w:t>Mean Temperature of Wettest Quarter (bio8)</w:t>
            </w:r>
          </w:p>
          <w:p w:rsidR="00736E1E" w:rsidP="00736E1E" w:rsidRDefault="00736E1E" w14:paraId="34A7128E" w14:textId="2191FC8F">
            <w:pPr>
              <w:widowControl w:val="0"/>
              <w:spacing w:line="276" w:lineRule="auto"/>
            </w:pPr>
          </w:p>
          <w:p w:rsidR="00736E1E" w:rsidP="00736E1E" w:rsidRDefault="00736E1E" w14:paraId="3127BBA5" w14:textId="58136FC7">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1FD34EF8" w14:textId="3FDD415C">
            <w:pPr>
              <w:widowControl w:val="0"/>
              <w:spacing w:line="276" w:lineRule="auto"/>
            </w:pPr>
            <w:r>
              <w:t>A</w:t>
            </w:r>
            <w:r w:rsidR="00736E1E">
              <w:t>pproximate mean temperatures that prevail during the wettest season. It is calculated by identifying the three consecutive months with the highest cumulative precipitation total; The maximum and minimum temperature for each of the 3 selected months is averaged, and the monthly averages are averag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088943E8" w14:textId="2C5F4E89">
            <w:pPr>
              <w:widowControl w:val="0"/>
              <w:spacing w:line="276" w:lineRule="auto"/>
            </w:pPr>
            <w:hyperlink r:id="rId17">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3E029C68" w14:textId="579C9D28">
            <w:pPr>
              <w:widowControl w:val="0"/>
              <w:spacing w:line="276" w:lineRule="auto"/>
            </w:pPr>
            <w:r>
              <w:t>High correlations and redundancy</w:t>
            </w:r>
          </w:p>
        </w:tc>
      </w:tr>
      <w:tr w:rsidR="00736E1E" w:rsidTr="5C7A9CC6" w14:paraId="7A74B79E" w14:textId="053728F6">
        <w:trPr>
          <w:trHeight w:val="105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666EE319" w14:textId="77777777">
            <w:pPr>
              <w:widowControl w:val="0"/>
              <w:spacing w:line="276" w:lineRule="auto"/>
            </w:pPr>
            <w:r>
              <w:t>Mean Temperature of Driest Quarter (bio9)</w:t>
            </w:r>
          </w:p>
          <w:p w:rsidR="00736E1E" w:rsidP="00736E1E" w:rsidRDefault="00736E1E" w14:paraId="470B16AA" w14:textId="74FA923E">
            <w:pPr>
              <w:widowControl w:val="0"/>
              <w:spacing w:line="276" w:lineRule="auto"/>
            </w:pPr>
          </w:p>
          <w:p w:rsidR="00736E1E" w:rsidP="00736E1E" w:rsidRDefault="00736E1E" w14:paraId="108500AD" w14:textId="2396E743">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4C90E4C6" w14:textId="38AD5C81">
            <w:pPr>
              <w:widowControl w:val="0"/>
              <w:spacing w:line="276" w:lineRule="auto"/>
            </w:pPr>
            <w:r>
              <w:t>A</w:t>
            </w:r>
            <w:r w:rsidR="00736E1E">
              <w:t>pproximate mean temperatures that prevail during the driest season. It is calculated by identifying the three consecutive months with the lowest cumulative precipitation total; The maximum and minimum temperature for each of the 3 selected months is averaged, and the monthly averages are averag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DA5532C" w14:textId="67BDF114">
            <w:pPr>
              <w:widowControl w:val="0"/>
              <w:spacing w:line="276" w:lineRule="auto"/>
            </w:pPr>
            <w:hyperlink r:id="rId18">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302B1D6A" w14:textId="12395E32">
            <w:pPr>
              <w:widowControl w:val="0"/>
              <w:spacing w:line="276" w:lineRule="auto"/>
            </w:pPr>
            <w:r>
              <w:t>High correlations and redundancy</w:t>
            </w:r>
          </w:p>
        </w:tc>
      </w:tr>
      <w:tr w:rsidR="00736E1E" w:rsidTr="5C7A9CC6" w14:paraId="18BE4184" w14:textId="01144042">
        <w:trPr>
          <w:trHeight w:val="12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62D1D76" w14:textId="77777777">
            <w:pPr>
              <w:widowControl w:val="0"/>
              <w:spacing w:line="276" w:lineRule="auto"/>
            </w:pPr>
            <w:r>
              <w:t>Mean Temperature of Warmest Quarter (bio10)</w:t>
            </w:r>
          </w:p>
          <w:p w:rsidR="00736E1E" w:rsidP="00736E1E" w:rsidRDefault="00736E1E" w14:paraId="7BCFF993" w14:textId="3195BF65">
            <w:pPr>
              <w:widowControl w:val="0"/>
              <w:spacing w:line="276" w:lineRule="auto"/>
            </w:pPr>
          </w:p>
          <w:p w:rsidR="00736E1E" w:rsidP="00736E1E" w:rsidRDefault="00736E1E" w14:paraId="6AB51352" w14:textId="091B0238">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67FAC6E9" w14:textId="7C8993C3">
            <w:pPr>
              <w:widowControl w:val="0"/>
              <w:spacing w:line="276" w:lineRule="auto"/>
            </w:pPr>
            <w:r>
              <w:t>A</w:t>
            </w:r>
            <w:r w:rsidR="00736E1E">
              <w:t>pproximate mean temperatures that prevail during the warmest season</w:t>
            </w:r>
            <w:r>
              <w:t>,</w:t>
            </w:r>
            <w:r w:rsidR="00736E1E">
              <w:t xml:space="preserve"> calculated by identifying the warmest quarter of the year (the average temperatures of each month in the quarter are summed). The maximum and minimum temperatures are averaged for each of the 3 selected months, and the monthly averages are averag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AADCDD6" w14:textId="1D1B5FCE">
            <w:pPr>
              <w:widowControl w:val="0"/>
              <w:spacing w:line="276" w:lineRule="auto"/>
            </w:pPr>
            <w:hyperlink r:id="rId19">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00F1C1CD" w14:textId="33D37B59">
            <w:pPr>
              <w:widowControl w:val="0"/>
              <w:spacing w:line="276" w:lineRule="auto"/>
            </w:pPr>
            <w:r>
              <w:t>High correlations and redundancy</w:t>
            </w:r>
          </w:p>
        </w:tc>
      </w:tr>
      <w:tr w:rsidR="00736E1E" w:rsidTr="5C7A9CC6" w14:paraId="43A08262" w14:textId="55A49430">
        <w:trPr>
          <w:trHeight w:val="111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D451AEC" w14:textId="77777777">
            <w:pPr>
              <w:widowControl w:val="0"/>
              <w:spacing w:line="276" w:lineRule="auto"/>
            </w:pPr>
            <w:r>
              <w:t>Mean Temperature of Coldest Quarter (bio11)</w:t>
            </w:r>
          </w:p>
          <w:p w:rsidR="00736E1E" w:rsidP="00736E1E" w:rsidRDefault="00736E1E" w14:paraId="1F269186" w14:textId="5FCA974D">
            <w:pPr>
              <w:widowControl w:val="0"/>
              <w:spacing w:line="276" w:lineRule="auto"/>
            </w:pPr>
          </w:p>
          <w:p w:rsidR="00736E1E" w:rsidP="00736E1E" w:rsidRDefault="00736E1E" w14:paraId="55E43653" w14:textId="2591AA6C">
            <w:pPr>
              <w:widowControl w:val="0"/>
              <w:spacing w:line="276" w:lineRule="auto"/>
            </w:pPr>
            <w:r>
              <w:t>[</w:t>
            </w:r>
            <w:r w:rsidRPr="0031458D">
              <w:t>°C</w:t>
            </w:r>
            <w:r>
              <w:t xml:space="preserve">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2552A6A8" w14:textId="436F62DD">
            <w:pPr>
              <w:widowControl w:val="0"/>
              <w:spacing w:line="276" w:lineRule="auto"/>
            </w:pPr>
            <w:r>
              <w:t>A</w:t>
            </w:r>
            <w:r w:rsidR="00736E1E">
              <w:t>pproximate mean temperatures that prevail during the coldest season</w:t>
            </w:r>
            <w:r>
              <w:t>,</w:t>
            </w:r>
            <w:r w:rsidR="00736E1E">
              <w:t xml:space="preserve"> calculated by identifying the coldest quarter of the year (the average temperatures of each month in the quarter are summed). The maximum and minimum temperatures are averaged for each of the 3 selected months, and the monthly averages are averag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ED02ECE" w14:textId="035B606E">
            <w:pPr>
              <w:widowControl w:val="0"/>
              <w:spacing w:line="276" w:lineRule="auto"/>
            </w:pPr>
            <w:hyperlink r:id="rId20">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5D5DC0D" w14:textId="208B764B">
            <w:pPr>
              <w:widowControl w:val="0"/>
              <w:spacing w:line="276" w:lineRule="auto"/>
            </w:pPr>
            <w:r>
              <w:t>High correlations and redundancy</w:t>
            </w:r>
          </w:p>
        </w:tc>
      </w:tr>
      <w:tr w:rsidR="00736E1E" w:rsidTr="5C7A9CC6" w14:paraId="0601F5FC" w14:textId="1867AB74">
        <w:trPr>
          <w:trHeight w:val="111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2BE1D263" w14:textId="2EF6A555">
            <w:pPr>
              <w:widowControl w:val="0"/>
              <w:spacing w:line="276" w:lineRule="auto"/>
            </w:pPr>
            <w:r>
              <w:t>Annual Precipitation (bio12)</w:t>
            </w:r>
          </w:p>
          <w:p w:rsidR="00736E1E" w:rsidP="00736E1E" w:rsidRDefault="00736E1E" w14:paraId="67496A2D" w14:textId="77777777">
            <w:pPr>
              <w:widowControl w:val="0"/>
              <w:spacing w:line="276" w:lineRule="auto"/>
            </w:pPr>
          </w:p>
          <w:p w:rsidR="00736E1E" w:rsidP="00736E1E" w:rsidRDefault="00736E1E" w14:paraId="7FB6B2A7" w14:textId="48085477">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1CD1E722" w14:textId="5AD05177">
            <w:pPr>
              <w:widowControl w:val="0"/>
              <w:spacing w:line="276" w:lineRule="auto"/>
            </w:pPr>
            <w:r>
              <w:t>The</w:t>
            </w:r>
            <w:r w:rsidR="00736E1E">
              <w:t xml:space="preserve"> sum of all total monthly precipitation estimates</w:t>
            </w:r>
            <w:r>
              <w:t>, which</w:t>
            </w:r>
            <w:r w:rsidR="00736E1E">
              <w:t xml:space="preserve"> approximates the total water inputs</w:t>
            </w:r>
            <w:r>
              <w:t>.</w:t>
            </w:r>
            <w:r w:rsidR="00736E1E">
              <w:t xml:space="preserve"> </w:t>
            </w:r>
            <w:r>
              <w:t>This</w:t>
            </w:r>
            <w:r w:rsidR="00736E1E">
              <w:t xml:space="preserve"> can inform the importance of water availability to species distribution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B9CB614" w14:textId="3FCC9043">
            <w:pPr>
              <w:widowControl w:val="0"/>
              <w:spacing w:line="276" w:lineRule="auto"/>
            </w:pPr>
            <w:hyperlink r:id="rId21">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5C29349D" w14:textId="2D387F3D">
            <w:pPr>
              <w:widowControl w:val="0"/>
              <w:spacing w:line="276" w:lineRule="auto"/>
            </w:pPr>
            <w:r>
              <w:t>High correlations and redundancy</w:t>
            </w:r>
          </w:p>
        </w:tc>
      </w:tr>
      <w:tr w:rsidR="00736E1E" w:rsidTr="5C7A9CC6" w14:paraId="77E04174" w14:textId="33D46312">
        <w:trPr>
          <w:trHeight w:val="118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0F94EF5B" w14:textId="77777777">
            <w:pPr>
              <w:widowControl w:val="0"/>
              <w:spacing w:line="276" w:lineRule="auto"/>
            </w:pPr>
            <w:r>
              <w:lastRenderedPageBreak/>
              <w:t>Precipitation of Wettest Month (bio13)</w:t>
            </w:r>
          </w:p>
          <w:p w:rsidR="00736E1E" w:rsidP="00736E1E" w:rsidRDefault="00736E1E" w14:paraId="5FAF2423" w14:textId="72D027B9">
            <w:pPr>
              <w:widowControl w:val="0"/>
              <w:spacing w:line="276" w:lineRule="auto"/>
            </w:pPr>
          </w:p>
          <w:p w:rsidR="00736E1E" w:rsidP="00736E1E" w:rsidRDefault="00736E1E" w14:paraId="14467A6C" w14:textId="6BB57F14">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67CE4A47" w14:textId="2714DEC5">
            <w:pPr>
              <w:widowControl w:val="0"/>
              <w:spacing w:line="276" w:lineRule="auto"/>
            </w:pPr>
            <w:r>
              <w:t>T</w:t>
            </w:r>
            <w:r w:rsidR="00736E1E">
              <w:t xml:space="preserve">he total precipitation that prevails during the wettest month. Extreme precipitation conditions during the year influences a species' potential range. If is derived from climate </w:t>
            </w:r>
            <w:proofErr w:type="spellStart"/>
            <w:r w:rsidR="00736E1E">
              <w:t>normals</w:t>
            </w:r>
            <w:proofErr w:type="spellEnd"/>
            <w:r w:rsidR="00736E1E">
              <w:t>, then the wettest month is based on a span of year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0048146" w14:textId="45099A5E">
            <w:pPr>
              <w:widowControl w:val="0"/>
              <w:spacing w:line="276" w:lineRule="auto"/>
            </w:pPr>
            <w:hyperlink r:id="rId22">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5E982ED" w14:textId="29B0C1BA">
            <w:pPr>
              <w:widowControl w:val="0"/>
              <w:spacing w:line="276" w:lineRule="auto"/>
            </w:pPr>
            <w:r>
              <w:t>High correlations and redundancy</w:t>
            </w:r>
          </w:p>
        </w:tc>
      </w:tr>
      <w:tr w:rsidR="00736E1E" w:rsidTr="5C7A9CC6" w14:paraId="1FA0B8A6" w14:textId="1A50B2B0">
        <w:trPr>
          <w:trHeight w:val="68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478084AD" w14:textId="77777777">
            <w:pPr>
              <w:widowControl w:val="0"/>
              <w:spacing w:line="276" w:lineRule="auto"/>
            </w:pPr>
            <w:r>
              <w:t>Precipitation of Driest Month (bio14)</w:t>
            </w:r>
          </w:p>
          <w:p w:rsidR="00736E1E" w:rsidP="00736E1E" w:rsidRDefault="00736E1E" w14:paraId="286EC3FB" w14:textId="3CF1C96E">
            <w:pPr>
              <w:widowControl w:val="0"/>
              <w:spacing w:line="276" w:lineRule="auto"/>
            </w:pPr>
          </w:p>
          <w:p w:rsidR="00736E1E" w:rsidP="00736E1E" w:rsidRDefault="00736E1E" w14:paraId="713BF60D" w14:textId="1C5D7D59">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56B068F0" w14:textId="14C25651">
            <w:pPr>
              <w:widowControl w:val="0"/>
              <w:spacing w:line="276" w:lineRule="auto"/>
            </w:pPr>
            <w:r>
              <w:t>The</w:t>
            </w:r>
            <w:r w:rsidR="00736E1E">
              <w:t xml:space="preserve"> total precipitation that prevails during the driest month Extreme precipitation conditions during the year influences a species' potential range. If </w:t>
            </w:r>
            <w:r>
              <w:t xml:space="preserve">it </w:t>
            </w:r>
            <w:r w:rsidR="00736E1E">
              <w:t xml:space="preserve">is derived from climate </w:t>
            </w:r>
            <w:proofErr w:type="spellStart"/>
            <w:r w:rsidR="00736E1E">
              <w:t>normals</w:t>
            </w:r>
            <w:proofErr w:type="spellEnd"/>
            <w:r w:rsidR="00736E1E">
              <w:t>, then the driest month is based on a span of year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8B695E1" w14:textId="0B170C15">
            <w:pPr>
              <w:widowControl w:val="0"/>
              <w:spacing w:line="276" w:lineRule="auto"/>
            </w:pPr>
            <w:hyperlink r:id="rId23">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4E3D5B1" w14:textId="3288B4C2">
            <w:pPr>
              <w:widowControl w:val="0"/>
              <w:spacing w:line="276" w:lineRule="auto"/>
            </w:pPr>
            <w:r>
              <w:t>High correlations and redundancy</w:t>
            </w:r>
          </w:p>
        </w:tc>
      </w:tr>
      <w:tr w:rsidR="00736E1E" w:rsidTr="5C7A9CC6" w14:paraId="02AA259F" w14:textId="5389B347">
        <w:trPr>
          <w:trHeight w:val="125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A373A2E" w14:textId="4064CAD2">
            <w:pPr>
              <w:widowControl w:val="0"/>
              <w:spacing w:line="276" w:lineRule="auto"/>
            </w:pPr>
            <w:r>
              <w:t>Precipitation Seasonality (</w:t>
            </w:r>
            <w:proofErr w:type="spellStart"/>
            <w:r>
              <w:t>Cv</w:t>
            </w:r>
            <w:proofErr w:type="spellEnd"/>
            <w:r>
              <w:t>) (bio15)</w:t>
            </w:r>
          </w:p>
          <w:p w:rsidR="00736E1E" w:rsidP="00736E1E" w:rsidRDefault="00736E1E" w14:paraId="75C5A18B" w14:textId="39D347BC">
            <w:pPr>
              <w:widowControl w:val="0"/>
              <w:spacing w:line="276" w:lineRule="auto"/>
            </w:pPr>
          </w:p>
          <w:p w:rsidR="00736E1E" w:rsidP="00736E1E" w:rsidRDefault="00736E1E" w14:paraId="73D87EF6" w14:textId="158DF234">
            <w:pPr>
              <w:widowControl w:val="0"/>
              <w:spacing w:line="276" w:lineRule="auto"/>
            </w:pPr>
            <w:r>
              <w:t>[percent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2FC98A28" w14:textId="14E13E83">
            <w:pPr>
              <w:widowControl w:val="0"/>
              <w:spacing w:line="276" w:lineRule="auto"/>
            </w:pPr>
            <w:r>
              <w:t>A</w:t>
            </w:r>
            <w:r w:rsidR="00736E1E">
              <w:t xml:space="preserve"> measure of the variation in monthly precipitation totals over the course of the year. This index is the ratio of the standard deviation of the monthly total precipitation to the mean monthly total precipitation (aka coefficient of variation) and is expressed as a percentag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1C5F739" w14:textId="627BC756">
            <w:pPr>
              <w:widowControl w:val="0"/>
              <w:spacing w:line="276" w:lineRule="auto"/>
            </w:pPr>
            <w:hyperlink r:id="rId24">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64AF8BAC" w14:textId="77777777">
            <w:pPr>
              <w:widowControl w:val="0"/>
              <w:spacing w:line="276" w:lineRule="auto"/>
            </w:pPr>
          </w:p>
        </w:tc>
      </w:tr>
      <w:tr w:rsidR="00736E1E" w:rsidTr="5C7A9CC6" w14:paraId="01E2D7AF" w14:textId="3D8E405E">
        <w:trPr>
          <w:trHeight w:val="102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auto"/>
            <w:tcMar>
              <w:top w:w="40" w:type="dxa"/>
              <w:left w:w="40" w:type="dxa"/>
              <w:bottom w:w="40" w:type="dxa"/>
              <w:right w:w="40" w:type="dxa"/>
            </w:tcMar>
            <w:vAlign w:val="center"/>
          </w:tcPr>
          <w:p w:rsidR="00736E1E" w:rsidP="00736E1E" w:rsidRDefault="00736E1E" w14:paraId="4D61FC0B" w14:textId="76810792">
            <w:pPr>
              <w:widowControl w:val="0"/>
              <w:spacing w:line="276" w:lineRule="auto"/>
            </w:pPr>
            <w:r>
              <w:t>Precipitation of Wettest Quarter (bio16)</w:t>
            </w:r>
          </w:p>
          <w:p w:rsidR="00725D89" w:rsidP="00736E1E" w:rsidRDefault="00725D89" w14:paraId="4F0C681F" w14:textId="77777777">
            <w:pPr>
              <w:widowControl w:val="0"/>
              <w:spacing w:line="276" w:lineRule="auto"/>
            </w:pPr>
          </w:p>
          <w:p w:rsidR="00736E1E" w:rsidP="00736E1E" w:rsidRDefault="00736E1E" w14:paraId="5471E50E" w14:textId="1757D155">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33C0012E" w14:textId="2FE792A2">
            <w:pPr>
              <w:widowControl w:val="0"/>
              <w:spacing w:line="276" w:lineRule="auto"/>
            </w:pPr>
            <w:r>
              <w:t>A</w:t>
            </w:r>
            <w:r w:rsidR="00736E1E">
              <w:t>pproximate total precipitation that prevails during the wettest season. The three consecutive months with the highest cumulative precipitation total are identified, and then the precipitation values are summed for all three month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7FA2178" w14:textId="6DF4F9E6">
            <w:pPr>
              <w:widowControl w:val="0"/>
              <w:spacing w:line="276" w:lineRule="auto"/>
            </w:pPr>
            <w:hyperlink r:id="rId25">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5482BCB" w14:textId="77777777">
            <w:pPr>
              <w:widowControl w:val="0"/>
              <w:spacing w:line="276" w:lineRule="auto"/>
            </w:pPr>
          </w:p>
        </w:tc>
      </w:tr>
      <w:tr w:rsidR="00736E1E" w:rsidTr="5C7A9CC6" w14:paraId="09CF7E26" w14:textId="0CC4D5D4">
        <w:trPr>
          <w:trHeight w:val="48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D5E4222" w14:textId="77777777">
            <w:pPr>
              <w:widowControl w:val="0"/>
              <w:spacing w:line="276" w:lineRule="auto"/>
            </w:pPr>
            <w:r>
              <w:t>Precipitation of Driest Quarter (bio17)</w:t>
            </w:r>
          </w:p>
          <w:p w:rsidR="00736E1E" w:rsidP="00736E1E" w:rsidRDefault="00736E1E" w14:paraId="741BCB38" w14:textId="6E5D9FE8">
            <w:pPr>
              <w:widowControl w:val="0"/>
              <w:spacing w:line="276" w:lineRule="auto"/>
            </w:pPr>
          </w:p>
          <w:p w:rsidR="00736E1E" w:rsidP="00736E1E" w:rsidRDefault="00736E1E" w14:paraId="7678F4F1" w14:textId="0AB39464">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2DFA2072" w14:textId="6FD47FDE">
            <w:pPr>
              <w:widowControl w:val="0"/>
              <w:spacing w:line="276" w:lineRule="auto"/>
            </w:pPr>
            <w:r>
              <w:t>Approximate</w:t>
            </w:r>
            <w:r w:rsidR="00736E1E">
              <w:t xml:space="preserve"> total precipitation that prevails during the driest season. The three consecutive months with the lowest cumulative precipitation total are identified, and then the precipitation values are summed for all three month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FBB91A6" w14:textId="6208F6D8">
            <w:pPr>
              <w:widowControl w:val="0"/>
              <w:spacing w:line="276" w:lineRule="auto"/>
            </w:pPr>
            <w:hyperlink r:id="rId26">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64BD9A3" w14:textId="77777777">
            <w:pPr>
              <w:widowControl w:val="0"/>
              <w:spacing w:line="276" w:lineRule="auto"/>
            </w:pPr>
          </w:p>
        </w:tc>
      </w:tr>
      <w:tr w:rsidR="00736E1E" w:rsidTr="5C7A9CC6" w14:paraId="6862C092" w14:textId="56E94830">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87E0715" w14:textId="77777777">
            <w:pPr>
              <w:widowControl w:val="0"/>
              <w:spacing w:line="276" w:lineRule="auto"/>
            </w:pPr>
            <w:r>
              <w:t>Precipitation of Warmest Quarter (bio18)</w:t>
            </w:r>
          </w:p>
          <w:p w:rsidR="00736E1E" w:rsidP="00736E1E" w:rsidRDefault="00736E1E" w14:paraId="55E28320" w14:textId="5EFD7BA8">
            <w:pPr>
              <w:widowControl w:val="0"/>
              <w:spacing w:line="276" w:lineRule="auto"/>
            </w:pPr>
          </w:p>
          <w:p w:rsidR="00736E1E" w:rsidP="00736E1E" w:rsidRDefault="00736E1E" w14:paraId="7827408F" w14:textId="7A575666">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7DC80D54" w14:textId="6285FDE6">
            <w:pPr>
              <w:widowControl w:val="0"/>
              <w:spacing w:line="276" w:lineRule="auto"/>
            </w:pPr>
            <w:r>
              <w:t>A</w:t>
            </w:r>
            <w:r w:rsidR="00736E1E">
              <w:t>pproximate total precipitation that prevails during the warmest season</w:t>
            </w:r>
            <w:r>
              <w:t>,</w:t>
            </w:r>
            <w:r w:rsidR="00736E1E">
              <w:t xml:space="preserve"> calculated by identifying the warmest quarter of the year (the average temperatures of each month in the quarter are summed; the quarter with the highest value is selected)</w:t>
            </w:r>
            <w:r>
              <w:t xml:space="preserve">. The </w:t>
            </w:r>
            <w:r w:rsidR="00736E1E">
              <w:t>precipitation values for the three months in this quarter are then summ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EB45D0D" w14:textId="303E0BC2">
            <w:pPr>
              <w:widowControl w:val="0"/>
              <w:spacing w:line="276" w:lineRule="auto"/>
            </w:pPr>
            <w:hyperlink r:id="rId27">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4E832A96" w14:textId="77777777">
            <w:pPr>
              <w:widowControl w:val="0"/>
              <w:spacing w:line="276" w:lineRule="auto"/>
            </w:pPr>
          </w:p>
        </w:tc>
      </w:tr>
      <w:tr w:rsidR="00736E1E" w:rsidTr="5C7A9CC6" w14:paraId="2BB5BEE0" w14:textId="19058B78">
        <w:trPr>
          <w:trHeight w:val="19"/>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7D78FC25" w14:textId="77777777">
            <w:pPr>
              <w:widowControl w:val="0"/>
              <w:spacing w:line="276" w:lineRule="auto"/>
            </w:pPr>
            <w:r>
              <w:lastRenderedPageBreak/>
              <w:t>Precipitation of Coldest Quarter (bio19)</w:t>
            </w:r>
          </w:p>
          <w:p w:rsidR="00736E1E" w:rsidP="00736E1E" w:rsidRDefault="00736E1E" w14:paraId="256E1074" w14:textId="0E6651EB">
            <w:pPr>
              <w:widowControl w:val="0"/>
              <w:spacing w:line="276" w:lineRule="auto"/>
            </w:pPr>
          </w:p>
          <w:p w:rsidR="00736E1E" w:rsidP="00736E1E" w:rsidRDefault="00736E1E" w14:paraId="2F827CD4" w14:textId="4ADC384A">
            <w:pPr>
              <w:widowControl w:val="0"/>
              <w:spacing w:line="276" w:lineRule="auto"/>
            </w:pPr>
            <w:r>
              <w:t>[mm |</w:t>
            </w:r>
            <w:r w:rsidRPr="0031458D">
              <w:t xml:space="preserve"> 800m</w:t>
            </w:r>
            <w:r>
              <w:t xml:space="preserve">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5CEC8F44" w14:textId="5F174C7B">
            <w:pPr>
              <w:widowControl w:val="0"/>
              <w:spacing w:line="276" w:lineRule="auto"/>
            </w:pPr>
            <w:r>
              <w:t>A</w:t>
            </w:r>
            <w:r w:rsidR="00736E1E">
              <w:t>pproximate total precipitation that prevails during the coldest season</w:t>
            </w:r>
            <w:r>
              <w:t>,</w:t>
            </w:r>
            <w:r w:rsidR="00736E1E">
              <w:t xml:space="preserve"> calculated by identifying the coldest quarter of the year (the average temperatures of each month in the quarter are summed; the quarter with the lowest value is selected)</w:t>
            </w:r>
            <w:r>
              <w:t>.</w:t>
            </w:r>
            <w:r w:rsidR="00736E1E">
              <w:t xml:space="preserve"> </w:t>
            </w:r>
            <w:r>
              <w:t>T</w:t>
            </w:r>
            <w:r w:rsidR="00736E1E">
              <w:t>he precipitation values for the three months in this quarter are then summe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A4106FB" w14:textId="0C022B5A">
            <w:pPr>
              <w:widowControl w:val="0"/>
              <w:spacing w:line="276" w:lineRule="auto"/>
            </w:pPr>
            <w:hyperlink r:id="rId28">
              <w:r w:rsidR="00736E1E">
                <w:rPr>
                  <w:color w:val="1155CC"/>
                  <w:u w:val="single"/>
                </w:rPr>
                <w:t>PRISM</w:t>
              </w:r>
            </w:hyperlink>
            <w:r w:rsidR="00736E1E">
              <w:rPr>
                <w:color w:val="1155CC"/>
                <w:u w:val="single"/>
              </w:rPr>
              <w:t xml:space="preserve"> </w:t>
            </w:r>
            <w:r w:rsidR="00736E1E">
              <w:rPr>
                <w:sz w:val="22"/>
                <w:szCs w:val="20"/>
                <w:shd w:val="clear" w:color="auto" w:fill="FFFFFF"/>
              </w:rPr>
              <w:t>&amp; O’Donnell</w:t>
            </w:r>
            <w:r w:rsidRPr="00890CCD" w:rsidR="00736E1E">
              <w:rPr>
                <w:sz w:val="22"/>
                <w:szCs w:val="20"/>
                <w:shd w:val="clear" w:color="auto" w:fill="FFFFFF"/>
              </w:rPr>
              <w:t xml:space="preserve"> and </w:t>
            </w:r>
            <w:proofErr w:type="spellStart"/>
            <w:r w:rsidRPr="00890CCD" w:rsidR="00736E1E">
              <w:rPr>
                <w:sz w:val="22"/>
                <w:szCs w:val="20"/>
                <w:shd w:val="clear" w:color="auto" w:fill="FFFFFF"/>
              </w:rPr>
              <w:t>Ignizio</w:t>
            </w:r>
            <w:proofErr w:type="spellEnd"/>
            <w:r w:rsidR="00736E1E">
              <w:rPr>
                <w:sz w:val="22"/>
                <w:szCs w:val="20"/>
                <w:shd w:val="clear" w:color="auto" w:fill="FFFFFF"/>
              </w:rPr>
              <w:t xml:space="preserve"> 2012</w:t>
            </w:r>
            <w:r w:rsidR="00736E1E">
              <w:rPr>
                <w:sz w:val="22"/>
                <w:szCs w:val="22"/>
                <w:vertAlign w:val="superscript"/>
              </w:rPr>
              <w:t xml:space="preserve"> 1</w:t>
            </w:r>
            <w:r w:rsidR="00736E1E">
              <w:rPr>
                <w:sz w:val="22"/>
                <w:szCs w:val="22"/>
              </w:rPr>
              <w:t xml:space="preserve">   </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04C43F4F" w14:textId="40F91E18">
            <w:pPr>
              <w:widowControl w:val="0"/>
              <w:spacing w:line="276" w:lineRule="auto"/>
            </w:pPr>
            <w:r>
              <w:t>High correlations and redundancy</w:t>
            </w:r>
          </w:p>
        </w:tc>
      </w:tr>
      <w:tr w:rsidR="00736E1E" w:rsidTr="5C7A9CC6" w14:paraId="70529B86" w14:textId="77BD5C76">
        <w:trPr>
          <w:trHeight w:val="476"/>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1E944D20" w14:textId="40DF5A69">
            <w:pPr>
              <w:widowControl w:val="0"/>
              <w:spacing w:line="276" w:lineRule="auto"/>
            </w:pPr>
            <w:r>
              <w:t>Minimum Winter Temperature</w:t>
            </w:r>
          </w:p>
          <w:p w:rsidR="00736E1E" w:rsidP="00736E1E" w:rsidRDefault="00736E1E" w14:paraId="76685C3B" w14:textId="18BB834A">
            <w:pPr>
              <w:widowControl w:val="0"/>
              <w:spacing w:line="276" w:lineRule="auto"/>
            </w:pPr>
            <w:r>
              <w:t>[°C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078D70A5" w14:textId="4EBC479A">
            <w:pPr>
              <w:widowControl w:val="0"/>
              <w:spacing w:line="276" w:lineRule="auto"/>
            </w:pPr>
            <w:r>
              <w:t>The</w:t>
            </w:r>
            <w:r w:rsidR="00736E1E">
              <w:t xml:space="preserve"> monthly mean minimum temperature over the </w:t>
            </w:r>
            <w:r>
              <w:t>winter months (December through February)</w:t>
            </w:r>
            <w:r w:rsidR="00736E1E">
              <w: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8272210" w14:textId="77777777">
            <w:pPr>
              <w:widowControl w:val="0"/>
              <w:spacing w:line="276" w:lineRule="auto"/>
            </w:pPr>
            <w:hyperlink r:id="rId29">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1FB724DC" w14:paraId="369125DC" w14:textId="10C0240E">
            <w:pPr>
              <w:widowControl w:val="0"/>
              <w:spacing w:line="276" w:lineRule="auto"/>
            </w:pPr>
            <w:r>
              <w:t>Updated to include additional years of data [198</w:t>
            </w:r>
            <w:r w:rsidR="222DECB9">
              <w:t>1</w:t>
            </w:r>
            <w:r>
              <w:t xml:space="preserve"> – 2018]</w:t>
            </w:r>
          </w:p>
        </w:tc>
      </w:tr>
      <w:tr w:rsidR="00736E1E" w:rsidTr="5C7A9CC6" w14:paraId="342654C9" w14:textId="796640A9">
        <w:trPr>
          <w:trHeight w:val="458"/>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25DB555B" w14:textId="46B90437">
            <w:pPr>
              <w:widowControl w:val="0"/>
              <w:spacing w:line="276" w:lineRule="auto"/>
            </w:pPr>
            <w:r>
              <w:t>Mean Spring Temperature</w:t>
            </w:r>
          </w:p>
          <w:p w:rsidR="00736E1E" w:rsidP="00736E1E" w:rsidRDefault="00736E1E" w14:paraId="2C254A1C" w14:textId="74929809">
            <w:pPr>
              <w:widowControl w:val="0"/>
              <w:spacing w:line="276" w:lineRule="auto"/>
            </w:pPr>
            <w:r>
              <w:t>[°C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25D89" w14:paraId="53F16327" w14:textId="69CFB406">
            <w:pPr>
              <w:widowControl w:val="0"/>
              <w:spacing w:line="276" w:lineRule="auto"/>
            </w:pPr>
            <w:r>
              <w:t>M</w:t>
            </w:r>
            <w:r w:rsidR="00736E1E">
              <w:t>ean temperature of spring months (March through Jun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E75B179" w14:textId="77777777">
            <w:pPr>
              <w:widowControl w:val="0"/>
              <w:spacing w:line="276" w:lineRule="auto"/>
            </w:pPr>
            <w:hyperlink r:id="rId30">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4E3D557A" w14:paraId="62CB8822" w14:textId="0A76A180">
            <w:pPr>
              <w:widowControl w:val="0"/>
              <w:spacing w:line="276" w:lineRule="auto"/>
            </w:pPr>
            <w:r>
              <w:t>Updated to include additional years of data [198</w:t>
            </w:r>
            <w:r w:rsidR="6D464FC5">
              <w:t>1</w:t>
            </w:r>
            <w:r>
              <w:t xml:space="preserve"> – 2018]</w:t>
            </w:r>
          </w:p>
        </w:tc>
      </w:tr>
      <w:tr w:rsidR="00736E1E" w:rsidTr="5C7A9CC6" w14:paraId="76103FC9" w14:textId="35325A31">
        <w:trPr>
          <w:trHeight w:val="92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480E71F1" w14:textId="2C8C5DC7">
            <w:pPr>
              <w:widowControl w:val="0"/>
              <w:spacing w:line="276" w:lineRule="auto"/>
            </w:pPr>
            <w:r>
              <w:t>Maximum Mean Summer Temperature</w:t>
            </w:r>
          </w:p>
          <w:p w:rsidR="00736E1E" w:rsidP="00736E1E" w:rsidRDefault="00736E1E" w14:paraId="3D8F772A" w14:textId="3708414B">
            <w:pPr>
              <w:widowControl w:val="0"/>
              <w:spacing w:line="276" w:lineRule="auto"/>
            </w:pPr>
            <w:r>
              <w:t>[°C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232BC7C" w14:textId="77777777">
            <w:pPr>
              <w:widowControl w:val="0"/>
              <w:spacing w:line="276" w:lineRule="auto"/>
            </w:pPr>
            <w:r>
              <w:t>Maximum temperature of summer months (June through Augus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F75D243" w14:textId="77777777">
            <w:pPr>
              <w:widowControl w:val="0"/>
              <w:spacing w:line="276" w:lineRule="auto"/>
            </w:pPr>
            <w:hyperlink r:id="rId31">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4BC148B" w14:paraId="67BADB78" w14:textId="14C19993">
            <w:pPr>
              <w:widowControl w:val="0"/>
              <w:spacing w:line="276" w:lineRule="auto"/>
            </w:pPr>
            <w:r>
              <w:t>Updated to include additional years of data [198</w:t>
            </w:r>
            <w:r w:rsidR="4DF9D91D">
              <w:t>1</w:t>
            </w:r>
            <w:r>
              <w:t xml:space="preserve"> – 2018]</w:t>
            </w:r>
          </w:p>
        </w:tc>
      </w:tr>
      <w:tr w:rsidR="00736E1E" w:rsidTr="5C7A9CC6" w14:paraId="01802669" w14:textId="06828A5A">
        <w:trPr>
          <w:trHeight w:val="39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0BDFC65" w14:textId="1FF66061">
            <w:pPr>
              <w:widowControl w:val="0"/>
              <w:spacing w:line="276" w:lineRule="auto"/>
            </w:pPr>
            <w:r>
              <w:t>Maximum Summer Temperature</w:t>
            </w:r>
          </w:p>
          <w:p w:rsidR="00736E1E" w:rsidP="00736E1E" w:rsidRDefault="00736E1E" w14:paraId="686BEDFD" w14:textId="541411C2">
            <w:pPr>
              <w:widowControl w:val="0"/>
              <w:spacing w:line="276" w:lineRule="auto"/>
            </w:pPr>
            <w:r>
              <w:t>[°C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6CAA1DC" w14:textId="77777777">
            <w:pPr>
              <w:widowControl w:val="0"/>
              <w:spacing w:line="276" w:lineRule="auto"/>
            </w:pPr>
            <w:r>
              <w:t>Mean maximum temperature of summer months (June through Augus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6B038CF" w14:textId="77777777">
            <w:pPr>
              <w:widowControl w:val="0"/>
              <w:spacing w:line="276" w:lineRule="auto"/>
            </w:pPr>
            <w:hyperlink r:id="rId32">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Pr="006115B9" w:rsidR="00736E1E" w:rsidP="00736E1E" w:rsidRDefault="00276A1E" w14:paraId="5902468E" w14:textId="0763E6F4">
            <w:pPr>
              <w:widowControl w:val="0"/>
              <w:spacing w:line="276" w:lineRule="auto"/>
            </w:pPr>
            <w:r w:rsidRPr="006115B9">
              <w:t>High correlations and redundancy</w:t>
            </w:r>
          </w:p>
        </w:tc>
      </w:tr>
      <w:tr w:rsidR="00736E1E" w:rsidTr="5C7A9CC6" w14:paraId="5562DF1B" w14:textId="4759A7B4">
        <w:trPr>
          <w:trHeight w:val="57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069435B5" w14:textId="77777777">
            <w:pPr>
              <w:widowControl w:val="0"/>
              <w:spacing w:line="276" w:lineRule="auto"/>
            </w:pPr>
            <w:r>
              <w:t>Mean PET Fall</w:t>
            </w:r>
          </w:p>
          <w:p w:rsidR="00736E1E" w:rsidP="00736E1E" w:rsidRDefault="00736E1E" w14:paraId="7EDD1FB1" w14:textId="1C476599">
            <w:pPr>
              <w:widowControl w:val="0"/>
              <w:spacing w:line="276" w:lineRule="auto"/>
            </w:pPr>
          </w:p>
          <w:p w:rsidR="00736E1E" w:rsidP="00736E1E" w:rsidRDefault="00736E1E" w14:paraId="2C4E2904" w14:textId="2890CBA9">
            <w:pPr>
              <w:widowControl w:val="0"/>
              <w:spacing w:line="276" w:lineRule="auto"/>
            </w:pPr>
            <w:r>
              <w:t>[mm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8A4BC0F" w14:textId="77777777">
            <w:pPr>
              <w:widowControl w:val="0"/>
              <w:spacing w:line="276" w:lineRule="auto"/>
            </w:pPr>
            <w:r>
              <w:t>Potential water deficit of fall months (October through November) calculated by averaging potential evapotranspiration 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2CF4A51" w14:textId="77777777">
            <w:pPr>
              <w:widowControl w:val="0"/>
              <w:spacing w:line="276" w:lineRule="auto"/>
            </w:pPr>
            <w:hyperlink r:id="rId33">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2A85985E" w14:paraId="5583705E" w14:textId="1B7C477F">
            <w:pPr>
              <w:widowControl w:val="0"/>
              <w:spacing w:line="276" w:lineRule="auto"/>
            </w:pPr>
            <w:r>
              <w:t xml:space="preserve">Updated to include additional years </w:t>
            </w:r>
            <w:r w:rsidR="2D9EE3F1">
              <w:t>of data [198</w:t>
            </w:r>
            <w:r w:rsidR="77494325">
              <w:t>1</w:t>
            </w:r>
            <w:r w:rsidR="2D9EE3F1">
              <w:t xml:space="preserve"> – 2018]</w:t>
            </w:r>
          </w:p>
        </w:tc>
      </w:tr>
      <w:tr w:rsidR="00736E1E" w:rsidTr="5C7A9CC6" w14:paraId="6D07319A" w14:textId="2E7AA708">
        <w:trPr>
          <w:trHeight w:val="34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373CB137" w14:textId="71F04AC0">
            <w:pPr>
              <w:widowControl w:val="0"/>
              <w:spacing w:line="276" w:lineRule="auto"/>
            </w:pPr>
            <w:r>
              <w:t>Mean PET Spring</w:t>
            </w:r>
          </w:p>
          <w:p w:rsidR="00736E1E" w:rsidP="00736E1E" w:rsidRDefault="00736E1E" w14:paraId="2E675097" w14:textId="0AE7A2BE">
            <w:pPr>
              <w:widowControl w:val="0"/>
              <w:spacing w:line="276" w:lineRule="auto"/>
            </w:pPr>
          </w:p>
          <w:p w:rsidR="00736E1E" w:rsidP="00736E1E" w:rsidRDefault="00736E1E" w14:paraId="4D15E9A9" w14:textId="79F015B9">
            <w:pPr>
              <w:widowControl w:val="0"/>
              <w:spacing w:line="276" w:lineRule="auto"/>
            </w:pPr>
            <w:r>
              <w:t>[mm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1D7E687" w14:textId="77777777">
            <w:pPr>
              <w:widowControl w:val="0"/>
              <w:spacing w:line="276" w:lineRule="auto"/>
            </w:pPr>
            <w:r>
              <w:t>Potential water deficit of spring months (March through June) calculated by averaging potential evapotranspiration 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2B38BCD" w14:textId="77777777">
            <w:pPr>
              <w:widowControl w:val="0"/>
              <w:spacing w:line="276" w:lineRule="auto"/>
            </w:pPr>
            <w:hyperlink r:id="rId34">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51A446BD" w14:paraId="3266B26D" w14:textId="76A1CEF1">
            <w:pPr>
              <w:widowControl w:val="0"/>
              <w:spacing w:line="276" w:lineRule="auto"/>
            </w:pPr>
            <w:r>
              <w:t>Updated to include additional years of data [198</w:t>
            </w:r>
            <w:r w:rsidR="78C1F935">
              <w:t>1</w:t>
            </w:r>
            <w:r>
              <w:t xml:space="preserve"> – 2018]</w:t>
            </w:r>
          </w:p>
        </w:tc>
      </w:tr>
      <w:tr w:rsidR="00736E1E" w:rsidTr="5C7A9CC6" w14:paraId="1D8478AF" w14:textId="28D7D53E">
        <w:trPr>
          <w:trHeight w:val="548"/>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5D47217" w14:textId="2A709C57">
            <w:pPr>
              <w:widowControl w:val="0"/>
              <w:spacing w:line="276" w:lineRule="auto"/>
            </w:pPr>
            <w:r>
              <w:t>Mean PET Summer</w:t>
            </w:r>
          </w:p>
          <w:p w:rsidR="00736E1E" w:rsidP="00736E1E" w:rsidRDefault="00736E1E" w14:paraId="622992C0" w14:textId="1EA1E2C1">
            <w:pPr>
              <w:widowControl w:val="0"/>
              <w:spacing w:line="276" w:lineRule="auto"/>
            </w:pPr>
          </w:p>
          <w:p w:rsidR="00736E1E" w:rsidP="00736E1E" w:rsidRDefault="00736E1E" w14:paraId="4806E425" w14:textId="4D48AD7B">
            <w:pPr>
              <w:widowControl w:val="0"/>
              <w:spacing w:line="276" w:lineRule="auto"/>
            </w:pPr>
            <w:r>
              <w:lastRenderedPageBreak/>
              <w:t>[mm | 4,000m | 1981 – 201</w:t>
            </w:r>
            <w:r w:rsidR="2E617DE7">
              <w:t>8</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ABA4357" w14:textId="5A3CDF50">
            <w:pPr>
              <w:widowControl w:val="0"/>
              <w:spacing w:line="276" w:lineRule="auto"/>
            </w:pPr>
            <w:r>
              <w:lastRenderedPageBreak/>
              <w:t xml:space="preserve">Potential water deficit of summer months (June through August) calculated by averaging potential evapotranspiration </w:t>
            </w:r>
            <w:r>
              <w:lastRenderedPageBreak/>
              <w:t>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06B65FC3" w14:textId="77777777">
            <w:pPr>
              <w:widowControl w:val="0"/>
              <w:spacing w:line="276" w:lineRule="auto"/>
            </w:pPr>
            <w:hyperlink r:id="rId35">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B1C7699" w14:textId="33EFA29D">
            <w:pPr>
              <w:widowControl w:val="0"/>
              <w:spacing w:line="276" w:lineRule="auto"/>
            </w:pPr>
          </w:p>
        </w:tc>
      </w:tr>
      <w:tr w:rsidR="00736E1E" w:rsidTr="5C7A9CC6" w14:paraId="29032ADF" w14:textId="0DFECBF0">
        <w:trPr>
          <w:trHeight w:val="584"/>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638EB8C" w14:textId="3D2A815C">
            <w:pPr>
              <w:widowControl w:val="0"/>
              <w:spacing w:line="276" w:lineRule="auto"/>
            </w:pPr>
            <w:r>
              <w:t>Mean PET Spring</w:t>
            </w:r>
          </w:p>
          <w:p w:rsidR="00736E1E" w:rsidP="00736E1E" w:rsidRDefault="00736E1E" w14:paraId="40B139FE" w14:textId="2F67F0C2">
            <w:pPr>
              <w:widowControl w:val="0"/>
              <w:spacing w:line="276" w:lineRule="auto"/>
            </w:pPr>
          </w:p>
          <w:p w:rsidR="00736E1E" w:rsidP="00736E1E" w:rsidRDefault="00736E1E" w14:paraId="7E1697EE" w14:textId="70FB192D">
            <w:pPr>
              <w:widowControl w:val="0"/>
              <w:spacing w:line="276" w:lineRule="auto"/>
            </w:pPr>
            <w:r>
              <w:t>[mm | 4,000m | 1981 – 201</w:t>
            </w:r>
            <w:r w:rsidR="03B9932B">
              <w:t>8</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96BAFB1" w14:textId="74119D4C">
            <w:pPr>
              <w:widowControl w:val="0"/>
              <w:spacing w:line="276" w:lineRule="auto"/>
            </w:pPr>
            <w:r>
              <w:t>Potential water deficit of early spring months (March through May) calculated by averaging potential evapotranspiration 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33FFE14" w14:textId="77777777">
            <w:pPr>
              <w:widowControl w:val="0"/>
              <w:spacing w:line="276" w:lineRule="auto"/>
            </w:pPr>
            <w:hyperlink r:id="rId36">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02E26F83" w14:textId="77777777">
            <w:pPr>
              <w:widowControl w:val="0"/>
              <w:spacing w:line="276" w:lineRule="auto"/>
            </w:pPr>
          </w:p>
        </w:tc>
      </w:tr>
      <w:tr w:rsidR="00736E1E" w:rsidTr="5C7A9CC6" w14:paraId="65C08600" w14:textId="43DCA658">
        <w:trPr>
          <w:trHeight w:val="52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067B3FAD" w14:textId="7E7FBB6A">
            <w:pPr>
              <w:widowControl w:val="0"/>
              <w:spacing w:line="276" w:lineRule="auto"/>
            </w:pPr>
            <w:r>
              <w:t>Mean PET</w:t>
            </w:r>
          </w:p>
          <w:p w:rsidR="00736E1E" w:rsidP="00736E1E" w:rsidRDefault="00736E1E" w14:paraId="14C8A35D" w14:textId="77777777">
            <w:pPr>
              <w:widowControl w:val="0"/>
              <w:spacing w:line="276" w:lineRule="auto"/>
            </w:pPr>
          </w:p>
          <w:p w:rsidR="00736E1E" w:rsidP="00736E1E" w:rsidRDefault="00736E1E" w14:paraId="79906C2C" w14:textId="53F20216">
            <w:pPr>
              <w:widowControl w:val="0"/>
              <w:spacing w:line="276" w:lineRule="auto"/>
            </w:pPr>
            <w:r>
              <w:t>[mm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6EE656A" w14:textId="7D98F7E5">
            <w:pPr>
              <w:widowControl w:val="0"/>
              <w:spacing w:line="276" w:lineRule="auto"/>
            </w:pPr>
            <w:r>
              <w:t>Potential water deficit of fall to spring months (October to June) calculated by averaging potential evapotranspiration 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2B57118" w14:textId="77777777">
            <w:pPr>
              <w:widowControl w:val="0"/>
              <w:spacing w:line="276" w:lineRule="auto"/>
            </w:pPr>
            <w:hyperlink r:id="rId37">
              <w:r w:rsidRPr="72D427AC" w:rsidR="00736E1E">
                <w:rPr>
                  <w:color w:val="1155CC"/>
                  <w:u w:val="single"/>
                </w:rPr>
                <w:t>Climate Engine</w:t>
              </w:r>
            </w:hyperlink>
            <w:r w:rsidRPr="72D427AC"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3A5A830D" w14:paraId="02E648D4" w14:textId="46BEBF2A">
            <w:pPr>
              <w:widowControl w:val="0"/>
              <w:spacing w:line="276" w:lineRule="auto"/>
            </w:pPr>
            <w:r>
              <w:t>Updated to include additional years of data [1981 – 2018]</w:t>
            </w:r>
          </w:p>
        </w:tc>
      </w:tr>
      <w:tr w:rsidR="72D427AC" w:rsidTr="5C7A9CC6" w14:paraId="55141DBE" w14:textId="77777777">
        <w:trPr>
          <w:trHeight w:val="52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546A1C4F" w:rsidP="72D427AC" w:rsidRDefault="546A1C4F" w14:paraId="6D45E764" w14:textId="75291AD5">
            <w:pPr>
              <w:spacing w:line="276" w:lineRule="auto"/>
            </w:pPr>
            <w:r>
              <w:t>Mean PET Growing Season</w:t>
            </w:r>
          </w:p>
          <w:p w:rsidR="72D427AC" w:rsidP="72D427AC" w:rsidRDefault="72D427AC" w14:paraId="53363977" w14:textId="77777777">
            <w:pPr>
              <w:spacing w:line="276" w:lineRule="auto"/>
            </w:pPr>
          </w:p>
          <w:p w:rsidR="546A1C4F" w:rsidP="72D427AC" w:rsidRDefault="546A1C4F" w14:paraId="00297C07" w14:textId="2199DBD8">
            <w:pPr>
              <w:spacing w:line="276" w:lineRule="auto"/>
            </w:pPr>
            <w:r>
              <w:t>[mm | 4,000m | 1981 – 2018]</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546A1C4F" w:rsidP="72D427AC" w:rsidRDefault="546A1C4F" w14:paraId="692F1502" w14:textId="0EC24921">
            <w:pPr>
              <w:spacing w:line="276" w:lineRule="auto"/>
            </w:pPr>
            <w:r>
              <w:t>Potential water deficit of the growing season (April to October) calculated by averaging potential evapotranspiration subtracted from precipitation over a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546A1C4F" w:rsidP="72D427AC" w:rsidRDefault="00E005C1" w14:paraId="7F7321BF" w14:textId="006142BB">
            <w:pPr>
              <w:spacing w:line="276" w:lineRule="auto"/>
            </w:pPr>
            <w:hyperlink r:id="rId38">
              <w:r w:rsidRPr="72D427AC" w:rsidR="546A1C4F">
                <w:rPr>
                  <w:color w:val="1155CC"/>
                  <w:u w:val="single"/>
                </w:rPr>
                <w:t>Climate Engine</w:t>
              </w:r>
            </w:hyperlink>
            <w:r w:rsidRPr="72D427AC" w:rsidR="546A1C4F">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72D427AC" w:rsidP="72D427AC" w:rsidRDefault="72D427AC" w14:paraId="7DC3C9CE" w14:textId="6CD618F2">
            <w:pPr>
              <w:spacing w:line="276" w:lineRule="auto"/>
            </w:pPr>
          </w:p>
        </w:tc>
      </w:tr>
      <w:tr w:rsidR="00736E1E" w:rsidTr="5C7A9CC6" w14:paraId="15873A7F" w14:textId="5784A2BD">
        <w:trPr>
          <w:trHeight w:val="44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BC1B5C4" w14:textId="2A890571">
            <w:pPr>
              <w:widowControl w:val="0"/>
              <w:spacing w:line="276" w:lineRule="auto"/>
            </w:pPr>
            <w:r>
              <w:t>Mean Precipitation Spring</w:t>
            </w:r>
          </w:p>
          <w:p w:rsidR="00736E1E" w:rsidP="00736E1E" w:rsidRDefault="00736E1E" w14:paraId="25E19780" w14:textId="164F8F04">
            <w:pPr>
              <w:widowControl w:val="0"/>
              <w:spacing w:line="276" w:lineRule="auto"/>
            </w:pPr>
            <w:r>
              <w:t>[mm | 4,000m | 1981 – 201</w:t>
            </w:r>
            <w:r w:rsidR="1B996246">
              <w:t>8</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137552F" w14:textId="77777777">
            <w:pPr>
              <w:widowControl w:val="0"/>
              <w:spacing w:line="276" w:lineRule="auto"/>
            </w:pPr>
            <w:r>
              <w:t>Mean precipitation of early spring (March-Ma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2CB8A58" w14:textId="77777777">
            <w:pPr>
              <w:widowControl w:val="0"/>
              <w:spacing w:line="276" w:lineRule="auto"/>
            </w:pPr>
            <w:hyperlink r:id="rId39">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6640F92" w14:textId="77777777">
            <w:pPr>
              <w:widowControl w:val="0"/>
              <w:spacing w:line="276" w:lineRule="auto"/>
            </w:pPr>
          </w:p>
        </w:tc>
      </w:tr>
      <w:tr w:rsidR="00736E1E" w:rsidTr="5C7A9CC6" w14:paraId="57C33AE6" w14:textId="17B61587">
        <w:trPr>
          <w:trHeight w:val="30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058820BA" w14:textId="2D54A0DE">
            <w:pPr>
              <w:widowControl w:val="0"/>
              <w:spacing w:line="276" w:lineRule="auto"/>
            </w:pPr>
            <w:r>
              <w:t>Mean Precipitation Spring</w:t>
            </w:r>
          </w:p>
          <w:p w:rsidR="00736E1E" w:rsidP="00736E1E" w:rsidRDefault="00736E1E" w14:paraId="7FDBE7FC" w14:textId="3867B0F9">
            <w:pPr>
              <w:widowControl w:val="0"/>
              <w:spacing w:line="276" w:lineRule="auto"/>
            </w:pPr>
            <w:r>
              <w:t>[mm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B75EEC8" w14:textId="77777777">
            <w:pPr>
              <w:widowControl w:val="0"/>
              <w:spacing w:line="276" w:lineRule="auto"/>
            </w:pPr>
            <w:r>
              <w:t>Mean precipitation of spring months (March through Jun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26564C8B" w14:textId="77777777">
            <w:pPr>
              <w:widowControl w:val="0"/>
              <w:spacing w:line="276" w:lineRule="auto"/>
            </w:pPr>
            <w:hyperlink r:id="rId40">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72D427AC" w:rsidRDefault="4B4D504E" w14:paraId="3F64AC71" w14:textId="4E3F9329">
            <w:pPr>
              <w:widowControl w:val="0"/>
              <w:spacing w:line="276" w:lineRule="auto"/>
            </w:pPr>
            <w:r>
              <w:t>Updated to include additional years of data [1981 – 2018]</w:t>
            </w:r>
          </w:p>
        </w:tc>
      </w:tr>
      <w:tr w:rsidR="00736E1E" w:rsidTr="5C7A9CC6" w14:paraId="0992DB08" w14:textId="14384112">
        <w:trPr>
          <w:trHeight w:val="8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2795FBA6" w14:textId="07A7FDC0">
            <w:pPr>
              <w:widowControl w:val="0"/>
              <w:spacing w:line="276" w:lineRule="auto"/>
            </w:pPr>
            <w:r>
              <w:t>Mean Precipitation March</w:t>
            </w:r>
          </w:p>
          <w:p w:rsidR="00736E1E" w:rsidP="00736E1E" w:rsidRDefault="00736E1E" w14:paraId="77B7718D" w14:textId="14A76A21">
            <w:pPr>
              <w:widowControl w:val="0"/>
              <w:spacing w:line="276" w:lineRule="auto"/>
            </w:pPr>
            <w:r>
              <w:t>[mm |</w:t>
            </w:r>
            <w:r w:rsidRPr="0031458D">
              <w:t xml:space="preserve"> </w:t>
            </w:r>
            <w:r>
              <w:t xml:space="preserve">4,000m |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A022AC5" w14:textId="77777777">
            <w:pPr>
              <w:widowControl w:val="0"/>
              <w:spacing w:line="276" w:lineRule="auto"/>
            </w:pPr>
            <w:r>
              <w:t>Mean precipitation of March</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02F81CA" w14:textId="77777777">
            <w:pPr>
              <w:widowControl w:val="0"/>
              <w:spacing w:line="276" w:lineRule="auto"/>
            </w:pPr>
            <w:hyperlink r:id="rId41">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7B39AB84" w14:paraId="78F7438E" w14:textId="621C82AA">
            <w:pPr>
              <w:widowControl w:val="0"/>
              <w:spacing w:line="276" w:lineRule="auto"/>
            </w:pPr>
            <w:r>
              <w:t>Updated to include additional years of data [1981 – 2018]</w:t>
            </w:r>
          </w:p>
          <w:p w:rsidR="00736E1E" w:rsidP="72D427AC" w:rsidRDefault="00736E1E" w14:paraId="4D251718" w14:textId="49E0392A">
            <w:pPr>
              <w:widowControl w:val="0"/>
              <w:spacing w:line="276" w:lineRule="auto"/>
            </w:pPr>
          </w:p>
        </w:tc>
      </w:tr>
      <w:tr w:rsidR="00736E1E" w:rsidTr="5C7A9CC6" w14:paraId="00D07564" w14:textId="22F3DF78">
        <w:trPr>
          <w:trHeight w:val="84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7647F535" w14:textId="64FA1F14">
            <w:pPr>
              <w:widowControl w:val="0"/>
              <w:spacing w:line="276" w:lineRule="auto"/>
            </w:pPr>
            <w:r>
              <w:t>Mean Precipitation March/Mean Precipitation Spring</w:t>
            </w:r>
          </w:p>
          <w:p w:rsidR="00736E1E" w:rsidP="00736E1E" w:rsidRDefault="00736E1E" w14:paraId="61E981AB" w14:textId="058FB276">
            <w:pPr>
              <w:widowControl w:val="0"/>
              <w:spacing w:line="276" w:lineRule="auto"/>
            </w:pPr>
            <w:r>
              <w:t>[fraction/mm |</w:t>
            </w:r>
            <w:r w:rsidRPr="0031458D">
              <w:t xml:space="preserve"> </w:t>
            </w:r>
            <w:r>
              <w:t>4,000m |</w:t>
            </w:r>
            <w:r w:rsidRPr="0031458D">
              <w:t>1981 – 201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181A77C5" w14:textId="77777777">
            <w:pPr>
              <w:widowControl w:val="0"/>
              <w:spacing w:line="276" w:lineRule="auto"/>
            </w:pPr>
            <w:r>
              <w:t>Mean precipitation of March divided by Mean precipitation of spring months (March through Jun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A718A38" w14:textId="77777777">
            <w:pPr>
              <w:widowControl w:val="0"/>
              <w:spacing w:line="276" w:lineRule="auto"/>
            </w:pPr>
            <w:hyperlink r:id="rId42">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1EF27FC" w14:paraId="00D0B9B7" w14:textId="4F40DEF6">
            <w:pPr>
              <w:widowControl w:val="0"/>
              <w:spacing w:line="276" w:lineRule="auto"/>
            </w:pPr>
            <w:r>
              <w:t>Updated to include additional years of data [1981 – 2018]</w:t>
            </w:r>
          </w:p>
        </w:tc>
      </w:tr>
      <w:tr w:rsidR="00736E1E" w:rsidTr="5C7A9CC6" w14:paraId="0349F7B9" w14:textId="62716105">
        <w:trPr>
          <w:trHeight w:val="188"/>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94A1C7E" w14:textId="16AF0FF0">
            <w:pPr>
              <w:widowControl w:val="0"/>
              <w:spacing w:line="276" w:lineRule="auto"/>
            </w:pPr>
            <w:r>
              <w:t>Mean Precipitation Growing Season</w:t>
            </w:r>
          </w:p>
          <w:p w:rsidR="00736E1E" w:rsidP="00736E1E" w:rsidRDefault="00736E1E" w14:paraId="58343825" w14:textId="0BDC4BBD">
            <w:pPr>
              <w:widowControl w:val="0"/>
              <w:spacing w:line="276" w:lineRule="auto"/>
            </w:pPr>
            <w:r>
              <w:t>[mm | 4,000m | 1981 – 201</w:t>
            </w:r>
            <w:r w:rsidR="3183D86D">
              <w:t>7</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C0B9FB4" w14:textId="77777777">
            <w:pPr>
              <w:widowControl w:val="0"/>
              <w:spacing w:line="276" w:lineRule="auto"/>
            </w:pPr>
            <w:r>
              <w:t>Mean precipitation of the growing season (April through Octobe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4FAC44F" w14:textId="77777777">
            <w:pPr>
              <w:widowControl w:val="0"/>
              <w:spacing w:line="276" w:lineRule="auto"/>
            </w:pPr>
            <w:hyperlink r:id="rId43">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32A3D7DB" w14:textId="77777777">
            <w:pPr>
              <w:widowControl w:val="0"/>
              <w:spacing w:line="276" w:lineRule="auto"/>
            </w:pPr>
          </w:p>
        </w:tc>
      </w:tr>
      <w:tr w:rsidR="00736E1E" w:rsidTr="5C7A9CC6" w14:paraId="32F7398E" w14:textId="529CC619">
        <w:trPr>
          <w:trHeight w:val="39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4E2E80A" w14:textId="4196F887">
            <w:pPr>
              <w:widowControl w:val="0"/>
              <w:spacing w:line="276" w:lineRule="auto"/>
            </w:pPr>
            <w:r>
              <w:t>Mean Annual Precipitation</w:t>
            </w:r>
          </w:p>
          <w:p w:rsidR="00736E1E" w:rsidP="00736E1E" w:rsidRDefault="00736E1E" w14:paraId="47B132B2" w14:textId="3D50AA84">
            <w:pPr>
              <w:widowControl w:val="0"/>
              <w:spacing w:line="276" w:lineRule="auto"/>
            </w:pPr>
            <w:r>
              <w:lastRenderedPageBreak/>
              <w:t>[mm | 4,000m | 1981 – 201</w:t>
            </w:r>
            <w:r w:rsidR="21DF06A6">
              <w:t>7</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5254032" w14:textId="77777777">
            <w:pPr>
              <w:widowControl w:val="0"/>
              <w:spacing w:line="276" w:lineRule="auto"/>
            </w:pPr>
            <w:r>
              <w:lastRenderedPageBreak/>
              <w:t>Mean annual precipitati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11CA51E" w14:textId="77777777">
            <w:pPr>
              <w:widowControl w:val="0"/>
              <w:spacing w:line="276" w:lineRule="auto"/>
            </w:pPr>
            <w:hyperlink r:id="rId44">
              <w:r w:rsidR="00736E1E">
                <w:rPr>
                  <w:color w:val="1155CC"/>
                  <w:u w:val="single"/>
                </w:rPr>
                <w:t xml:space="preserve">Climate </w:t>
              </w:r>
              <w:r w:rsidR="00736E1E">
                <w:rPr>
                  <w:color w:val="1155CC"/>
                  <w:u w:val="single"/>
                </w:rPr>
                <w:lastRenderedPageBreak/>
                <w:t>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6368893E" w14:textId="77777777">
            <w:pPr>
              <w:widowControl w:val="0"/>
              <w:spacing w:line="276" w:lineRule="auto"/>
            </w:pPr>
          </w:p>
        </w:tc>
      </w:tr>
      <w:tr w:rsidR="00736E1E" w:rsidTr="5C7A9CC6" w14:paraId="2391AA7E" w14:textId="3C65F966">
        <w:trPr>
          <w:trHeight w:val="368"/>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4434235" w14:textId="603A26DD">
            <w:pPr>
              <w:widowControl w:val="0"/>
              <w:spacing w:line="276" w:lineRule="auto"/>
            </w:pPr>
            <w:r>
              <w:t>Evapotranspiration: Oct-Nov</w:t>
            </w:r>
          </w:p>
          <w:p w:rsidR="00736E1E" w:rsidP="00736E1E" w:rsidRDefault="00736E1E" w14:paraId="5167C544" w14:textId="2F569FD2">
            <w:pPr>
              <w:widowControl w:val="0"/>
              <w:spacing w:line="276" w:lineRule="auto"/>
            </w:pPr>
            <w:r>
              <w:t>[mm |</w:t>
            </w:r>
            <w:r w:rsidRPr="0031458D">
              <w:t xml:space="preserve"> </w:t>
            </w:r>
            <w:r>
              <w:t>1,000m | 2003</w:t>
            </w:r>
            <w:r w:rsidRPr="0031458D">
              <w:t xml:space="preserve"> – 201</w:t>
            </w:r>
            <w:r>
              <w:t>7]</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14CD54B" w14:textId="77777777">
            <w:pPr>
              <w:widowControl w:val="0"/>
              <w:spacing w:line="276" w:lineRule="auto"/>
            </w:pPr>
            <w:r>
              <w:t>Mean monthly evapotranspiration of fall months (October through Novembe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2B9F9130" w14:textId="77777777">
            <w:pPr>
              <w:widowControl w:val="0"/>
              <w:spacing w:line="276" w:lineRule="auto"/>
            </w:pPr>
            <w:hyperlink r:id="rId45">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F1D8AC8" w14:textId="77777777">
            <w:pPr>
              <w:widowControl w:val="0"/>
              <w:spacing w:line="276" w:lineRule="auto"/>
            </w:pPr>
          </w:p>
        </w:tc>
      </w:tr>
      <w:tr w:rsidR="00736E1E" w:rsidTr="5C7A9CC6" w14:paraId="64C09AC2" w14:textId="1B61F47F">
        <w:trPr>
          <w:trHeight w:val="53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80038F7" w14:textId="1A90C005">
            <w:pPr>
              <w:widowControl w:val="0"/>
              <w:spacing w:line="276" w:lineRule="auto"/>
            </w:pPr>
            <w:r>
              <w:t>Evapotranspiration: Mar-Jun</w:t>
            </w:r>
          </w:p>
          <w:p w:rsidR="00736E1E" w:rsidP="00736E1E" w:rsidRDefault="00736E1E" w14:paraId="26466543" w14:textId="272FBDDF">
            <w:pPr>
              <w:widowControl w:val="0"/>
              <w:spacing w:line="276" w:lineRule="auto"/>
            </w:pPr>
            <w:r>
              <w:t>[mm |</w:t>
            </w:r>
            <w:r w:rsidRPr="0031458D">
              <w:t xml:space="preserve"> </w:t>
            </w:r>
            <w:r>
              <w:t>1,000m | 2003</w:t>
            </w:r>
            <w:r w:rsidRPr="0031458D">
              <w:t xml:space="preserve"> – 201</w:t>
            </w:r>
            <w:r>
              <w:t>7]</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C3585C4" w14:textId="77777777">
            <w:pPr>
              <w:widowControl w:val="0"/>
              <w:spacing w:line="276" w:lineRule="auto"/>
            </w:pPr>
            <w:r>
              <w:t>Mean monthly evapotranspiration of spring months (March through Jun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0C599BF4" w14:textId="77777777">
            <w:pPr>
              <w:widowControl w:val="0"/>
              <w:spacing w:line="276" w:lineRule="auto"/>
            </w:pPr>
            <w:hyperlink r:id="rId46">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7ED7DD0" w14:textId="77777777">
            <w:pPr>
              <w:widowControl w:val="0"/>
              <w:spacing w:line="276" w:lineRule="auto"/>
            </w:pPr>
          </w:p>
        </w:tc>
      </w:tr>
      <w:tr w:rsidR="00736E1E" w:rsidTr="5C7A9CC6" w14:paraId="5B0455EE" w14:textId="0D004798">
        <w:trPr>
          <w:trHeight w:val="24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6741974" w14:textId="1DCB619A">
            <w:pPr>
              <w:widowControl w:val="0"/>
              <w:spacing w:line="276" w:lineRule="auto"/>
            </w:pPr>
            <w:r>
              <w:t>Evapotranspiration: Apr-Oct</w:t>
            </w:r>
          </w:p>
          <w:p w:rsidR="00736E1E" w:rsidP="00736E1E" w:rsidRDefault="00736E1E" w14:paraId="4BFDEA61" w14:textId="0F6DE8FF">
            <w:pPr>
              <w:widowControl w:val="0"/>
              <w:spacing w:line="276" w:lineRule="auto"/>
            </w:pPr>
            <w:r>
              <w:t>[mm |</w:t>
            </w:r>
            <w:r w:rsidRPr="0031458D">
              <w:t xml:space="preserve"> </w:t>
            </w:r>
            <w:r>
              <w:t>1,000m | 2003</w:t>
            </w:r>
            <w:r w:rsidRPr="0031458D">
              <w:t xml:space="preserve"> – 201</w:t>
            </w:r>
            <w:r>
              <w:t>7]</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3934BD4" w14:textId="77777777">
            <w:pPr>
              <w:widowControl w:val="0"/>
              <w:spacing w:line="276" w:lineRule="auto"/>
            </w:pPr>
            <w:r>
              <w:t>Mean monthly evapotranspiration of the growing season (April through Octobe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04D0D83D" w14:textId="77777777">
            <w:pPr>
              <w:widowControl w:val="0"/>
              <w:spacing w:line="276" w:lineRule="auto"/>
            </w:pPr>
            <w:hyperlink r:id="rId47">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5EC73A14" w14:textId="77777777">
            <w:pPr>
              <w:widowControl w:val="0"/>
              <w:spacing w:line="276" w:lineRule="auto"/>
            </w:pPr>
          </w:p>
        </w:tc>
      </w:tr>
      <w:tr w:rsidR="00736E1E" w:rsidTr="5C7A9CC6" w14:paraId="36714C24" w14:textId="1C0C0362">
        <w:trPr>
          <w:trHeight w:val="24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3B033B8" w14:textId="77777777">
            <w:pPr>
              <w:widowControl w:val="0"/>
              <w:spacing w:line="276" w:lineRule="auto"/>
            </w:pPr>
            <w:r>
              <w:t>Evapotranspiration: Oct-Jun</w:t>
            </w:r>
          </w:p>
          <w:p w:rsidR="00736E1E" w:rsidP="00736E1E" w:rsidRDefault="00736E1E" w14:paraId="50616706" w14:textId="37ED10CA">
            <w:pPr>
              <w:widowControl w:val="0"/>
              <w:spacing w:line="276" w:lineRule="auto"/>
            </w:pPr>
            <w:r>
              <w:t>[mm |</w:t>
            </w:r>
            <w:r w:rsidRPr="0031458D">
              <w:t xml:space="preserve"> </w:t>
            </w:r>
            <w:r>
              <w:t>1,000m | 2003</w:t>
            </w:r>
            <w:r w:rsidRPr="0031458D">
              <w:t xml:space="preserve"> – 201</w:t>
            </w:r>
            <w:r>
              <w:t>7]</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58A92C4" w14:textId="77777777">
            <w:pPr>
              <w:widowControl w:val="0"/>
              <w:spacing w:line="276" w:lineRule="auto"/>
            </w:pPr>
            <w:r>
              <w:t>Mean monthly evapotranspiration of fall to spring (October through Jun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02D570D" w14:textId="77777777">
            <w:pPr>
              <w:widowControl w:val="0"/>
              <w:spacing w:line="276" w:lineRule="auto"/>
            </w:pPr>
            <w:hyperlink r:id="rId48">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3EA9295" w14:textId="77777777">
            <w:pPr>
              <w:widowControl w:val="0"/>
              <w:spacing w:line="276" w:lineRule="auto"/>
            </w:pPr>
          </w:p>
        </w:tc>
      </w:tr>
      <w:tr w:rsidR="00736E1E" w:rsidTr="5C7A9CC6" w14:paraId="37306CC7" w14:textId="290618A6">
        <w:trPr>
          <w:trHeight w:val="35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C48D6E6" w14:textId="4B2C3AF1">
            <w:pPr>
              <w:widowControl w:val="0"/>
              <w:spacing w:line="276" w:lineRule="auto"/>
            </w:pPr>
            <w:r>
              <w:t>Evapotranspiration: Mar-May</w:t>
            </w:r>
          </w:p>
          <w:p w:rsidR="00736E1E" w:rsidP="00736E1E" w:rsidRDefault="00736E1E" w14:paraId="3382C052" w14:textId="52DFA8FE">
            <w:pPr>
              <w:widowControl w:val="0"/>
              <w:spacing w:line="276" w:lineRule="auto"/>
            </w:pPr>
            <w:r>
              <w:t>[mm | 1,000m | 2003 – 201</w:t>
            </w:r>
            <w:r w:rsidR="6DDDD37B">
              <w:t>8</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3A0E234" w14:textId="77777777">
            <w:pPr>
              <w:widowControl w:val="0"/>
              <w:spacing w:line="276" w:lineRule="auto"/>
            </w:pPr>
            <w:r>
              <w:t>Mean monthly evapotranspiration of spring months (March through Ma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E12ED8E" w14:textId="77777777">
            <w:pPr>
              <w:widowControl w:val="0"/>
              <w:spacing w:line="276" w:lineRule="auto"/>
            </w:pPr>
            <w:hyperlink r:id="rId49">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69EC6CD2" w14:textId="77777777">
            <w:pPr>
              <w:widowControl w:val="0"/>
              <w:spacing w:line="276" w:lineRule="auto"/>
            </w:pPr>
          </w:p>
        </w:tc>
      </w:tr>
      <w:tr w:rsidR="00736E1E" w:rsidTr="5C7A9CC6" w14:paraId="42CA415A" w14:textId="2E17B04C">
        <w:trPr>
          <w:trHeight w:val="33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CF7881C" w14:textId="1E6C0985">
            <w:pPr>
              <w:widowControl w:val="0"/>
              <w:spacing w:line="276" w:lineRule="auto"/>
            </w:pPr>
            <w:r>
              <w:t>Evapotranspiration: Jun-Aug</w:t>
            </w:r>
          </w:p>
          <w:p w:rsidR="00736E1E" w:rsidP="00736E1E" w:rsidRDefault="00736E1E" w14:paraId="57C9E270" w14:textId="4CF58BCE">
            <w:pPr>
              <w:widowControl w:val="0"/>
              <w:spacing w:line="276" w:lineRule="auto"/>
            </w:pPr>
            <w:r>
              <w:t>[mm | 1,000m | 2003 – 201</w:t>
            </w:r>
            <w:r w:rsidR="624AB24C">
              <w:t>8</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BD784EE" w14:textId="77777777">
            <w:pPr>
              <w:widowControl w:val="0"/>
              <w:spacing w:line="276" w:lineRule="auto"/>
            </w:pPr>
            <w:r>
              <w:t>Mean monthly evapotranspiration of summer months (June through Augus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613705B" w14:textId="77777777">
            <w:pPr>
              <w:widowControl w:val="0"/>
              <w:spacing w:line="276" w:lineRule="auto"/>
            </w:pPr>
            <w:hyperlink r:id="rId50">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5DD31EB0" w14:textId="77777777">
            <w:pPr>
              <w:widowControl w:val="0"/>
              <w:spacing w:line="276" w:lineRule="auto"/>
            </w:pPr>
          </w:p>
        </w:tc>
      </w:tr>
      <w:tr w:rsidR="00736E1E" w:rsidTr="5C7A9CC6" w14:paraId="52AB34DF" w14:textId="074D1FEE">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2CDB48B" w14:textId="77777777">
            <w:pPr>
              <w:widowControl w:val="0"/>
              <w:spacing w:line="276" w:lineRule="auto"/>
            </w:pPr>
            <w:r>
              <w:t>Burning Index</w:t>
            </w:r>
          </w:p>
          <w:p w:rsidR="00736E1E" w:rsidP="00736E1E" w:rsidRDefault="00736E1E" w14:paraId="643A01EB" w14:textId="227BEA80">
            <w:pPr>
              <w:widowControl w:val="0"/>
              <w:spacing w:line="276" w:lineRule="auto"/>
            </w:pPr>
            <w:r>
              <w:t>[0-100 |</w:t>
            </w:r>
            <w:r w:rsidRPr="0031458D">
              <w:t xml:space="preserve"> </w:t>
            </w:r>
            <w:r>
              <w:t>4,000m | 1981</w:t>
            </w:r>
            <w:r w:rsidRPr="0031458D">
              <w:t xml:space="preserve"> – 201</w:t>
            </w:r>
            <w:r>
              <w:t>0]</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0B92C35" w14:textId="5EF8F115">
            <w:pPr>
              <w:widowControl w:val="0"/>
              <w:spacing w:line="276" w:lineRule="auto"/>
            </w:pPr>
            <w:r>
              <w:t>Burning index mean (based on the National Fire Danger Rating System)</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4AE1C764" w14:textId="77777777">
            <w:pPr>
              <w:widowControl w:val="0"/>
              <w:spacing w:line="276" w:lineRule="auto"/>
            </w:pPr>
            <w:hyperlink r:id="rId51">
              <w:r w:rsidR="00736E1E">
                <w:rPr>
                  <w:color w:val="1155CC"/>
                  <w:u w:val="single"/>
                </w:rPr>
                <w:t>Climate Engine</w:t>
              </w:r>
            </w:hyperlink>
            <w:r w:rsidR="00736E1E">
              <w:rPr>
                <w:sz w:val="22"/>
                <w:szCs w:val="22"/>
                <w:vertAlign w:val="superscript"/>
              </w:rPr>
              <w:t>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34CEA6B5" w14:textId="77777777">
            <w:pPr>
              <w:widowControl w:val="0"/>
              <w:spacing w:line="276" w:lineRule="auto"/>
            </w:pPr>
          </w:p>
        </w:tc>
      </w:tr>
      <w:tr w:rsidR="00736E1E" w:rsidTr="5C7A9CC6" w14:paraId="63249C32" w14:textId="76DE3EE6">
        <w:trPr>
          <w:trHeight w:val="68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6EA79DD6" w14:textId="15616AB7">
            <w:pPr>
              <w:widowControl w:val="0"/>
              <w:spacing w:line="276" w:lineRule="auto"/>
            </w:pPr>
            <w:r w:rsidRPr="00265948">
              <w:t>Global Human Modification</w:t>
            </w:r>
            <w:r>
              <w:t xml:space="preserve"> (</w:t>
            </w:r>
            <w:proofErr w:type="spellStart"/>
            <w:r>
              <w:t>gHM</w:t>
            </w:r>
            <w:proofErr w:type="spellEnd"/>
            <w:r>
              <w:t>)</w:t>
            </w:r>
          </w:p>
          <w:p w:rsidR="00736E1E" w:rsidP="00736E1E" w:rsidRDefault="00736E1E" w14:paraId="589EE55A" w14:textId="77777777">
            <w:pPr>
              <w:widowControl w:val="0"/>
              <w:spacing w:line="276" w:lineRule="auto"/>
            </w:pPr>
          </w:p>
          <w:p w:rsidR="00736E1E" w:rsidP="00736E1E" w:rsidRDefault="00736E1E" w14:paraId="3AAC330E" w14:textId="1D30C116">
            <w:pPr>
              <w:widowControl w:val="0"/>
              <w:spacing w:line="276" w:lineRule="auto"/>
            </w:pPr>
            <w:r>
              <w:t>[0-1 |</w:t>
            </w:r>
            <w:r w:rsidRPr="0031458D">
              <w:t xml:space="preserve"> </w:t>
            </w:r>
            <w:r>
              <w:t>1,000m | 2016 median]</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B2F7C8B" w14:textId="38EEB4DF">
            <w:pPr>
              <w:widowControl w:val="0"/>
              <w:spacing w:line="276" w:lineRule="auto"/>
            </w:pPr>
            <w:r w:rsidRPr="00265948">
              <w:t>The global Human Modification map (HM) provides a cumulative measure of human modification of terrestrial lands across the globe. It is a continuous metric that reflects the proportion of a landscape modified based on modeling the physical extents of 13 anthropogenic stressors and their estimated impacts using spatially explicit global dataset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276A1E" w:rsidR="00736E1E" w:rsidP="00736E1E" w:rsidRDefault="00E005C1" w14:paraId="67C9E63E" w14:textId="7BC03A57">
            <w:pPr>
              <w:widowControl w:val="0"/>
              <w:spacing w:line="276" w:lineRule="auto"/>
              <w:rPr>
                <w:vertAlign w:val="superscript"/>
              </w:rPr>
            </w:pPr>
            <w:hyperlink w:history="1" r:id="rId52">
              <w:r w:rsidRPr="00276A1E" w:rsidR="00276A1E">
                <w:rPr>
                  <w:rStyle w:val="Hyperlink"/>
                </w:rPr>
                <w:t>gHM</w:t>
              </w:r>
            </w:hyperlink>
            <w:r w:rsidR="00276A1E">
              <w:rPr>
                <w:vertAlign w:val="superscript"/>
              </w:rPr>
              <w:t>3</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471FF2E4" w14:textId="3646C3A5">
            <w:pPr>
              <w:widowControl w:val="0"/>
              <w:spacing w:line="276" w:lineRule="auto"/>
            </w:pPr>
            <w:r>
              <w:t>Added to provide a more holistic measure of human modification</w:t>
            </w:r>
            <w:r w:rsidR="00725D89">
              <w:t xml:space="preserve"> through a wider variety of sources</w:t>
            </w:r>
          </w:p>
        </w:tc>
      </w:tr>
      <w:tr w:rsidR="00736E1E" w:rsidTr="5C7A9CC6" w14:paraId="296B07F6" w14:textId="2FB6000D">
        <w:trPr>
          <w:trHeight w:val="68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5B1DC8E1" w14:textId="31F1E093">
            <w:pPr>
              <w:widowControl w:val="0"/>
              <w:spacing w:line="276" w:lineRule="auto"/>
            </w:pPr>
            <w:r>
              <w:t>Landscape Condition Model</w:t>
            </w:r>
          </w:p>
          <w:p w:rsidR="00736E1E" w:rsidP="00736E1E" w:rsidRDefault="00736E1E" w14:paraId="0D183E49" w14:textId="0AFB601D">
            <w:pPr>
              <w:widowControl w:val="0"/>
              <w:spacing w:line="276" w:lineRule="auto"/>
            </w:pPr>
            <w:r>
              <w:t>[0-1 |</w:t>
            </w:r>
            <w:r w:rsidRPr="0031458D">
              <w:t xml:space="preserve"> </w:t>
            </w:r>
            <w:r>
              <w:t xml:space="preserve">90m | </w:t>
            </w:r>
            <w:r w:rsidRPr="0031458D">
              <w:t>201</w:t>
            </w:r>
            <w:r>
              <w:t>7]</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A7FF1ED" w14:textId="77777777">
            <w:pPr>
              <w:widowControl w:val="0"/>
              <w:spacing w:line="276" w:lineRule="auto"/>
            </w:pPr>
            <w:r>
              <w:t>The landscape condition model identifies human land uses (built infrastructure, agriculture, vegetation alteration, etc.)</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970DA13" w14:textId="2894A9F4">
            <w:pPr>
              <w:widowControl w:val="0"/>
              <w:spacing w:line="276" w:lineRule="auto"/>
            </w:pPr>
            <w:hyperlink r:id="rId53">
              <w:r w:rsidR="00736E1E">
                <w:rPr>
                  <w:color w:val="1155CC"/>
                  <w:u w:val="single"/>
                </w:rPr>
                <w:t>Nature Serve</w:t>
              </w:r>
            </w:hyperlink>
            <w:r w:rsidR="00276A1E">
              <w:rPr>
                <w:sz w:val="22"/>
                <w:szCs w:val="22"/>
                <w:vertAlign w:val="superscript"/>
              </w:rPr>
              <w:t>4</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42CC9C9" w14:textId="6FA176F6">
            <w:pPr>
              <w:widowControl w:val="0"/>
              <w:spacing w:line="276" w:lineRule="auto"/>
            </w:pPr>
            <w:r>
              <w:t xml:space="preserve">Replaced with </w:t>
            </w:r>
            <w:proofErr w:type="spellStart"/>
            <w:r>
              <w:t>gHM</w:t>
            </w:r>
            <w:proofErr w:type="spellEnd"/>
          </w:p>
        </w:tc>
      </w:tr>
      <w:tr w:rsidR="00736E1E" w:rsidTr="5C7A9CC6" w14:paraId="47EC8765" w14:textId="754626C4">
        <w:trPr>
          <w:trHeight w:val="2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2FB3A955" w14:textId="11898207">
            <w:pPr>
              <w:widowControl w:val="0"/>
              <w:spacing w:line="276" w:lineRule="auto"/>
            </w:pPr>
            <w:r>
              <w:t>Human Influence Index</w:t>
            </w:r>
          </w:p>
          <w:p w:rsidR="00736E1E" w:rsidP="00736E1E" w:rsidRDefault="00736E1E" w14:paraId="634E10A5" w14:textId="77777777">
            <w:pPr>
              <w:widowControl w:val="0"/>
              <w:spacing w:line="276" w:lineRule="auto"/>
            </w:pPr>
          </w:p>
          <w:p w:rsidR="00736E1E" w:rsidP="00736E1E" w:rsidRDefault="00736E1E" w14:paraId="0A1D21EA" w14:textId="052257A8">
            <w:pPr>
              <w:widowControl w:val="0"/>
              <w:spacing w:line="276" w:lineRule="auto"/>
            </w:pPr>
            <w:r>
              <w:lastRenderedPageBreak/>
              <w:t>[0-64 |</w:t>
            </w:r>
            <w:r w:rsidRPr="0031458D">
              <w:t xml:space="preserve"> </w:t>
            </w:r>
            <w:r>
              <w:t>1,000m | 1995</w:t>
            </w:r>
            <w:r w:rsidRPr="0031458D">
              <w:t xml:space="preserve"> – 201</w:t>
            </w:r>
            <w:r>
              <w:t>4]</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4ACE73E" w14:textId="77777777">
            <w:pPr>
              <w:widowControl w:val="0"/>
              <w:spacing w:line="276" w:lineRule="auto"/>
            </w:pPr>
            <w:r>
              <w:lastRenderedPageBreak/>
              <w:t xml:space="preserve">Human influence index identifies anthropogenic impacts on the environment. It incorporates nine global data layers covering </w:t>
            </w:r>
            <w:r>
              <w:lastRenderedPageBreak/>
              <w:t>human population pressure (population density), human land use and infrastructure (built-up areas, nighttime lights, land use/land cover), and human access (coastlines, roads, railroads, navigable river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83016EE" w14:textId="06101613">
            <w:pPr>
              <w:widowControl w:val="0"/>
              <w:spacing w:line="276" w:lineRule="auto"/>
            </w:pPr>
            <w:hyperlink r:id="rId54">
              <w:r w:rsidR="00736E1E">
                <w:rPr>
                  <w:color w:val="1155CC"/>
                  <w:u w:val="single"/>
                </w:rPr>
                <w:t>NASA - SEDAC</w:t>
              </w:r>
            </w:hyperlink>
            <w:r w:rsidR="00276A1E">
              <w:rPr>
                <w:sz w:val="22"/>
                <w:szCs w:val="22"/>
                <w:vertAlign w:val="superscript"/>
              </w:rPr>
              <w:t>5</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F4A2C0F" w14:textId="3465C367">
            <w:pPr>
              <w:widowControl w:val="0"/>
              <w:spacing w:line="276" w:lineRule="auto"/>
            </w:pPr>
            <w:r>
              <w:t xml:space="preserve">Replaced with </w:t>
            </w:r>
            <w:proofErr w:type="spellStart"/>
            <w:r>
              <w:t>gHM</w:t>
            </w:r>
            <w:proofErr w:type="spellEnd"/>
          </w:p>
        </w:tc>
      </w:tr>
      <w:tr w:rsidR="00736E1E" w:rsidTr="5C7A9CC6" w14:paraId="2BFE2A7E" w14:textId="7B8902DA">
        <w:trPr>
          <w:trHeight w:val="59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736E1E" w:rsidP="00736E1E" w:rsidRDefault="00736E1E" w14:paraId="35E6DBA2" w14:textId="731AA890">
            <w:pPr>
              <w:widowControl w:val="0"/>
              <w:spacing w:line="276" w:lineRule="auto"/>
            </w:pPr>
            <w:r>
              <w:t>Mean Annual Flow</w:t>
            </w:r>
          </w:p>
          <w:p w:rsidR="00736E1E" w:rsidP="00736E1E" w:rsidRDefault="00736E1E" w14:paraId="60C19F10" w14:textId="77777777">
            <w:pPr>
              <w:widowControl w:val="0"/>
              <w:spacing w:line="276" w:lineRule="auto"/>
            </w:pPr>
          </w:p>
          <w:p w:rsidR="00736E1E" w:rsidP="00736E1E" w:rsidRDefault="00736E1E" w14:paraId="1DF0D1D5" w14:textId="585A757D">
            <w:pPr>
              <w:widowControl w:val="0"/>
              <w:spacing w:line="276" w:lineRule="auto"/>
            </w:pPr>
            <w:r>
              <w:t xml:space="preserve">[cubic ft/sec | 90m | </w:t>
            </w:r>
            <w:r w:rsidRPr="002E2CF7">
              <w:t xml:space="preserve">1971 </w:t>
            </w:r>
            <w:r w:rsidRPr="0031458D">
              <w:t xml:space="preserve">– </w:t>
            </w:r>
            <w:r w:rsidRPr="002E2CF7">
              <w:t>2000</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AAEA1E2" w14:textId="65CE6793">
            <w:pPr>
              <w:widowControl w:val="0"/>
              <w:spacing w:line="276" w:lineRule="auto"/>
            </w:pPr>
            <w:r w:rsidRPr="002E2CF7">
              <w:t>The mean annual flow rate (</w:t>
            </w:r>
            <w:proofErr w:type="spellStart"/>
            <w:r w:rsidRPr="002E2CF7">
              <w:t>cfs</w:t>
            </w:r>
            <w:proofErr w:type="spellEnd"/>
            <w:r w:rsidRPr="002E2CF7">
              <w:t>) (with gage adjustments) of the</w:t>
            </w:r>
            <w:r w:rsidR="00725D89">
              <w:t xml:space="preserve"> </w:t>
            </w:r>
            <w:r w:rsidRPr="002E2CF7">
              <w:t>flowline feature</w:t>
            </w:r>
            <w:r w:rsidR="00725D89">
              <w:t>s</w:t>
            </w:r>
            <w:r w:rsidRPr="002E2CF7">
              <w:t>; estimated f</w:t>
            </w:r>
            <w:r>
              <w:t>rom</w:t>
            </w:r>
            <w:r w:rsidRPr="002E2CF7">
              <w:t xml:space="preserve"> each flowline feature's catchment (drainage) area</w:t>
            </w:r>
            <w:r>
              <w: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8853C35" w14:textId="2F8147ED">
            <w:pPr>
              <w:widowControl w:val="0"/>
              <w:spacing w:line="276" w:lineRule="auto"/>
            </w:pPr>
            <w:hyperlink w:history="1" r:id="rId55">
              <w:r w:rsidRPr="00276A1E" w:rsidR="00736E1E">
                <w:rPr>
                  <w:rStyle w:val="Hyperlink"/>
                </w:rPr>
                <w:t>NHDPlus</w:t>
              </w:r>
            </w:hyperlink>
            <w:r w:rsidR="00276A1E">
              <w:rPr>
                <w:vertAlign w:val="superscript"/>
              </w:rPr>
              <w:t>6</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25D89" w14:paraId="523F695E" w14:textId="389701EA">
            <w:pPr>
              <w:widowControl w:val="0"/>
              <w:spacing w:line="276" w:lineRule="auto"/>
            </w:pPr>
            <w:r>
              <w:t>Added to address INHABIT feedback and improve model sensitivity within riparian areas</w:t>
            </w:r>
          </w:p>
        </w:tc>
      </w:tr>
      <w:tr w:rsidR="00736E1E" w:rsidTr="5C7A9CC6" w14:paraId="1B4E5C6C" w14:textId="65BA24DF">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6F148486" w14:textId="77777777">
            <w:pPr>
              <w:widowControl w:val="0"/>
              <w:spacing w:line="276" w:lineRule="auto"/>
            </w:pPr>
            <w:r>
              <w:t>Percent Clay (0-5cm)</w:t>
            </w:r>
          </w:p>
          <w:p w:rsidR="00736E1E" w:rsidP="00736E1E" w:rsidRDefault="00736E1E" w14:paraId="58130CD9" w14:textId="4E685FD4">
            <w:pPr>
              <w:widowControl w:val="0"/>
              <w:spacing w:line="276" w:lineRule="auto"/>
            </w:pPr>
            <w:r>
              <w:t>[percent |</w:t>
            </w:r>
            <w:r w:rsidRPr="0031458D">
              <w:t xml:space="preserve"> </w:t>
            </w:r>
            <w:r>
              <w:t xml:space="preserve">100m] </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BB0DFA7" w14:textId="77777777">
            <w:pPr>
              <w:widowControl w:val="0"/>
              <w:spacing w:line="276" w:lineRule="auto"/>
            </w:pPr>
            <w:r>
              <w:t>Mean percent clay cover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B80E7ED" w14:textId="602BD47B">
            <w:pPr>
              <w:widowControl w:val="0"/>
              <w:spacing w:line="276" w:lineRule="auto"/>
            </w:pPr>
            <w:hyperlink r:id="rId56">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25D89" w14:paraId="3125642B" w14:textId="355A9F0D">
            <w:pPr>
              <w:widowControl w:val="0"/>
              <w:spacing w:line="276" w:lineRule="auto"/>
            </w:pPr>
            <w:r>
              <w:t xml:space="preserve">Replaced with </w:t>
            </w:r>
            <w:r w:rsidR="00276A1E">
              <w:t>new</w:t>
            </w:r>
            <w:r>
              <w:t xml:space="preserve"> dataset</w:t>
            </w:r>
            <w:r w:rsidR="00276A1E">
              <w:t xml:space="preserve"> based on expert feedback</w:t>
            </w:r>
          </w:p>
        </w:tc>
      </w:tr>
      <w:tr w:rsidR="00736E1E" w:rsidTr="5C7A9CC6" w14:paraId="5FE492BF" w14:textId="02808158">
        <w:trPr>
          <w:trHeight w:val="59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22CB85C9" w14:textId="098DFC1B">
            <w:pPr>
              <w:widowControl w:val="0"/>
              <w:spacing w:line="276" w:lineRule="auto"/>
            </w:pPr>
            <w:r>
              <w:t>Percent Sand (0-5cm)</w:t>
            </w:r>
          </w:p>
          <w:p w:rsidR="00736E1E" w:rsidP="00736E1E" w:rsidRDefault="00736E1E" w14:paraId="283C4F50" w14:textId="41C6FABD">
            <w:pPr>
              <w:widowControl w:val="0"/>
              <w:spacing w:line="276" w:lineRule="auto"/>
            </w:pPr>
            <w:r>
              <w:t>[percent |</w:t>
            </w:r>
            <w:r w:rsidRPr="0031458D">
              <w:t xml:space="preserve"> </w:t>
            </w:r>
            <w:r>
              <w:t>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F3D76C7" w14:textId="77777777">
            <w:pPr>
              <w:widowControl w:val="0"/>
              <w:spacing w:line="276" w:lineRule="auto"/>
            </w:pPr>
            <w:r>
              <w:t>Mean percent sand cover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402863D" w14:textId="7C5FC9CF">
            <w:pPr>
              <w:widowControl w:val="0"/>
              <w:spacing w:line="276" w:lineRule="auto"/>
            </w:pPr>
            <w:hyperlink r:id="rId57">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16EEB788" w14:textId="6F85E53E">
            <w:pPr>
              <w:widowControl w:val="0"/>
              <w:spacing w:line="276" w:lineRule="auto"/>
            </w:pPr>
            <w:r>
              <w:t>Replaced with new dataset based on expert feedback</w:t>
            </w:r>
          </w:p>
        </w:tc>
      </w:tr>
      <w:tr w:rsidR="00736E1E" w:rsidTr="5C7A9CC6" w14:paraId="2A96E032" w14:textId="5F03967A">
        <w:trPr>
          <w:trHeight w:val="37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F1E8086" w14:textId="270D4A50">
            <w:pPr>
              <w:widowControl w:val="0"/>
              <w:spacing w:line="276" w:lineRule="auto"/>
            </w:pPr>
            <w:r>
              <w:t>Percent Calcium Carbonate in Soil</w:t>
            </w:r>
          </w:p>
          <w:p w:rsidR="00736E1E" w:rsidP="00736E1E" w:rsidRDefault="00736E1E" w14:paraId="5EDE9941" w14:textId="6AEAC911">
            <w:pPr>
              <w:widowControl w:val="0"/>
              <w:spacing w:line="276" w:lineRule="auto"/>
            </w:pPr>
            <w:r>
              <w:t>[percent |</w:t>
            </w:r>
            <w:r w:rsidRPr="0031458D">
              <w:t xml:space="preserve"> </w:t>
            </w:r>
            <w:r>
              <w:t>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17D3759" w14:textId="77777777">
            <w:pPr>
              <w:widowControl w:val="0"/>
              <w:spacing w:line="276" w:lineRule="auto"/>
            </w:pPr>
            <w:r>
              <w:t>Mean percent calcium carbonate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2BC11D89" w14:textId="57696F10">
            <w:pPr>
              <w:widowControl w:val="0"/>
              <w:spacing w:line="276" w:lineRule="auto"/>
            </w:pPr>
            <w:hyperlink r:id="rId58">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27B0AE66" w14:textId="77777777">
            <w:pPr>
              <w:widowControl w:val="0"/>
              <w:spacing w:line="276" w:lineRule="auto"/>
            </w:pPr>
          </w:p>
        </w:tc>
      </w:tr>
      <w:tr w:rsidR="00736E1E" w:rsidTr="5C7A9CC6" w14:paraId="5894BC28" w14:textId="401F3DFF">
        <w:trPr>
          <w:trHeight w:val="21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481677D5" w14:textId="1ADBB4B6">
            <w:pPr>
              <w:widowControl w:val="0"/>
              <w:spacing w:line="276" w:lineRule="auto"/>
            </w:pPr>
            <w:r>
              <w:t>Pore Size Distribution Index</w:t>
            </w:r>
          </w:p>
          <w:p w:rsidR="00736E1E" w:rsidP="00736E1E" w:rsidRDefault="00736E1E" w14:paraId="7923A651" w14:textId="0D6429CB">
            <w:pPr>
              <w:widowControl w:val="0"/>
              <w:spacing w:line="276" w:lineRule="auto"/>
            </w:pPr>
            <w:r>
              <w:t>[unitless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61F6B82" w14:textId="77777777">
            <w:pPr>
              <w:widowControl w:val="0"/>
              <w:spacing w:line="276" w:lineRule="auto"/>
            </w:pPr>
            <w:r>
              <w:t>Mean pore size distribution index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3E6C375D" w14:textId="7D1295D9">
            <w:pPr>
              <w:widowControl w:val="0"/>
              <w:spacing w:line="276" w:lineRule="auto"/>
            </w:pPr>
            <w:hyperlink r:id="rId59">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099A294B" w14:textId="2D8B53BB">
            <w:pPr>
              <w:widowControl w:val="0"/>
              <w:spacing w:line="276" w:lineRule="auto"/>
            </w:pPr>
            <w:r>
              <w:t>High correlations and redundancy</w:t>
            </w:r>
          </w:p>
        </w:tc>
      </w:tr>
      <w:tr w:rsidR="00736E1E" w:rsidTr="5C7A9CC6" w14:paraId="05136A6C" w14:textId="7A2EEAEC">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20ACBB4" w14:textId="2A79009C">
            <w:pPr>
              <w:widowControl w:val="0"/>
              <w:spacing w:line="276" w:lineRule="auto"/>
            </w:pPr>
            <w:r>
              <w:t>Available Water Content (depth, cm)</w:t>
            </w:r>
          </w:p>
          <w:p w:rsidR="00736E1E" w:rsidP="00736E1E" w:rsidRDefault="00736E1E" w14:paraId="5D032E69" w14:textId="370D046C">
            <w:pPr>
              <w:widowControl w:val="0"/>
              <w:spacing w:line="276" w:lineRule="auto"/>
            </w:pPr>
            <w:r>
              <w:t>[m</w:t>
            </w:r>
            <w:r w:rsidRPr="00F52BB3">
              <w:rPr>
                <w:vertAlign w:val="superscript"/>
              </w:rPr>
              <w:t>3</w:t>
            </w:r>
            <w:r>
              <w:t>/m</w:t>
            </w:r>
            <w:r w:rsidRPr="00F52BB3">
              <w:rPr>
                <w:vertAlign w:val="superscript"/>
              </w:rPr>
              <w:t>2</w:t>
            </w:r>
            <w:r>
              <w:t xml:space="preserve">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43E624A0" w14:textId="77777777">
            <w:pPr>
              <w:widowControl w:val="0"/>
              <w:spacing w:line="276" w:lineRule="auto"/>
            </w:pPr>
            <w:r>
              <w:t>Variance of available water content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F17F4B3" w14:textId="521319C6">
            <w:pPr>
              <w:widowControl w:val="0"/>
              <w:spacing w:line="276" w:lineRule="auto"/>
            </w:pPr>
            <w:hyperlink r:id="rId60">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74F76747" w14:textId="77777777">
            <w:pPr>
              <w:widowControl w:val="0"/>
              <w:spacing w:line="276" w:lineRule="auto"/>
            </w:pPr>
          </w:p>
        </w:tc>
      </w:tr>
      <w:tr w:rsidR="00736E1E" w:rsidTr="5C7A9CC6" w14:paraId="3A644299" w14:textId="5241FF42">
        <w:trPr>
          <w:trHeight w:val="55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17EBC8A5" w14:textId="3F50EB2D">
            <w:pPr>
              <w:widowControl w:val="0"/>
              <w:spacing w:line="276" w:lineRule="auto"/>
            </w:pPr>
            <w:r>
              <w:t>Available Water Content (depth, cm)</w:t>
            </w:r>
          </w:p>
          <w:p w:rsidR="00736E1E" w:rsidP="00736E1E" w:rsidRDefault="00736E1E" w14:paraId="54E65A38" w14:textId="38DA3BC4">
            <w:pPr>
              <w:widowControl w:val="0"/>
              <w:spacing w:line="276" w:lineRule="auto"/>
            </w:pPr>
            <w:r>
              <w:t>[m</w:t>
            </w:r>
            <w:r w:rsidRPr="00F52BB3">
              <w:rPr>
                <w:vertAlign w:val="superscript"/>
              </w:rPr>
              <w:t>3</w:t>
            </w:r>
            <w:r>
              <w:t>/m</w:t>
            </w:r>
            <w:r>
              <w:rPr>
                <w:vertAlign w:val="superscript"/>
              </w:rPr>
              <w:t>3</w:t>
            </w:r>
            <w:r>
              <w:t xml:space="preserve">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9A186C5" w14:textId="77777777">
            <w:pPr>
              <w:widowControl w:val="0"/>
              <w:spacing w:line="276" w:lineRule="auto"/>
            </w:pPr>
            <w:r>
              <w:t>Mean available water content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04BBF9A1" w14:textId="7D490072">
            <w:pPr>
              <w:widowControl w:val="0"/>
              <w:spacing w:line="276" w:lineRule="auto"/>
            </w:pPr>
            <w:hyperlink r:id="rId61">
              <w:r w:rsidR="00736E1E">
                <w:rPr>
                  <w:color w:val="1155CC"/>
                  <w:u w:val="single"/>
                </w:rPr>
                <w:t>POLARIS</w:t>
              </w:r>
            </w:hyperlink>
            <w:r w:rsidR="00725D89">
              <w:rPr>
                <w:sz w:val="22"/>
                <w:szCs w:val="22"/>
                <w:vertAlign w:val="superscript"/>
              </w:rPr>
              <w:t>6</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48EA798B" w14:textId="77777777">
            <w:pPr>
              <w:widowControl w:val="0"/>
              <w:spacing w:line="276" w:lineRule="auto"/>
            </w:pPr>
          </w:p>
        </w:tc>
      </w:tr>
      <w:tr w:rsidR="00736E1E" w:rsidTr="5C7A9CC6" w14:paraId="395BCAFB" w14:textId="664598EB">
        <w:trPr>
          <w:trHeight w:val="314"/>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736E1E" w:rsidP="00736E1E" w:rsidRDefault="00736E1E" w14:paraId="335BA865" w14:textId="15BA1AA5">
            <w:pPr>
              <w:widowControl w:val="0"/>
              <w:spacing w:line="276" w:lineRule="auto"/>
            </w:pPr>
            <w:r>
              <w:t xml:space="preserve">Soil Water Content at Field Capacity (0-5 </w:t>
            </w:r>
            <w:proofErr w:type="gramStart"/>
            <w:r>
              <w:t>cm)[</w:t>
            </w:r>
            <w:proofErr w:type="gramEnd"/>
            <w:r>
              <w:t>m</w:t>
            </w:r>
            <w:r w:rsidRPr="00F52BB3">
              <w:rPr>
                <w:vertAlign w:val="superscript"/>
              </w:rPr>
              <w:t>3</w:t>
            </w:r>
            <w:r>
              <w:t>/m</w:t>
            </w:r>
            <w:r>
              <w:rPr>
                <w:vertAlign w:val="superscript"/>
              </w:rPr>
              <w:t>3</w:t>
            </w:r>
            <w:r>
              <w:t xml:space="preserve">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487BEFD" w14:textId="77777777">
            <w:pPr>
              <w:widowControl w:val="0"/>
              <w:spacing w:line="276" w:lineRule="auto"/>
            </w:pPr>
            <w:r>
              <w:t>Mean soil water content at field capacity in the first 0-5cm of the soil horizon</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56B6AEC6" w14:textId="7A52AECC">
            <w:pPr>
              <w:widowControl w:val="0"/>
              <w:spacing w:line="276" w:lineRule="auto"/>
            </w:pPr>
            <w:hyperlink r:id="rId62">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17085DE5" w14:textId="3B3A9222">
            <w:pPr>
              <w:widowControl w:val="0"/>
              <w:spacing w:line="276" w:lineRule="auto"/>
            </w:pPr>
            <w:r>
              <w:t>Replaced with new dataset based on expert feedback</w:t>
            </w:r>
          </w:p>
        </w:tc>
      </w:tr>
      <w:tr w:rsidR="00736E1E" w:rsidTr="5C7A9CC6" w14:paraId="5F6C37E1" w14:textId="3706CA99">
        <w:trPr>
          <w:trHeight w:val="60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AB12662" w14:textId="77777777">
            <w:pPr>
              <w:widowControl w:val="0"/>
              <w:spacing w:line="276" w:lineRule="auto"/>
            </w:pPr>
            <w:r>
              <w:lastRenderedPageBreak/>
              <w:t>Depth to Restriction Layer</w:t>
            </w:r>
          </w:p>
          <w:p w:rsidR="00736E1E" w:rsidP="00736E1E" w:rsidRDefault="00736E1E" w14:paraId="1186CBFD" w14:textId="30CC566F">
            <w:pPr>
              <w:widowControl w:val="0"/>
              <w:spacing w:line="276" w:lineRule="auto"/>
            </w:pPr>
            <w:r>
              <w:t>[cm |</w:t>
            </w:r>
            <w:r w:rsidRPr="0031458D">
              <w:t xml:space="preserve"> </w:t>
            </w:r>
            <w:r>
              <w:t>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716FA582" w14:textId="77777777">
            <w:pPr>
              <w:widowControl w:val="0"/>
              <w:spacing w:line="276" w:lineRule="auto"/>
            </w:pPr>
            <w:r>
              <w:t>Mean depth to restriction layer</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632D6443" w14:textId="56B7B0E1">
            <w:pPr>
              <w:widowControl w:val="0"/>
              <w:spacing w:line="276" w:lineRule="auto"/>
            </w:pPr>
            <w:hyperlink r:id="rId63">
              <w:r w:rsidR="00736E1E">
                <w:rPr>
                  <w:color w:val="1155CC"/>
                  <w:u w:val="single"/>
                </w:rPr>
                <w:t>POLARIS</w:t>
              </w:r>
            </w:hyperlink>
            <w:r w:rsidR="00276A1E">
              <w:rPr>
                <w:sz w:val="22"/>
                <w:szCs w:val="22"/>
                <w:vertAlign w:val="superscript"/>
              </w:rPr>
              <w:t>7</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36E1E" w14:paraId="1A971019" w14:textId="77777777">
            <w:pPr>
              <w:widowControl w:val="0"/>
              <w:spacing w:line="276" w:lineRule="auto"/>
            </w:pPr>
          </w:p>
        </w:tc>
      </w:tr>
      <w:tr w:rsidR="00736E1E" w:rsidTr="5C7A9CC6" w14:paraId="156B032F" w14:textId="3051519F">
        <w:trPr>
          <w:trHeight w:val="48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736E1E" w:rsidP="00736E1E" w:rsidRDefault="00736E1E" w14:paraId="32F2F209" w14:textId="61735BBB">
            <w:pPr>
              <w:widowControl w:val="0"/>
              <w:spacing w:line="276" w:lineRule="auto"/>
            </w:pPr>
            <w:r w:rsidRPr="008D23C3">
              <w:t>Distance to Water (</w:t>
            </w:r>
            <w:r w:rsidRPr="008D23C3" w:rsidR="00725D89">
              <w:t>coarse scale</w:t>
            </w:r>
            <w:r w:rsidRPr="008D23C3">
              <w:t>)</w:t>
            </w:r>
          </w:p>
          <w:p w:rsidR="00736E1E" w:rsidP="00736E1E" w:rsidRDefault="00736E1E" w14:paraId="399847FF" w14:textId="742D1F71">
            <w:pPr>
              <w:widowControl w:val="0"/>
              <w:spacing w:line="276" w:lineRule="auto"/>
            </w:pPr>
            <w:r>
              <w:t>[meters | 9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220ECAEC" w14:textId="5578A31F">
            <w:pPr>
              <w:widowControl w:val="0"/>
              <w:spacing w:line="276" w:lineRule="auto"/>
            </w:pPr>
            <w:r w:rsidRPr="008D23C3">
              <w:t>Euclidean distance to the nearest waterbody or flowline feature using coarse resolution water featur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725D89" w:rsidR="00736E1E" w:rsidP="00736E1E" w:rsidRDefault="00E005C1" w14:paraId="2C8B73F6" w14:textId="67698030">
            <w:pPr>
              <w:widowControl w:val="0"/>
              <w:spacing w:line="276" w:lineRule="auto"/>
              <w:rPr>
                <w:vertAlign w:val="superscript"/>
              </w:rPr>
            </w:pPr>
            <w:hyperlink w:history="1" r:id="rId64">
              <w:r w:rsidRPr="00276A1E" w:rsidR="00736E1E">
                <w:rPr>
                  <w:rStyle w:val="Hyperlink"/>
                </w:rPr>
                <w:t>National Atlas</w:t>
              </w:r>
            </w:hyperlink>
            <w:r w:rsidR="00276A1E">
              <w:rPr>
                <w:vertAlign w:val="superscript"/>
              </w:rPr>
              <w:t>8</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25D89" w14:paraId="3AB4FFA1" w14:textId="305377A8">
            <w:pPr>
              <w:widowControl w:val="0"/>
              <w:spacing w:line="276" w:lineRule="auto"/>
            </w:pPr>
            <w:r>
              <w:t>Added to address INHABIT feedback and improve model sensitivity within riparian areas</w:t>
            </w:r>
          </w:p>
        </w:tc>
      </w:tr>
      <w:tr w:rsidR="00736E1E" w:rsidTr="5C7A9CC6" w14:paraId="3649F129" w14:textId="4CBF862D">
        <w:trPr>
          <w:trHeight w:val="476"/>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736E1E" w:rsidP="00736E1E" w:rsidRDefault="00736E1E" w14:paraId="1A78BA45" w14:textId="147E9EA1">
            <w:pPr>
              <w:widowControl w:val="0"/>
              <w:spacing w:line="276" w:lineRule="auto"/>
            </w:pPr>
            <w:r w:rsidRPr="008D23C3">
              <w:t>Distance to Water (</w:t>
            </w:r>
            <w:r w:rsidRPr="008D23C3" w:rsidR="00725D89">
              <w:t>fine scale</w:t>
            </w:r>
            <w:r w:rsidRPr="008D23C3">
              <w:t>)</w:t>
            </w:r>
          </w:p>
          <w:p w:rsidR="00736E1E" w:rsidP="00736E1E" w:rsidRDefault="00736E1E" w14:paraId="4F8FC7DC" w14:textId="248EB8DE">
            <w:pPr>
              <w:widowControl w:val="0"/>
              <w:spacing w:line="276" w:lineRule="auto"/>
            </w:pPr>
            <w:r>
              <w:t>[meters | 9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59F31604" w14:textId="3EB5AB4B">
            <w:pPr>
              <w:widowControl w:val="0"/>
              <w:spacing w:line="276" w:lineRule="auto"/>
            </w:pPr>
            <w:r w:rsidRPr="008D23C3">
              <w:t>Euclidean distance to the nearest waterbody or flowline feature using high resolution water featur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725D89" w:rsidR="00736E1E" w:rsidP="00736E1E" w:rsidRDefault="00E005C1" w14:paraId="5DA08226" w14:textId="00EF4D9D">
            <w:pPr>
              <w:widowControl w:val="0"/>
              <w:spacing w:line="276" w:lineRule="auto"/>
              <w:rPr>
                <w:vertAlign w:val="superscript"/>
              </w:rPr>
            </w:pPr>
            <w:hyperlink w:history="1" r:id="rId65">
              <w:r w:rsidRPr="00276A1E" w:rsidR="00276A1E">
                <w:rPr>
                  <w:rStyle w:val="Hyperlink"/>
                </w:rPr>
                <w:t>NHDPlus</w:t>
              </w:r>
            </w:hyperlink>
            <w:r w:rsidR="00276A1E">
              <w:rPr>
                <w:vertAlign w:val="superscript"/>
              </w:rPr>
              <w:t>6</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725D89" w14:paraId="6A8B3926" w14:textId="0D222DB8">
            <w:pPr>
              <w:widowControl w:val="0"/>
              <w:spacing w:line="276" w:lineRule="auto"/>
            </w:pPr>
            <w:r>
              <w:t>Added to address INHABIT feedback and improve model sensitivity within riparian areas</w:t>
            </w:r>
          </w:p>
        </w:tc>
      </w:tr>
      <w:tr w:rsidR="00736E1E" w:rsidTr="5C7A9CC6" w14:paraId="0FE1FE1D" w14:textId="7A1C479C">
        <w:trPr>
          <w:trHeight w:val="26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594D131F" w14:textId="77777777">
            <w:pPr>
              <w:widowControl w:val="0"/>
              <w:spacing w:line="276" w:lineRule="auto"/>
            </w:pPr>
            <w:r w:rsidRPr="000B0977">
              <w:t>Bulk Density</w:t>
            </w:r>
          </w:p>
          <w:p w:rsidRPr="000B0977" w:rsidR="00736E1E" w:rsidP="00736E1E" w:rsidRDefault="00736E1E" w14:paraId="2181CF20" w14:textId="3772C201">
            <w:pPr>
              <w:widowControl w:val="0"/>
              <w:spacing w:line="276" w:lineRule="auto"/>
            </w:pPr>
            <w:r>
              <w:t>[</w:t>
            </w:r>
            <w:r w:rsidRPr="000B0977">
              <w:t>kg /</w:t>
            </w:r>
            <w:r>
              <w:t xml:space="preserve"> m</w:t>
            </w:r>
            <w:r w:rsidRPr="000B0977">
              <w:rPr>
                <w:vertAlign w:val="superscript"/>
              </w:rPr>
              <w:t>3</w:t>
            </w:r>
            <w:r>
              <w:t xml:space="preserve">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0BF3D2A0" w14:textId="2214B012">
            <w:pPr>
              <w:widowControl w:val="0"/>
              <w:spacing w:line="276" w:lineRule="auto"/>
            </w:pPr>
            <w:r w:rsidRPr="000B0977">
              <w:t>Bulk density (fine</w:t>
            </w:r>
            <w:r>
              <w:t xml:space="preserve"> </w:t>
            </w:r>
            <w:r w:rsidRPr="000B0977">
              <w:t>earth) at 0.05m</w:t>
            </w:r>
            <w:r>
              <w:t xml:space="preserve"> depth</w:t>
            </w:r>
            <w:r w:rsidR="00AC083E">
              <w:t>, or soil mass per volumetric unit</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725D89" w:rsidR="00736E1E" w:rsidP="00736E1E" w:rsidRDefault="00E005C1" w14:paraId="23E3E8FE" w14:textId="481D8C08">
            <w:pPr>
              <w:widowControl w:val="0"/>
              <w:spacing w:line="276" w:lineRule="auto"/>
              <w:rPr>
                <w:vertAlign w:val="superscript"/>
              </w:rPr>
            </w:pPr>
            <w:hyperlink w:history="1" r:id="rId66">
              <w:r w:rsidRPr="00276A1E" w:rsidR="00276A1E">
                <w:rPr>
                  <w:rStyle w:val="Hyperlink"/>
                </w:rPr>
                <w:t>Soil Properties</w:t>
              </w:r>
            </w:hyperlink>
            <w:r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29F41F96" w14:textId="431A09EB">
            <w:pPr>
              <w:widowControl w:val="0"/>
              <w:spacing w:line="276" w:lineRule="auto"/>
            </w:pPr>
            <w:r>
              <w:t>Substituted based on expert feedback</w:t>
            </w:r>
          </w:p>
        </w:tc>
      </w:tr>
      <w:tr w:rsidR="00736E1E" w:rsidTr="5C7A9CC6" w14:paraId="51528F6E" w14:textId="156C9756">
        <w:trPr>
          <w:trHeight w:val="332"/>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736E1E" w:rsidP="00736E1E" w:rsidRDefault="00736E1E" w14:paraId="05C754F7" w14:textId="7AF2D492">
            <w:pPr>
              <w:widowControl w:val="0"/>
              <w:spacing w:line="276" w:lineRule="auto"/>
            </w:pPr>
            <w:r w:rsidRPr="000B0977">
              <w:t>Percent Clay</w:t>
            </w:r>
          </w:p>
          <w:p w:rsidR="00736E1E" w:rsidP="00736E1E" w:rsidRDefault="00736E1E" w14:paraId="488F488D" w14:textId="7B1BF780">
            <w:pPr>
              <w:widowControl w:val="0"/>
              <w:spacing w:line="276" w:lineRule="auto"/>
            </w:pPr>
            <w:r>
              <w:t>[percent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3BDF3678" w14:textId="2951F949">
            <w:pPr>
              <w:widowControl w:val="0"/>
              <w:spacing w:line="276" w:lineRule="auto"/>
            </w:pPr>
            <w:r w:rsidRPr="006977F4">
              <w:t xml:space="preserve">Clay content (0-2 </w:t>
            </w:r>
            <w:r>
              <w:t>µm</w:t>
            </w:r>
            <w:r w:rsidRPr="006977F4">
              <w:t xml:space="preserve">) mass fraction </w:t>
            </w:r>
            <w:r>
              <w:t>(percent)</w:t>
            </w:r>
            <w:r w:rsidRPr="006977F4">
              <w:t xml:space="preserve"> at </w:t>
            </w:r>
            <w:r>
              <w:t xml:space="preserve">0.05m </w:t>
            </w:r>
            <w:r w:rsidRPr="006977F4">
              <w:t xml:space="preserve">depth </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7D396CFC" w14:textId="345406BC">
            <w:pPr>
              <w:widowControl w:val="0"/>
              <w:spacing w:line="276" w:lineRule="auto"/>
            </w:pPr>
            <w:hyperlink w:history="1" r:id="rId67">
              <w:r w:rsidRPr="00276A1E" w:rsidR="00736E1E">
                <w:rPr>
                  <w:rStyle w:val="Hyperlink"/>
                </w:rPr>
                <w:t>Soil Properties</w:t>
              </w:r>
            </w:hyperlink>
            <w:r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01F6698E" w14:textId="46523F72">
            <w:pPr>
              <w:widowControl w:val="0"/>
              <w:spacing w:line="276" w:lineRule="auto"/>
            </w:pPr>
            <w:r>
              <w:t>Substituted</w:t>
            </w:r>
            <w:r w:rsidR="00725D89">
              <w:t xml:space="preserve"> </w:t>
            </w:r>
            <w:r>
              <w:t>based on expert feedback</w:t>
            </w:r>
          </w:p>
        </w:tc>
      </w:tr>
      <w:tr w:rsidR="00736E1E" w:rsidTr="5C7A9CC6" w14:paraId="63732105" w14:textId="653C1F9C">
        <w:trPr>
          <w:trHeight w:val="23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736E1E" w:rsidP="00736E1E" w:rsidRDefault="00736E1E" w14:paraId="61F9D565" w14:textId="77777777">
            <w:pPr>
              <w:widowControl w:val="0"/>
              <w:spacing w:line="276" w:lineRule="auto"/>
            </w:pPr>
            <w:r w:rsidRPr="000B0977">
              <w:t>Potassium Content</w:t>
            </w:r>
          </w:p>
          <w:p w:rsidR="00736E1E" w:rsidP="00736E1E" w:rsidRDefault="00736E1E" w14:paraId="18DCD4CA" w14:textId="487C7B5A">
            <w:pPr>
              <w:widowControl w:val="0"/>
              <w:spacing w:line="276" w:lineRule="auto"/>
            </w:pPr>
            <w:r>
              <w:t>[ppm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736E1E" w14:paraId="6ADC107D" w14:textId="4BDE8537">
            <w:pPr>
              <w:widowControl w:val="0"/>
              <w:spacing w:line="276" w:lineRule="auto"/>
            </w:pPr>
            <w:r w:rsidRPr="006977F4">
              <w:t xml:space="preserve">Potassium content in ppm at </w:t>
            </w:r>
            <w:r>
              <w:t xml:space="preserve">0.05m </w:t>
            </w:r>
            <w:r w:rsidRPr="006977F4">
              <w:t>depth</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736E1E" w:rsidP="00736E1E" w:rsidRDefault="00E005C1" w14:paraId="177173B7" w14:textId="5B5CDF95">
            <w:pPr>
              <w:widowControl w:val="0"/>
              <w:spacing w:line="276" w:lineRule="auto"/>
            </w:pPr>
            <w:hyperlink w:history="1" r:id="rId68">
              <w:r w:rsidRPr="00276A1E" w:rsidR="00276A1E">
                <w:rPr>
                  <w:rStyle w:val="Hyperlink"/>
                </w:rPr>
                <w:t>Soil Properties</w:t>
              </w:r>
            </w:hyperlink>
            <w:r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736E1E" w:rsidP="00736E1E" w:rsidRDefault="00276A1E" w14:paraId="4E959843" w14:textId="6327DFB6">
            <w:pPr>
              <w:widowControl w:val="0"/>
              <w:spacing w:line="276" w:lineRule="auto"/>
            </w:pPr>
            <w:r>
              <w:t>Important for new plant growth and available through new dataset</w:t>
            </w:r>
          </w:p>
        </w:tc>
      </w:tr>
      <w:tr w:rsidR="00276A1E" w:rsidTr="5C7A9CC6" w14:paraId="4A024E8C" w14:textId="5BFF2518">
        <w:trPr>
          <w:trHeight w:val="2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7A6E473E" w14:textId="77777777">
            <w:pPr>
              <w:widowControl w:val="0"/>
              <w:spacing w:line="276" w:lineRule="auto"/>
            </w:pPr>
            <w:r w:rsidRPr="000B0977">
              <w:t>Nitrogen Content</w:t>
            </w:r>
          </w:p>
          <w:p w:rsidR="00276A1E" w:rsidP="00276A1E" w:rsidRDefault="00276A1E" w14:paraId="2A5DCAD3" w14:textId="73B015B9">
            <w:pPr>
              <w:widowControl w:val="0"/>
              <w:spacing w:line="276" w:lineRule="auto"/>
            </w:pPr>
            <w:r>
              <w:t>[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6B3ACE33" w14:textId="02E8CDDD">
            <w:pPr>
              <w:widowControl w:val="0"/>
              <w:spacing w:line="276" w:lineRule="auto"/>
            </w:pPr>
            <w:r w:rsidRPr="006977F4">
              <w:t xml:space="preserve">Total (organic) Nitrogen content at </w:t>
            </w:r>
            <w:r>
              <w:t xml:space="preserve">0.05m </w:t>
            </w:r>
            <w:r w:rsidRPr="006977F4">
              <w:t xml:space="preserve">depth </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4A057AA8" w14:textId="5F18560A">
            <w:pPr>
              <w:widowControl w:val="0"/>
              <w:spacing w:line="276" w:lineRule="auto"/>
            </w:pPr>
            <w:hyperlink w:history="1" r:id="rId69">
              <w:r w:rsidRPr="00276A1E" w:rsidR="00276A1E">
                <w:rPr>
                  <w:rStyle w:val="Hyperlink"/>
                </w:rPr>
                <w:t>Soil Properties</w:t>
              </w:r>
            </w:hyperlink>
            <w:r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663EF2FE" w14:textId="7EFC814A">
            <w:pPr>
              <w:widowControl w:val="0"/>
              <w:spacing w:line="276" w:lineRule="auto"/>
            </w:pPr>
            <w:r>
              <w:t>Important for new plant growth and available through new dataset</w:t>
            </w:r>
          </w:p>
        </w:tc>
      </w:tr>
      <w:tr w:rsidR="00276A1E" w:rsidTr="5C7A9CC6" w14:paraId="0E1F6F67" w14:textId="17FCDBFC">
        <w:trPr>
          <w:trHeight w:val="7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78166578" w14:textId="5DC7D9FB">
            <w:pPr>
              <w:widowControl w:val="0"/>
              <w:spacing w:line="276" w:lineRule="auto"/>
            </w:pPr>
            <w:r w:rsidRPr="000B0977">
              <w:t>Soil pH</w:t>
            </w:r>
            <w:r>
              <w:t xml:space="preserve">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0E3FA262" w14:textId="106FF9BB">
            <w:pPr>
              <w:widowControl w:val="0"/>
              <w:spacing w:line="276" w:lineRule="auto"/>
            </w:pPr>
            <w:r w:rsidRPr="006977F4">
              <w:t xml:space="preserve">Soil pH x 10 in H2O at </w:t>
            </w:r>
            <w:r>
              <w:t xml:space="preserve">0.05m </w:t>
            </w:r>
            <w:r w:rsidRPr="006977F4">
              <w:t>depth</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3A4551C2" w14:textId="5BCE9282">
            <w:pPr>
              <w:widowControl w:val="0"/>
              <w:spacing w:line="276" w:lineRule="auto"/>
            </w:pPr>
            <w:hyperlink w:history="1" r:id="rId70">
              <w:r w:rsidRPr="00276A1E" w:rsidR="00276A1E">
                <w:rPr>
                  <w:rStyle w:val="Hyperlink"/>
                </w:rPr>
                <w:t>Soil Properties</w:t>
              </w:r>
            </w:hyperlink>
            <w:r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5A9000A0" w14:textId="3B968D84">
            <w:pPr>
              <w:widowControl w:val="0"/>
              <w:spacing w:line="276" w:lineRule="auto"/>
            </w:pPr>
            <w:r>
              <w:t xml:space="preserve">Important for new plant growth and </w:t>
            </w:r>
            <w:r>
              <w:lastRenderedPageBreak/>
              <w:t>available through new dataset</w:t>
            </w:r>
          </w:p>
        </w:tc>
      </w:tr>
      <w:tr w:rsidR="00276A1E" w:rsidTr="5C7A9CC6" w14:paraId="1A16D184" w14:textId="6174EF29">
        <w:trPr>
          <w:trHeight w:val="2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276A1E" w:rsidP="00276A1E" w:rsidRDefault="00276A1E" w14:paraId="6D1589A8" w14:textId="77777777">
            <w:pPr>
              <w:widowControl w:val="0"/>
              <w:spacing w:line="276" w:lineRule="auto"/>
            </w:pPr>
            <w:r w:rsidRPr="000B0977">
              <w:lastRenderedPageBreak/>
              <w:t>Percent Sand</w:t>
            </w:r>
          </w:p>
          <w:p w:rsidR="00276A1E" w:rsidP="00276A1E" w:rsidRDefault="00276A1E" w14:paraId="61B53B95" w14:textId="6E4EF408">
            <w:pPr>
              <w:widowControl w:val="0"/>
              <w:spacing w:line="276" w:lineRule="auto"/>
            </w:pPr>
            <w:r>
              <w:t>[percent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00BBB82C" w14:textId="7807D74D">
            <w:pPr>
              <w:widowControl w:val="0"/>
              <w:spacing w:line="276" w:lineRule="auto"/>
            </w:pPr>
            <w:r w:rsidRPr="006977F4">
              <w:t xml:space="preserve">Sand content (50-2000 </w:t>
            </w:r>
            <w:r>
              <w:t>µm</w:t>
            </w:r>
            <w:r w:rsidRPr="006977F4">
              <w:t>) mass fraction</w:t>
            </w:r>
            <w:r>
              <w:t xml:space="preserve"> (percent) </w:t>
            </w:r>
            <w:r w:rsidRPr="006977F4">
              <w:t xml:space="preserve">at </w:t>
            </w:r>
            <w:r>
              <w:t xml:space="preserve">0.05m </w:t>
            </w:r>
            <w:r w:rsidRPr="006977F4">
              <w:t>depth</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3C9518D2" w14:textId="7C3CDE57">
            <w:pPr>
              <w:widowControl w:val="0"/>
              <w:spacing w:line="276" w:lineRule="auto"/>
            </w:pPr>
            <w:hyperlink w:history="1" r:id="rId71">
              <w:r w:rsidRPr="00E30E41" w:rsidR="00276A1E">
                <w:rPr>
                  <w:rStyle w:val="Hyperlink"/>
                </w:rPr>
                <w:t>Soil Properties</w:t>
              </w:r>
            </w:hyperlink>
            <w:r w:rsidRPr="00E30E41"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5E07ED75" w14:textId="3AB1A39D">
            <w:pPr>
              <w:widowControl w:val="0"/>
              <w:spacing w:line="276" w:lineRule="auto"/>
            </w:pPr>
            <w:r>
              <w:t>Substituted based on expert feedback</w:t>
            </w:r>
          </w:p>
        </w:tc>
      </w:tr>
      <w:tr w:rsidR="00276A1E" w:rsidTr="5C7A9CC6" w14:paraId="2C2ECB5C" w14:textId="712D7B1E">
        <w:trPr>
          <w:trHeight w:val="107"/>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750B61DE" w14:textId="77777777">
            <w:pPr>
              <w:widowControl w:val="0"/>
              <w:spacing w:line="276" w:lineRule="auto"/>
            </w:pPr>
            <w:r w:rsidRPr="000B0977">
              <w:t>Soil Organic Carbon</w:t>
            </w:r>
          </w:p>
          <w:p w:rsidR="00276A1E" w:rsidP="00276A1E" w:rsidRDefault="00276A1E" w14:paraId="1F355B1D" w14:textId="414B8FF6">
            <w:pPr>
              <w:widowControl w:val="0"/>
              <w:spacing w:line="276" w:lineRule="auto"/>
            </w:pPr>
            <w:r>
              <w:t>[g/kg | 1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5CF538D5" w14:textId="2CE67FEB">
            <w:pPr>
              <w:widowControl w:val="0"/>
              <w:spacing w:line="276" w:lineRule="auto"/>
            </w:pPr>
            <w:r w:rsidRPr="006977F4">
              <w:t xml:space="preserve">Soil organic carbon content (fine earth fraction) in g per kg at </w:t>
            </w:r>
            <w:r>
              <w:t xml:space="preserve">0.05m </w:t>
            </w:r>
            <w:r w:rsidRPr="006977F4">
              <w:t xml:space="preserve">depth </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4692204A" w14:textId="6B20D28D">
            <w:pPr>
              <w:widowControl w:val="0"/>
              <w:spacing w:line="276" w:lineRule="auto"/>
            </w:pPr>
            <w:hyperlink w:history="1" r:id="rId72">
              <w:r w:rsidRPr="00E30E41" w:rsidR="00276A1E">
                <w:rPr>
                  <w:rStyle w:val="Hyperlink"/>
                </w:rPr>
                <w:t>Soil Properties</w:t>
              </w:r>
            </w:hyperlink>
            <w:r w:rsidRPr="00E30E41" w:rsidR="00276A1E">
              <w:rPr>
                <w:vertAlign w:val="superscript"/>
              </w:rPr>
              <w:t>9</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78D91107" w14:textId="4F87AFED">
            <w:pPr>
              <w:widowControl w:val="0"/>
              <w:spacing w:line="276" w:lineRule="auto"/>
            </w:pPr>
            <w:r>
              <w:t>Important for new plant growth and available through new dataset</w:t>
            </w:r>
          </w:p>
        </w:tc>
      </w:tr>
      <w:tr w:rsidR="00276A1E" w:rsidTr="5C7A9CC6" w14:paraId="177FA513" w14:textId="3A6F1F5F">
        <w:trPr>
          <w:trHeight w:val="30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276A1E" w:rsidP="00276A1E" w:rsidRDefault="00276A1E" w14:paraId="53B626E1" w14:textId="04090E4A">
            <w:pPr>
              <w:widowControl w:val="0"/>
              <w:spacing w:line="276" w:lineRule="auto"/>
            </w:pPr>
            <w:r>
              <w:t>Remoteness (Night Lights)</w:t>
            </w:r>
          </w:p>
          <w:p w:rsidR="00276A1E" w:rsidP="00276A1E" w:rsidRDefault="00276A1E" w14:paraId="13A22B96" w14:textId="0DFE5D1C">
            <w:pPr>
              <w:widowControl w:val="0"/>
              <w:spacing w:line="276" w:lineRule="auto"/>
            </w:pPr>
            <w:r>
              <w:t>[brightness | 25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4F6EDBF4" w14:textId="1B7635B0">
            <w:pPr>
              <w:widowControl w:val="0"/>
              <w:spacing w:line="276" w:lineRule="auto"/>
            </w:pPr>
            <w:r>
              <w:t>Nighttime lights of 2011. Cloud-free composites use visible and infrared sensors to capture imager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6AF8FDE6" w14:textId="414E4608">
            <w:pPr>
              <w:widowControl w:val="0"/>
              <w:spacing w:line="276" w:lineRule="auto"/>
            </w:pPr>
            <w:hyperlink r:id="rId73">
              <w:r w:rsidR="00276A1E">
                <w:rPr>
                  <w:color w:val="1155CC"/>
                  <w:u w:val="single"/>
                </w:rPr>
                <w:t>NOAA</w:t>
              </w:r>
            </w:hyperlink>
            <w:r w:rsidR="00276A1E">
              <w:rPr>
                <w:vertAlign w:val="superscript"/>
              </w:rPr>
              <w:t>10</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541353A8" w14:textId="2D712967">
            <w:pPr>
              <w:widowControl w:val="0"/>
              <w:spacing w:line="276" w:lineRule="auto"/>
            </w:pPr>
            <w:r>
              <w:t xml:space="preserve">Replaced with </w:t>
            </w:r>
            <w:proofErr w:type="spellStart"/>
            <w:r>
              <w:t>gHM</w:t>
            </w:r>
            <w:proofErr w:type="spellEnd"/>
          </w:p>
        </w:tc>
      </w:tr>
      <w:tr w:rsidR="00276A1E" w:rsidTr="5C7A9CC6" w14:paraId="02369F8A" w14:textId="047D2D33">
        <w:trPr>
          <w:trHeight w:val="386"/>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auto"/>
            <w:tcMar>
              <w:top w:w="40" w:type="dxa"/>
              <w:left w:w="40" w:type="dxa"/>
              <w:bottom w:w="40" w:type="dxa"/>
              <w:right w:w="40" w:type="dxa"/>
            </w:tcMar>
            <w:vAlign w:val="center"/>
          </w:tcPr>
          <w:p w:rsidR="00276A1E" w:rsidP="00276A1E" w:rsidRDefault="00276A1E" w14:paraId="50476615" w14:textId="77777777">
            <w:pPr>
              <w:widowControl w:val="0"/>
              <w:spacing w:line="276" w:lineRule="auto"/>
            </w:pPr>
            <w:r>
              <w:t>Land Surface Temperature (MODIS)</w:t>
            </w:r>
          </w:p>
          <w:p w:rsidR="00276A1E" w:rsidP="00276A1E" w:rsidRDefault="00276A1E" w14:paraId="017D8E3D" w14:textId="5E24213F">
            <w:pPr>
              <w:widowControl w:val="0"/>
              <w:spacing w:line="276" w:lineRule="auto"/>
            </w:pPr>
            <w:r>
              <w:t>[0-254 | 1,00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48C66BFD" w14:textId="7B39EB39">
            <w:pPr>
              <w:widowControl w:val="0"/>
              <w:spacing w:line="276" w:lineRule="auto"/>
            </w:pPr>
            <w:r>
              <w:t>Land surface temperature/emissivit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7F299ABB" w14:textId="7E0CAF14">
            <w:pPr>
              <w:widowControl w:val="0"/>
              <w:spacing w:line="276" w:lineRule="auto"/>
            </w:pPr>
            <w:hyperlink r:id="rId74">
              <w:r w:rsidR="00276A1E">
                <w:rPr>
                  <w:color w:val="1155CC"/>
                  <w:u w:val="single"/>
                </w:rPr>
                <w:t>NASA</w:t>
              </w:r>
            </w:hyperlink>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513BB6D9" w14:textId="77777777">
            <w:pPr>
              <w:widowControl w:val="0"/>
              <w:spacing w:line="276" w:lineRule="auto"/>
            </w:pPr>
          </w:p>
        </w:tc>
      </w:tr>
      <w:tr w:rsidR="00276A1E" w:rsidTr="5C7A9CC6" w14:paraId="5BE8477C" w14:textId="7AE27AF2">
        <w:trPr>
          <w:trHeight w:val="395"/>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276A1E" w:rsidP="00276A1E" w:rsidRDefault="00276A1E" w14:paraId="562C319D" w14:textId="77777777">
            <w:pPr>
              <w:widowControl w:val="0"/>
              <w:spacing w:line="276" w:lineRule="auto"/>
            </w:pPr>
            <w:r>
              <w:t>Maximum Burn Severity</w:t>
            </w:r>
          </w:p>
          <w:p w:rsidR="00276A1E" w:rsidP="00276A1E" w:rsidRDefault="00276A1E" w14:paraId="55A88EE6" w14:textId="78782D6C">
            <w:pPr>
              <w:widowControl w:val="0"/>
              <w:spacing w:line="276" w:lineRule="auto"/>
            </w:pPr>
            <w:r>
              <w:t>[0-6 | 30m | 1984 – 2015]</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6978B3F6" w14:textId="2A887668">
            <w:pPr>
              <w:widowControl w:val="0"/>
              <w:spacing w:line="276" w:lineRule="auto"/>
            </w:pPr>
            <w:r>
              <w:t>Maximum burn severit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569CE41E" w14:textId="5053F5DE">
            <w:pPr>
              <w:widowControl w:val="0"/>
              <w:spacing w:line="276" w:lineRule="auto"/>
            </w:pPr>
            <w:hyperlink r:id="rId75">
              <w:r w:rsidR="00276A1E">
                <w:rPr>
                  <w:color w:val="1155CC"/>
                  <w:u w:val="single"/>
                </w:rPr>
                <w:t>MTBS</w:t>
              </w:r>
            </w:hyperlink>
            <w:r w:rsidR="00276A1E">
              <w:rPr>
                <w:sz w:val="22"/>
                <w:szCs w:val="22"/>
                <w:vertAlign w:val="superscript"/>
              </w:rPr>
              <w:t>11</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5D938721" w14:textId="2D439C4B">
            <w:pPr>
              <w:widowControl w:val="0"/>
              <w:spacing w:line="276" w:lineRule="auto"/>
            </w:pPr>
            <w:r>
              <w:t>High correlations and redundancy</w:t>
            </w:r>
          </w:p>
        </w:tc>
      </w:tr>
      <w:tr w:rsidR="00276A1E" w:rsidTr="5C7A9CC6" w14:paraId="1CD8FDEF" w14:textId="74B85BAC">
        <w:trPr>
          <w:trHeight w:val="60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276A1E" w:rsidP="00276A1E" w:rsidRDefault="00276A1E" w14:paraId="2CBA4B3D" w14:textId="77777777">
            <w:pPr>
              <w:widowControl w:val="0"/>
              <w:spacing w:line="276" w:lineRule="auto"/>
            </w:pPr>
            <w:r>
              <w:t>Year of Last Fire</w:t>
            </w:r>
          </w:p>
          <w:p w:rsidR="00276A1E" w:rsidP="00276A1E" w:rsidRDefault="00276A1E" w14:paraId="676AE010" w14:textId="01E5221B">
            <w:pPr>
              <w:widowControl w:val="0"/>
              <w:spacing w:line="276" w:lineRule="auto"/>
            </w:pPr>
            <w:r>
              <w:t>[1-32 | 30m | 1984 – 2015]</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63E85BC3" w14:textId="6F1BF320">
            <w:pPr>
              <w:widowControl w:val="0"/>
              <w:spacing w:line="276" w:lineRule="auto"/>
            </w:pPr>
            <w:r>
              <w:t xml:space="preserve">Year of the last fire </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64153682" w14:textId="13CF844A">
            <w:pPr>
              <w:widowControl w:val="0"/>
              <w:spacing w:line="276" w:lineRule="auto"/>
            </w:pPr>
            <w:hyperlink r:id="rId76">
              <w:r w:rsidR="00276A1E">
                <w:rPr>
                  <w:color w:val="1155CC"/>
                  <w:u w:val="single"/>
                </w:rPr>
                <w:t>MTBS</w:t>
              </w:r>
            </w:hyperlink>
            <w:r w:rsidR="00276A1E">
              <w:rPr>
                <w:sz w:val="22"/>
                <w:szCs w:val="22"/>
                <w:vertAlign w:val="superscript"/>
              </w:rPr>
              <w:t>11</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D84C11" w14:paraId="5FA1BD55" w14:textId="4CEB2D65">
            <w:pPr>
              <w:widowControl w:val="0"/>
              <w:spacing w:line="276" w:lineRule="auto"/>
            </w:pPr>
            <w:r>
              <w:t>High correlations and redundancy</w:t>
            </w:r>
          </w:p>
        </w:tc>
      </w:tr>
      <w:tr w:rsidR="00276A1E" w:rsidTr="5C7A9CC6" w14:paraId="4D166B4D" w14:textId="5AE95CCA">
        <w:trPr>
          <w:trHeight w:val="600"/>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2B2B2"/>
            <w:tcMar>
              <w:top w:w="40" w:type="dxa"/>
              <w:left w:w="40" w:type="dxa"/>
              <w:bottom w:w="40" w:type="dxa"/>
              <w:right w:w="40" w:type="dxa"/>
            </w:tcMar>
            <w:vAlign w:val="center"/>
          </w:tcPr>
          <w:p w:rsidR="00276A1E" w:rsidP="00276A1E" w:rsidRDefault="00276A1E" w14:paraId="680A1C47" w14:textId="77777777">
            <w:pPr>
              <w:widowControl w:val="0"/>
              <w:spacing w:line="276" w:lineRule="auto"/>
            </w:pPr>
            <w:r>
              <w:t>Severity of Last Fire</w:t>
            </w:r>
          </w:p>
          <w:p w:rsidR="00276A1E" w:rsidP="00276A1E" w:rsidRDefault="00276A1E" w14:paraId="4B927218" w14:textId="66EBCE7F">
            <w:pPr>
              <w:widowControl w:val="0"/>
              <w:spacing w:line="276" w:lineRule="auto"/>
            </w:pPr>
            <w:r>
              <w:t>[0-6 | 30m | 1984 – 2015]</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3AF89315" w14:textId="4A4AD946">
            <w:pPr>
              <w:widowControl w:val="0"/>
              <w:spacing w:line="276" w:lineRule="auto"/>
            </w:pPr>
            <w:r>
              <w:t>Burn severity of last fire</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6D2F5D2D" w14:textId="3A0F163B">
            <w:pPr>
              <w:widowControl w:val="0"/>
              <w:spacing w:line="276" w:lineRule="auto"/>
            </w:pPr>
            <w:hyperlink r:id="rId77">
              <w:r w:rsidR="00276A1E">
                <w:rPr>
                  <w:color w:val="1155CC"/>
                  <w:u w:val="single"/>
                </w:rPr>
                <w:t>MTBS</w:t>
              </w:r>
            </w:hyperlink>
            <w:r w:rsidR="00276A1E">
              <w:rPr>
                <w:sz w:val="22"/>
                <w:szCs w:val="22"/>
                <w:vertAlign w:val="superscript"/>
              </w:rPr>
              <w:t>11</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45999556" w14:textId="15CFB2AE">
            <w:pPr>
              <w:widowControl w:val="0"/>
              <w:spacing w:line="276" w:lineRule="auto"/>
            </w:pPr>
            <w:r>
              <w:t>High correlations and redundancy</w:t>
            </w:r>
          </w:p>
        </w:tc>
      </w:tr>
      <w:tr w:rsidR="00276A1E" w:rsidTr="5C7A9CC6" w14:paraId="42847D86" w14:textId="77777777">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FFE599" w:themeFill="accent4" w:themeFillTint="66"/>
            <w:tcMar>
              <w:top w:w="40" w:type="dxa"/>
              <w:left w:w="40" w:type="dxa"/>
              <w:bottom w:w="40" w:type="dxa"/>
              <w:right w:w="40" w:type="dxa"/>
            </w:tcMar>
            <w:vAlign w:val="center"/>
          </w:tcPr>
          <w:p w:rsidR="00D84C11" w:rsidP="00D84C11" w:rsidRDefault="00D84C11" w14:paraId="7CD090C5" w14:textId="77777777">
            <w:pPr>
              <w:widowControl w:val="0"/>
              <w:spacing w:line="276" w:lineRule="auto"/>
            </w:pPr>
            <w:r>
              <w:t>Burn Frequency</w:t>
            </w:r>
          </w:p>
          <w:p w:rsidR="00276A1E" w:rsidP="00D84C11" w:rsidRDefault="00276A1E" w14:paraId="3BB278EA" w14:textId="53663300">
            <w:pPr>
              <w:widowControl w:val="0"/>
              <w:spacing w:line="276" w:lineRule="auto"/>
            </w:pPr>
            <w:r>
              <w:t>[1-32 | 30m | 1984 – 201</w:t>
            </w:r>
            <w:r w:rsidR="3BD5B212">
              <w:t>5</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725D89" w:rsidR="00276A1E" w:rsidP="00276A1E" w:rsidRDefault="00D84C11" w14:paraId="48D56F84" w14:textId="68A26AC5">
            <w:pPr>
              <w:widowControl w:val="0"/>
              <w:spacing w:line="276" w:lineRule="auto"/>
            </w:pPr>
            <w:r>
              <w:t>Burn frequency, or the number of times a particular area has burned over the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3F23F1DF" w14:textId="3197B452">
            <w:pPr>
              <w:widowControl w:val="0"/>
              <w:spacing w:line="276" w:lineRule="auto"/>
            </w:pPr>
            <w:hyperlink r:id="rId78">
              <w:r w:rsidR="00276A1E">
                <w:rPr>
                  <w:color w:val="1155CC"/>
                  <w:u w:val="single"/>
                </w:rPr>
                <w:t>MTBS</w:t>
              </w:r>
            </w:hyperlink>
            <w:r w:rsidR="00276A1E">
              <w:rPr>
                <w:sz w:val="22"/>
                <w:szCs w:val="22"/>
                <w:vertAlign w:val="superscript"/>
              </w:rPr>
              <w:t>11</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6102C676" w14:textId="16E69906">
            <w:pPr>
              <w:widowControl w:val="0"/>
              <w:spacing w:line="276" w:lineRule="auto"/>
            </w:pPr>
            <w:r>
              <w:t>Added additional years of fire data</w:t>
            </w:r>
            <w:r w:rsidR="66F9A972">
              <w:t xml:space="preserve"> [1984 – 2018]</w:t>
            </w:r>
          </w:p>
        </w:tc>
      </w:tr>
      <w:tr w:rsidR="00276A1E" w:rsidTr="5C7A9CC6" w14:paraId="3046B745" w14:textId="77777777">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77D7A249" w14:textId="2788A25F">
            <w:pPr>
              <w:widowControl w:val="0"/>
              <w:spacing w:line="276" w:lineRule="auto"/>
            </w:pPr>
            <w:r>
              <w:t>NDMI median</w:t>
            </w:r>
          </w:p>
          <w:p w:rsidR="00276A1E" w:rsidP="00276A1E" w:rsidRDefault="00276A1E" w14:paraId="3FC9CCE9" w14:textId="77777777">
            <w:pPr>
              <w:widowControl w:val="0"/>
              <w:spacing w:line="276" w:lineRule="auto"/>
            </w:pPr>
          </w:p>
          <w:p w:rsidR="00276A1E" w:rsidP="00276A1E" w:rsidRDefault="00276A1E" w14:paraId="05127286" w14:textId="2679BE5C">
            <w:pPr>
              <w:widowControl w:val="0"/>
              <w:spacing w:line="276" w:lineRule="auto"/>
            </w:pPr>
            <w:r>
              <w:t>[-1 to 1 | 30m | 1984 – 2020]</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2FC03275" w14:textId="54138FBD">
            <w:pPr>
              <w:widowControl w:val="0"/>
              <w:spacing w:line="276" w:lineRule="auto"/>
            </w:pPr>
            <w:r w:rsidRPr="00725D89">
              <w:t>Normalized Difference Moisture Index (NDMI) median between April 1st and September 30th spanning 1985 to 2020 derived from Landsat 5, 7, and 8</w:t>
            </w:r>
            <w:r>
              <w:t xml:space="preserve"> time series analysis. This is useful for summarizing growing season surface water which can affect the distribution of a speci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276A1E" w:rsidR="00276A1E" w:rsidP="00276A1E" w:rsidRDefault="00E005C1" w14:paraId="7B5C79AF" w14:textId="4BE9B5D9">
            <w:pPr>
              <w:widowControl w:val="0"/>
              <w:spacing w:line="276" w:lineRule="auto"/>
              <w:rPr>
                <w:vertAlign w:val="superscript"/>
              </w:rPr>
            </w:pPr>
            <w:hyperlink w:history="1" r:id="rId79">
              <w:r w:rsidRPr="00276A1E" w:rsidR="00276A1E">
                <w:rPr>
                  <w:rStyle w:val="Hyperlink"/>
                </w:rPr>
                <w:t>Land-</w:t>
              </w:r>
              <w:proofErr w:type="spellStart"/>
              <w:r w:rsidRPr="00276A1E" w:rsidR="00276A1E">
                <w:rPr>
                  <w:rStyle w:val="Hyperlink"/>
                </w:rPr>
                <w:t>Trendr</w:t>
              </w:r>
              <w:proofErr w:type="spellEnd"/>
            </w:hyperlink>
            <w:r w:rsidR="00276A1E">
              <w:t xml:space="preserve"> </w:t>
            </w:r>
            <w:r w:rsidRPr="00276A1E" w:rsidR="00276A1E">
              <w:rPr>
                <w:sz w:val="22"/>
                <w:szCs w:val="22"/>
              </w:rPr>
              <w:t xml:space="preserve">&amp; </w:t>
            </w:r>
            <w:proofErr w:type="spellStart"/>
            <w:r w:rsidRPr="00276A1E" w:rsidR="00276A1E">
              <w:rPr>
                <w:sz w:val="22"/>
                <w:szCs w:val="22"/>
              </w:rPr>
              <w:t>Halmy</w:t>
            </w:r>
            <w:proofErr w:type="spellEnd"/>
            <w:r w:rsidRPr="00276A1E" w:rsidR="00276A1E">
              <w:rPr>
                <w:sz w:val="22"/>
                <w:szCs w:val="22"/>
              </w:rPr>
              <w:t xml:space="preserve"> et al., 2019</w:t>
            </w:r>
            <w:r w:rsidR="00276A1E">
              <w:rPr>
                <w:vertAlign w:val="superscript"/>
              </w:rPr>
              <w:t>1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25B51DD8" w14:textId="628D9DDC">
            <w:pPr>
              <w:widowControl w:val="0"/>
              <w:spacing w:line="276" w:lineRule="auto"/>
            </w:pPr>
            <w:r>
              <w:t>Added to address INHABIT feedback and improve model sensitivity within riparian areas</w:t>
            </w:r>
          </w:p>
        </w:tc>
      </w:tr>
      <w:tr w:rsidR="00276A1E" w:rsidTr="5C7A9CC6" w14:paraId="4D141345" w14:textId="77777777">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0896B071" w14:textId="3BC6DB8A">
            <w:pPr>
              <w:widowControl w:val="0"/>
              <w:spacing w:line="276" w:lineRule="auto"/>
            </w:pPr>
            <w:r>
              <w:lastRenderedPageBreak/>
              <w:t>NDMI standard deviation</w:t>
            </w:r>
          </w:p>
          <w:p w:rsidR="00276A1E" w:rsidP="00276A1E" w:rsidRDefault="00276A1E" w14:paraId="56E10F41" w14:textId="77777777">
            <w:pPr>
              <w:widowControl w:val="0"/>
              <w:spacing w:line="276" w:lineRule="auto"/>
            </w:pPr>
          </w:p>
          <w:p w:rsidR="00276A1E" w:rsidP="00276A1E" w:rsidRDefault="00276A1E" w14:paraId="0C3CDE0F" w14:textId="5964E812">
            <w:pPr>
              <w:widowControl w:val="0"/>
              <w:spacing w:line="276" w:lineRule="auto"/>
            </w:pPr>
            <w:r>
              <w:t>[-1 to 1 | 30m | 1984 – 2020]</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161F9A0D" w14:textId="419D3A60">
            <w:pPr>
              <w:widowControl w:val="0"/>
              <w:spacing w:line="276" w:lineRule="auto"/>
            </w:pPr>
            <w:r w:rsidRPr="00725D89">
              <w:t>Normalized Difference Moisture Index (NDMI) standard deviation between April 1st and September 30th spanning 1985 to 2020 derived from Landsat 5, 7, and 8</w:t>
            </w:r>
            <w:r>
              <w:t xml:space="preserve"> time series analysis. This is useful for summarizing the variability of growing season surface water which can affect the distribution of a speci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5565ABD4" w14:textId="76C736D7">
            <w:pPr>
              <w:widowControl w:val="0"/>
              <w:spacing w:line="276" w:lineRule="auto"/>
            </w:pPr>
            <w:hyperlink w:history="1" r:id="rId80">
              <w:r w:rsidRPr="00276A1E" w:rsidR="00276A1E">
                <w:rPr>
                  <w:rStyle w:val="Hyperlink"/>
                </w:rPr>
                <w:t>Land-</w:t>
              </w:r>
              <w:proofErr w:type="spellStart"/>
              <w:r w:rsidRPr="00276A1E" w:rsidR="00276A1E">
                <w:rPr>
                  <w:rStyle w:val="Hyperlink"/>
                </w:rPr>
                <w:t>Trendr</w:t>
              </w:r>
              <w:proofErr w:type="spellEnd"/>
            </w:hyperlink>
            <w:r w:rsidR="00276A1E">
              <w:t xml:space="preserve"> </w:t>
            </w:r>
            <w:r w:rsidRPr="00276A1E" w:rsidR="00276A1E">
              <w:rPr>
                <w:sz w:val="22"/>
                <w:szCs w:val="22"/>
              </w:rPr>
              <w:t xml:space="preserve">&amp; </w:t>
            </w:r>
            <w:proofErr w:type="spellStart"/>
            <w:r w:rsidRPr="00276A1E" w:rsidR="00276A1E">
              <w:rPr>
                <w:sz w:val="22"/>
                <w:szCs w:val="22"/>
              </w:rPr>
              <w:t>Halmy</w:t>
            </w:r>
            <w:proofErr w:type="spellEnd"/>
            <w:r w:rsidRPr="00276A1E" w:rsidR="00276A1E">
              <w:rPr>
                <w:sz w:val="22"/>
                <w:szCs w:val="22"/>
              </w:rPr>
              <w:t xml:space="preserve"> et al., 2019</w:t>
            </w:r>
            <w:r w:rsidR="00276A1E">
              <w:rPr>
                <w:vertAlign w:val="superscript"/>
              </w:rPr>
              <w:t>12</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387DCC51" w14:textId="0C652DF9">
            <w:pPr>
              <w:widowControl w:val="0"/>
              <w:spacing w:line="276" w:lineRule="auto"/>
            </w:pPr>
            <w:r>
              <w:t>Added to address INHABIT feedback and improve model sensitivity within riparian areas</w:t>
            </w:r>
          </w:p>
        </w:tc>
      </w:tr>
      <w:tr w:rsidR="00276A1E" w:rsidTr="5C7A9CC6" w14:paraId="10938761" w14:textId="77777777">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00276A1E" w:rsidP="00276A1E" w:rsidRDefault="00276A1E" w14:paraId="14ED53B9" w14:textId="13130D74">
            <w:pPr>
              <w:widowControl w:val="0"/>
              <w:spacing w:line="276" w:lineRule="auto"/>
            </w:pPr>
            <w:r>
              <w:t xml:space="preserve">Water Recurrence </w:t>
            </w:r>
          </w:p>
          <w:p w:rsidR="00276A1E" w:rsidP="00276A1E" w:rsidRDefault="00276A1E" w14:paraId="5CF7D0A3" w14:textId="77777777">
            <w:pPr>
              <w:widowControl w:val="0"/>
              <w:spacing w:line="276" w:lineRule="auto"/>
            </w:pPr>
          </w:p>
          <w:p w:rsidR="00276A1E" w:rsidP="00276A1E" w:rsidRDefault="00276A1E" w14:paraId="58B5B620" w14:textId="6351897B">
            <w:pPr>
              <w:widowControl w:val="0"/>
              <w:spacing w:line="276" w:lineRule="auto"/>
            </w:pPr>
            <w:r>
              <w:t>[0 -1200 | 30m | 1984 – 2019]</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4E18CA48" w14:textId="5F3DCC74">
            <w:pPr>
              <w:widowControl w:val="0"/>
              <w:spacing w:line="276" w:lineRule="auto"/>
            </w:pPr>
            <w:r w:rsidRPr="00725D89">
              <w:t>Annual water recurrence within a pixel. The average monthly percentage cover of water within a pixel (1984 - 2019), summed across all 12 months.</w:t>
            </w:r>
            <w:r>
              <w:t xml:space="preserve"> This is useful for summarizing annual surface water which can affect species’ distribution of a species.</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Pr="00725D89" w:rsidR="00276A1E" w:rsidP="00276A1E" w:rsidRDefault="00E005C1" w14:paraId="28151223" w14:textId="1E17194D">
            <w:pPr>
              <w:widowControl w:val="0"/>
              <w:spacing w:line="276" w:lineRule="auto"/>
              <w:rPr>
                <w:vertAlign w:val="superscript"/>
              </w:rPr>
            </w:pPr>
            <w:hyperlink w:history="1" w:anchor="citations" r:id="rId81">
              <w:r w:rsidRPr="00276A1E" w:rsidR="00276A1E">
                <w:rPr>
                  <w:rStyle w:val="Hyperlink"/>
                </w:rPr>
                <w:t>Global Surface Water</w:t>
              </w:r>
            </w:hyperlink>
            <w:r w:rsidR="00276A1E">
              <w:rPr>
                <w:vertAlign w:val="superscript"/>
              </w:rPr>
              <w:t>13</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4B65845B" w14:textId="4CE987AD">
            <w:pPr>
              <w:widowControl w:val="0"/>
              <w:spacing w:line="276" w:lineRule="auto"/>
            </w:pPr>
            <w:r>
              <w:t>Added to address INHABIT feedback and improve model sensitivity within riparian areas</w:t>
            </w:r>
          </w:p>
        </w:tc>
      </w:tr>
      <w:tr w:rsidR="00276A1E" w:rsidTr="5C7A9CC6" w14:paraId="0D866AE6" w14:textId="3002E9EC">
        <w:trPr>
          <w:trHeight w:val="701"/>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31A30AD2" w14:textId="77777777">
            <w:pPr>
              <w:widowControl w:val="0"/>
              <w:spacing w:line="276" w:lineRule="auto"/>
            </w:pPr>
            <w:r>
              <w:t>Bare Ground Standard Deviation</w:t>
            </w:r>
          </w:p>
          <w:p w:rsidR="00276A1E" w:rsidP="00276A1E" w:rsidRDefault="00276A1E" w14:paraId="701F4ECC" w14:textId="56E2F2B4">
            <w:pPr>
              <w:widowControl w:val="0"/>
              <w:spacing w:line="276" w:lineRule="auto"/>
            </w:pPr>
            <w:r>
              <w:t xml:space="preserve">[percent </w:t>
            </w:r>
            <w:proofErr w:type="spellStart"/>
            <w:r>
              <w:t>stddev</w:t>
            </w:r>
            <w:proofErr w:type="spellEnd"/>
            <w:r>
              <w:t xml:space="preserve"> | 250m |2010 – 2016]</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5423E9EC" w14:textId="027BB634">
            <w:pPr>
              <w:widowControl w:val="0"/>
              <w:spacing w:line="276" w:lineRule="auto"/>
            </w:pPr>
            <w:r>
              <w:t>Standard deviation of percent cover of bare ground over the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00D1D935" w14:textId="625DC2C1">
            <w:pPr>
              <w:widowControl w:val="0"/>
              <w:spacing w:line="276" w:lineRule="auto"/>
            </w:pPr>
            <w:hyperlink r:id="rId82">
              <w:r w:rsidR="00276A1E">
                <w:rPr>
                  <w:color w:val="1155CC"/>
                  <w:u w:val="single"/>
                </w:rPr>
                <w:t>NASA - LP DAAC</w:t>
              </w:r>
            </w:hyperlink>
            <w:r w:rsidR="00276A1E">
              <w:rPr>
                <w:sz w:val="22"/>
                <w:szCs w:val="22"/>
                <w:vertAlign w:val="superscript"/>
              </w:rPr>
              <w:t>14</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7AD4C8DD" w14:textId="77777777">
            <w:pPr>
              <w:widowControl w:val="0"/>
              <w:spacing w:line="276" w:lineRule="auto"/>
            </w:pPr>
          </w:p>
        </w:tc>
      </w:tr>
      <w:tr w:rsidR="00276A1E" w:rsidTr="5C7A9CC6" w14:paraId="7DA14242" w14:textId="502AC716">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20561706" w14:textId="77777777">
            <w:pPr>
              <w:widowControl w:val="0"/>
              <w:spacing w:line="276" w:lineRule="auto"/>
            </w:pPr>
            <w:r>
              <w:t>Mean Tree Cover</w:t>
            </w:r>
          </w:p>
          <w:p w:rsidR="00276A1E" w:rsidP="00276A1E" w:rsidRDefault="00276A1E" w14:paraId="78BFA636" w14:textId="21BDF3C2">
            <w:pPr>
              <w:widowControl w:val="0"/>
              <w:spacing w:line="276" w:lineRule="auto"/>
            </w:pPr>
            <w:r>
              <w:t>[percent | 250m | 2010 – 2016]</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276A1E" w14:paraId="61CE2867" w14:textId="37A4B618">
            <w:pPr>
              <w:widowControl w:val="0"/>
              <w:spacing w:line="276" w:lineRule="auto"/>
            </w:pPr>
            <w:r>
              <w:t>Mean tree cover over the given time period</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00276A1E" w:rsidP="00276A1E" w:rsidRDefault="00E005C1" w14:paraId="3CF0D17B" w14:textId="63139007">
            <w:pPr>
              <w:widowControl w:val="0"/>
              <w:spacing w:line="276" w:lineRule="auto"/>
            </w:pPr>
            <w:hyperlink r:id="rId83">
              <w:r w:rsidRPr="67915065" w:rsidR="00276A1E">
                <w:rPr>
                  <w:color w:val="1155CC"/>
                  <w:u w:val="single"/>
                </w:rPr>
                <w:t>NASA - LP DAAC</w:t>
              </w:r>
            </w:hyperlink>
            <w:r w:rsidRPr="67915065" w:rsidR="00276A1E">
              <w:rPr>
                <w:sz w:val="22"/>
                <w:szCs w:val="22"/>
                <w:vertAlign w:val="superscript"/>
              </w:rPr>
              <w:t>14</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00276A1E" w:rsidP="00276A1E" w:rsidRDefault="00276A1E" w14:paraId="14247A20" w14:textId="77777777">
            <w:pPr>
              <w:widowControl w:val="0"/>
              <w:spacing w:line="276" w:lineRule="auto"/>
            </w:pPr>
          </w:p>
        </w:tc>
      </w:tr>
      <w:tr w:rsidR="67915065" w:rsidTr="5C7A9CC6" w14:paraId="2F9774ED" w14:textId="77777777">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2629B3AF" w:rsidP="67915065" w:rsidRDefault="2629B3AF" w14:paraId="62221CA7" w14:textId="42E11798">
            <w:pPr>
              <w:spacing w:line="276" w:lineRule="auto"/>
            </w:pPr>
            <w:r>
              <w:t>CHILI</w:t>
            </w:r>
          </w:p>
          <w:p w:rsidR="2629B3AF" w:rsidP="67915065" w:rsidRDefault="2629B3AF" w14:paraId="3160F94A" w14:textId="5F1434A7">
            <w:pPr>
              <w:spacing w:line="276" w:lineRule="auto"/>
            </w:pPr>
            <w:r>
              <w:t>[1 to 254</w:t>
            </w:r>
            <w:r w:rsidR="7D692CB8">
              <w:t xml:space="preserve"> | 10m</w:t>
            </w:r>
            <w:r>
              <w:t>]</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67915065" w:rsidRDefault="3EC44787" w14:paraId="6B3A736A" w14:textId="35FA04C1">
            <w:pPr>
              <w:spacing w:line="276" w:lineRule="auto"/>
            </w:pPr>
            <w:r>
              <w:t>Continuous Heat-Load Index (CHILI) captures the effect of topographic shading and insolation on evapotranspiration values. It is calculated using USGS's NED DEM (10m).</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67915065" w:rsidRDefault="00E005C1" w14:paraId="4DCBDD1E" w14:textId="3FA0FC92">
            <w:pPr>
              <w:spacing w:line="276" w:lineRule="auto"/>
              <w:rPr>
                <w:color w:val="1155CC"/>
                <w:u w:val="single"/>
              </w:rPr>
            </w:pPr>
            <w:hyperlink r:id="rId84">
              <w:r w:rsidRPr="3BA3E740" w:rsidR="5CC8F0A0">
                <w:rPr>
                  <w:rStyle w:val="Hyperlink"/>
                </w:rPr>
                <w:t>Theobald et al., 2015</w:t>
              </w:r>
            </w:hyperlink>
            <w:r w:rsidRPr="3BA3E740" w:rsidR="34C06C85">
              <w:rPr>
                <w:vertAlign w:val="superscript"/>
              </w:rPr>
              <w:t>15</w:t>
            </w: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67915065" w:rsidP="67915065" w:rsidRDefault="50E16D55" w14:paraId="5370E3FC" w14:textId="5E46D48E">
            <w:pPr>
              <w:spacing w:line="276" w:lineRule="auto"/>
            </w:pPr>
            <w:r>
              <w:t>Important for describing local variation in evapotranspiration.</w:t>
            </w:r>
          </w:p>
        </w:tc>
      </w:tr>
      <w:tr w:rsidR="67915065" w:rsidTr="5C7A9CC6" w14:paraId="2C86D0C9" w14:textId="77777777">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2629B3AF" w:rsidP="67915065" w:rsidRDefault="2629B3AF" w14:paraId="2781BBC7" w14:textId="16EE7D38">
            <w:pPr>
              <w:spacing w:line="276" w:lineRule="auto"/>
            </w:pPr>
            <w:proofErr w:type="spellStart"/>
            <w:r>
              <w:t>mTPI</w:t>
            </w:r>
            <w:proofErr w:type="spellEnd"/>
          </w:p>
          <w:p w:rsidR="2629B3AF" w:rsidP="67915065" w:rsidRDefault="2629B3AF" w14:paraId="7941EC0A" w14:textId="34AD1644">
            <w:pPr>
              <w:spacing w:line="276" w:lineRule="auto"/>
            </w:pPr>
            <w:r>
              <w:t>[</w:t>
            </w:r>
            <w:r w:rsidR="688067D5">
              <w:t>-319 to 421 | 27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67915065" w:rsidRDefault="677C40E7" w14:paraId="2027D0E0" w14:textId="5490A4E6">
            <w:pPr>
              <w:spacing w:line="276" w:lineRule="auto"/>
            </w:pPr>
            <w:r>
              <w:t>Multi-Scale Topographic Position index (</w:t>
            </w:r>
            <w:proofErr w:type="spellStart"/>
            <w:r>
              <w:t>mTPI</w:t>
            </w:r>
            <w:proofErr w:type="spellEnd"/>
            <w:r>
              <w:t>) is used to differentiate valleys and ridges and characterize the slope of the terrain. It is based off of USGS's NED DEM (10m) and calculated using elevation values minus the mean neighborhood elevation using variable radii (1.2, 2.8, 5.6, 13.1, 35.5, 89.9, and 115.8 km respectivel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3BA3E740" w:rsidRDefault="00E005C1" w14:paraId="50BA2034" w14:textId="3FA0FC92">
            <w:pPr>
              <w:spacing w:line="276" w:lineRule="auto"/>
              <w:rPr>
                <w:color w:val="1155CC"/>
                <w:u w:val="single"/>
              </w:rPr>
            </w:pPr>
            <w:hyperlink r:id="rId85">
              <w:r w:rsidRPr="3BA3E740" w:rsidR="5D752177">
                <w:rPr>
                  <w:rStyle w:val="Hyperlink"/>
                </w:rPr>
                <w:t>Theobald et al., 2015</w:t>
              </w:r>
            </w:hyperlink>
            <w:r w:rsidRPr="3BA3E740" w:rsidR="5D752177">
              <w:rPr>
                <w:vertAlign w:val="superscript"/>
              </w:rPr>
              <w:t>15</w:t>
            </w:r>
          </w:p>
          <w:p w:rsidR="67915065" w:rsidP="67915065" w:rsidRDefault="67915065" w14:paraId="3E8E1822" w14:textId="4B083B0F">
            <w:pPr>
              <w:spacing w:line="276" w:lineRule="auto"/>
              <w:rPr>
                <w:color w:val="1155CC"/>
                <w:u w:val="single"/>
              </w:rPr>
            </w:pP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67915065" w:rsidP="67915065" w:rsidRDefault="23EAE548" w14:paraId="0DB286E6" w14:textId="140A0B15">
            <w:pPr>
              <w:spacing w:line="276" w:lineRule="auto"/>
            </w:pPr>
            <w:r>
              <w:t xml:space="preserve">Important for describing local </w:t>
            </w:r>
            <w:r w:rsidR="18261CC4">
              <w:t>topographic variability</w:t>
            </w:r>
            <w:r w:rsidR="684DC20D">
              <w:t xml:space="preserve"> and</w:t>
            </w:r>
            <w:r>
              <w:t xml:space="preserve"> characterizing </w:t>
            </w:r>
            <w:r w:rsidR="3DB40759">
              <w:t>landscape features.</w:t>
            </w:r>
          </w:p>
        </w:tc>
      </w:tr>
      <w:tr w:rsidR="67915065" w:rsidTr="5C7A9CC6" w14:paraId="0A9601D8" w14:textId="77777777">
        <w:trPr>
          <w:trHeight w:val="503"/>
        </w:trPr>
        <w:tc>
          <w:tcPr>
            <w:tcW w:w="3682" w:type="dxa"/>
            <w:tcBorders>
              <w:top w:val="single" w:color="CCCCCC" w:sz="6" w:space="0"/>
              <w:left w:val="single" w:color="000000" w:themeColor="text1" w:sz="6" w:space="0"/>
              <w:bottom w:val="single" w:color="000000" w:themeColor="text1" w:sz="6" w:space="0"/>
              <w:right w:val="single" w:color="000000" w:themeColor="text1" w:sz="6" w:space="0"/>
            </w:tcBorders>
            <w:shd w:val="clear" w:color="auto" w:fill="C5E0B3" w:themeFill="accent6" w:themeFillTint="66"/>
            <w:tcMar>
              <w:top w:w="40" w:type="dxa"/>
              <w:left w:w="40" w:type="dxa"/>
              <w:bottom w:w="40" w:type="dxa"/>
              <w:right w:w="40" w:type="dxa"/>
            </w:tcMar>
            <w:vAlign w:val="center"/>
          </w:tcPr>
          <w:p w:rsidR="2629B3AF" w:rsidP="67915065" w:rsidRDefault="2629B3AF" w14:paraId="54563BD1" w14:textId="08BF4C42">
            <w:pPr>
              <w:spacing w:line="276" w:lineRule="auto"/>
            </w:pPr>
            <w:r>
              <w:lastRenderedPageBreak/>
              <w:t>Topographic Diversity</w:t>
            </w:r>
          </w:p>
          <w:p w:rsidR="2629B3AF" w:rsidP="67915065" w:rsidRDefault="2629B3AF" w14:paraId="6D1F2A19" w14:textId="6359CE98">
            <w:pPr>
              <w:spacing w:line="276" w:lineRule="auto"/>
            </w:pPr>
            <w:r>
              <w:t>[</w:t>
            </w:r>
            <w:r w:rsidR="04385943">
              <w:t xml:space="preserve">0 to 1 | </w:t>
            </w:r>
            <w:r w:rsidR="6C8202D0">
              <w:t>9</w:t>
            </w:r>
            <w:r w:rsidR="04385943">
              <w:t>0m]</w:t>
            </w:r>
          </w:p>
        </w:tc>
        <w:tc>
          <w:tcPr>
            <w:tcW w:w="621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67915065" w:rsidRDefault="462097E7" w14:paraId="01426944" w14:textId="6697E89E">
            <w:pPr>
              <w:spacing w:line="276" w:lineRule="auto"/>
            </w:pPr>
            <w:r>
              <w:t xml:space="preserve">Topographic Diversity captures the variability in moisture and temperature conditions within local habitats, and it is calculated using a combination of </w:t>
            </w:r>
            <w:proofErr w:type="spellStart"/>
            <w:r>
              <w:t>mTPI</w:t>
            </w:r>
            <w:proofErr w:type="spellEnd"/>
            <w:r>
              <w:t xml:space="preserve"> and CHILI (see </w:t>
            </w:r>
            <w:proofErr w:type="spellStart"/>
            <w:r>
              <w:t>mTPI</w:t>
            </w:r>
            <w:proofErr w:type="spellEnd"/>
            <w:r>
              <w:t xml:space="preserve"> and CHILI for details). Areas with greater topographic and climatic diversity should support greater species diversity.</w:t>
            </w:r>
          </w:p>
        </w:tc>
        <w:tc>
          <w:tcPr>
            <w:tcW w:w="1260" w:type="dxa"/>
            <w:tcBorders>
              <w:top w:val="single" w:color="CCCCCC" w:sz="6" w:space="0"/>
              <w:left w:val="single" w:color="CCCCCC" w:sz="6" w:space="0"/>
              <w:bottom w:val="single" w:color="000000" w:themeColor="text1" w:sz="6" w:space="0"/>
              <w:right w:val="single" w:color="000000" w:themeColor="text1" w:sz="6" w:space="0"/>
            </w:tcBorders>
            <w:tcMar>
              <w:top w:w="40" w:type="dxa"/>
              <w:left w:w="40" w:type="dxa"/>
              <w:bottom w:w="40" w:type="dxa"/>
              <w:right w:w="40" w:type="dxa"/>
            </w:tcMar>
            <w:vAlign w:val="center"/>
          </w:tcPr>
          <w:p w:rsidR="67915065" w:rsidP="3BA3E740" w:rsidRDefault="00E005C1" w14:paraId="467ADD45" w14:textId="3FA0FC92">
            <w:pPr>
              <w:spacing w:line="276" w:lineRule="auto"/>
              <w:rPr>
                <w:color w:val="1155CC"/>
                <w:u w:val="single"/>
              </w:rPr>
            </w:pPr>
            <w:hyperlink r:id="rId86">
              <w:r w:rsidRPr="3BA3E740" w:rsidR="15B596E7">
                <w:rPr>
                  <w:rStyle w:val="Hyperlink"/>
                </w:rPr>
                <w:t>Theobald et al., 2015</w:t>
              </w:r>
            </w:hyperlink>
            <w:r w:rsidRPr="3BA3E740" w:rsidR="15B596E7">
              <w:rPr>
                <w:vertAlign w:val="superscript"/>
              </w:rPr>
              <w:t>15</w:t>
            </w:r>
          </w:p>
          <w:p w:rsidR="67915065" w:rsidP="67915065" w:rsidRDefault="67915065" w14:paraId="7B014D5B" w14:textId="73623330">
            <w:pPr>
              <w:spacing w:line="276" w:lineRule="auto"/>
              <w:rPr>
                <w:color w:val="1155CC"/>
                <w:u w:val="single"/>
              </w:rPr>
            </w:pPr>
          </w:p>
        </w:tc>
        <w:tc>
          <w:tcPr>
            <w:tcW w:w="2070" w:type="dxa"/>
            <w:tcBorders>
              <w:top w:val="single" w:color="CCCCCC" w:sz="6" w:space="0"/>
              <w:left w:val="single" w:color="CCCCCC" w:sz="6" w:space="0"/>
              <w:bottom w:val="single" w:color="000000" w:themeColor="text1" w:sz="6" w:space="0"/>
              <w:right w:val="single" w:color="000000" w:themeColor="text1" w:sz="6" w:space="0"/>
            </w:tcBorders>
            <w:tcMar/>
            <w:vAlign w:val="center"/>
          </w:tcPr>
          <w:p w:rsidR="67915065" w:rsidP="67915065" w:rsidRDefault="01F69A56" w14:paraId="4AB8289A" w14:textId="250A4590">
            <w:pPr>
              <w:spacing w:line="276" w:lineRule="auto"/>
            </w:pPr>
            <w:r>
              <w:t>Important for describing the compounding effects that topographic variability has on evapotranspiration</w:t>
            </w:r>
          </w:p>
        </w:tc>
      </w:tr>
    </w:tbl>
    <w:p w:rsidR="38730BB1" w:rsidP="5C7A9CC6" w:rsidRDefault="38730BB1" w14:paraId="0F1B8924" w14:textId="3420F1FA">
      <w:pPr>
        <w:pStyle w:val="Normal"/>
        <w:spacing w:after="60"/>
      </w:pPr>
      <w:r w:rsidR="38730BB1">
        <w:rPr/>
        <w:t>The variable column includes the name, listed within brackets are the unit of measurement, spatial (cell) resolution, and temporal resolution (if applicable). Each variable also has a specific description and source. Red variable names represent first version variables removed from the second version of the predictor list due to high correlations, redundancy, or contributing little importance to models. Yellow variable names represent second version variables that replaced a similar predictor from the first version. Green variable names represent second version variables that were created in response to feedback and added to the second version of the predictor list to improve model sensitivity. Variable names without an associated color represent first version variables that were retained in the second version list without being modified.</w:t>
      </w:r>
    </w:p>
    <w:p w:rsidR="5C7A9CC6" w:rsidP="5C7A9CC6" w:rsidRDefault="5C7A9CC6" w14:paraId="01031AB4" w14:textId="691B1A8A">
      <w:pPr>
        <w:spacing w:after="60"/>
        <w:rPr>
          <w:sz w:val="22"/>
          <w:szCs w:val="22"/>
          <w:vertAlign w:val="superscript"/>
        </w:rPr>
      </w:pPr>
    </w:p>
    <w:p w:rsidR="009541E6" w:rsidP="00276A1E" w:rsidRDefault="002B40D6" w14:paraId="02A7466E" w14:textId="2533688A">
      <w:pPr>
        <w:spacing w:after="60"/>
        <w:rPr>
          <w:sz w:val="22"/>
          <w:szCs w:val="22"/>
        </w:rPr>
      </w:pPr>
      <w:r>
        <w:rPr>
          <w:sz w:val="22"/>
          <w:szCs w:val="22"/>
          <w:vertAlign w:val="superscript"/>
        </w:rPr>
        <w:t>1</w:t>
      </w:r>
      <w:r w:rsidRPr="002C26B7" w:rsidR="002C26B7">
        <w:rPr>
          <w:sz w:val="22"/>
          <w:szCs w:val="22"/>
        </w:rPr>
        <w:t xml:space="preserve"> </w:t>
      </w:r>
      <w:r w:rsidRPr="00C64512" w:rsidR="002C26B7">
        <w:rPr>
          <w:sz w:val="22"/>
          <w:szCs w:val="22"/>
        </w:rPr>
        <w:t xml:space="preserve">Daly, C., </w:t>
      </w:r>
      <w:proofErr w:type="spellStart"/>
      <w:r w:rsidRPr="00C64512" w:rsidR="002C26B7">
        <w:rPr>
          <w:sz w:val="22"/>
          <w:szCs w:val="22"/>
        </w:rPr>
        <w:t>Halbleib</w:t>
      </w:r>
      <w:proofErr w:type="spellEnd"/>
      <w:r w:rsidRPr="00C64512" w:rsidR="002C26B7">
        <w:rPr>
          <w:sz w:val="22"/>
          <w:szCs w:val="22"/>
        </w:rPr>
        <w:t xml:space="preserve">, M., Smith, J.I., Gibson, W.P., Doggett, M.K., Taylor, G.H., Curtis, J., </w:t>
      </w:r>
      <w:proofErr w:type="spellStart"/>
      <w:r w:rsidRPr="00C64512" w:rsidR="002C26B7">
        <w:rPr>
          <w:sz w:val="22"/>
          <w:szCs w:val="22"/>
        </w:rPr>
        <w:t>Pasteris</w:t>
      </w:r>
      <w:proofErr w:type="spellEnd"/>
      <w:r w:rsidRPr="00C64512" w:rsidR="002C26B7">
        <w:rPr>
          <w:sz w:val="22"/>
          <w:szCs w:val="22"/>
        </w:rPr>
        <w:t xml:space="preserve">, P.P. </w:t>
      </w:r>
      <w:r w:rsidR="002C26B7">
        <w:rPr>
          <w:sz w:val="22"/>
          <w:szCs w:val="22"/>
        </w:rPr>
        <w:t>“</w:t>
      </w:r>
      <w:proofErr w:type="spellStart"/>
      <w:r w:rsidRPr="00C64512" w:rsidR="002C26B7">
        <w:rPr>
          <w:sz w:val="22"/>
          <w:szCs w:val="22"/>
        </w:rPr>
        <w:t>Physiographically</w:t>
      </w:r>
      <w:proofErr w:type="spellEnd"/>
      <w:r w:rsidRPr="00C64512" w:rsidR="002C26B7">
        <w:rPr>
          <w:sz w:val="22"/>
          <w:szCs w:val="22"/>
        </w:rPr>
        <w:t xml:space="preserve"> sensitive mapping of climatological temperature and precipitation across the conterminous United States</w:t>
      </w:r>
      <w:r w:rsidR="002C26B7">
        <w:rPr>
          <w:sz w:val="22"/>
          <w:szCs w:val="22"/>
        </w:rPr>
        <w:t>”.</w:t>
      </w:r>
      <w:r w:rsidRPr="00C64512" w:rsidR="002C26B7">
        <w:rPr>
          <w:sz w:val="22"/>
          <w:szCs w:val="22"/>
        </w:rPr>
        <w:t xml:space="preserve"> </w:t>
      </w:r>
      <w:r w:rsidR="002C26B7">
        <w:rPr>
          <w:sz w:val="22"/>
          <w:szCs w:val="22"/>
        </w:rPr>
        <w:t>International Journal of Climatology</w:t>
      </w:r>
      <w:r w:rsidRPr="00C64512" w:rsidR="002C26B7">
        <w:rPr>
          <w:sz w:val="22"/>
          <w:szCs w:val="22"/>
        </w:rPr>
        <w:t>.</w:t>
      </w:r>
      <w:r w:rsidR="002C26B7">
        <w:rPr>
          <w:sz w:val="22"/>
          <w:szCs w:val="22"/>
        </w:rPr>
        <w:t xml:space="preserve"> (2008)</w:t>
      </w:r>
      <w:r w:rsidRPr="00C64512" w:rsidR="002C26B7">
        <w:rPr>
          <w:sz w:val="22"/>
          <w:szCs w:val="22"/>
        </w:rPr>
        <w:t xml:space="preserve"> 28, 2031–2064. </w:t>
      </w:r>
      <w:hyperlink w:history="1" r:id="rId87">
        <w:r w:rsidRPr="00725D89" w:rsidR="009541E6">
          <w:rPr>
            <w:rStyle w:val="Hyperlink"/>
            <w:color w:val="auto"/>
            <w:sz w:val="22"/>
            <w:szCs w:val="22"/>
            <w:u w:val="none"/>
          </w:rPr>
          <w:t>https://doi.org/10.1002/joc.1688</w:t>
        </w:r>
      </w:hyperlink>
      <w:r w:rsidR="002C26B7">
        <w:rPr>
          <w:sz w:val="22"/>
          <w:szCs w:val="22"/>
        </w:rPr>
        <w:t>.</w:t>
      </w:r>
      <w:r w:rsidR="009541E6">
        <w:rPr>
          <w:sz w:val="22"/>
          <w:szCs w:val="22"/>
        </w:rPr>
        <w:t xml:space="preserve"> AND </w:t>
      </w:r>
    </w:p>
    <w:p w:rsidRPr="0097169B" w:rsidR="009541E6" w:rsidP="00276A1E" w:rsidRDefault="009541E6" w14:paraId="2B030C8B" w14:textId="04639B54">
      <w:pPr>
        <w:spacing w:after="60"/>
        <w:rPr>
          <w:sz w:val="22"/>
          <w:szCs w:val="20"/>
          <w:shd w:val="clear" w:color="auto" w:fill="FFFFFF"/>
        </w:rPr>
      </w:pPr>
      <w:r>
        <w:rPr>
          <w:sz w:val="22"/>
          <w:szCs w:val="20"/>
          <w:shd w:val="clear" w:color="auto" w:fill="FFFFFF"/>
        </w:rPr>
        <w:t xml:space="preserve">O’Donnell, M.S. and </w:t>
      </w:r>
      <w:proofErr w:type="spellStart"/>
      <w:r>
        <w:rPr>
          <w:sz w:val="22"/>
          <w:szCs w:val="20"/>
          <w:shd w:val="clear" w:color="auto" w:fill="FFFFFF"/>
        </w:rPr>
        <w:t>Ignizio</w:t>
      </w:r>
      <w:proofErr w:type="spellEnd"/>
      <w:r>
        <w:rPr>
          <w:sz w:val="22"/>
          <w:szCs w:val="20"/>
          <w:shd w:val="clear" w:color="auto" w:fill="FFFFFF"/>
        </w:rPr>
        <w:t>, D.</w:t>
      </w:r>
      <w:r w:rsidRPr="0097169B">
        <w:rPr>
          <w:sz w:val="22"/>
          <w:szCs w:val="20"/>
          <w:shd w:val="clear" w:color="auto" w:fill="FFFFFF"/>
        </w:rPr>
        <w:t>A. (2012). Bioclimatic predictors for supporting ecological applications in the conterminous United States. US Geological Survey Data Series, 691(10).</w:t>
      </w:r>
    </w:p>
    <w:p w:rsidR="002B40D6" w:rsidP="00276A1E" w:rsidRDefault="002B40D6" w14:paraId="1164901F" w14:textId="77777777">
      <w:pPr>
        <w:spacing w:after="60"/>
        <w:rPr>
          <w:sz w:val="22"/>
          <w:szCs w:val="22"/>
        </w:rPr>
      </w:pPr>
      <w:r>
        <w:rPr>
          <w:sz w:val="22"/>
          <w:szCs w:val="22"/>
          <w:vertAlign w:val="superscript"/>
        </w:rPr>
        <w:t>2</w:t>
      </w:r>
      <w:r>
        <w:rPr>
          <w:sz w:val="22"/>
          <w:szCs w:val="22"/>
        </w:rPr>
        <w:t xml:space="preserve">Abatzoglou J. T. " Development of gridded surface meteorological data for ecological applications and modelling " International Journal of Climatology. (2011) </w:t>
      </w:r>
      <w:proofErr w:type="spellStart"/>
      <w:r>
        <w:rPr>
          <w:sz w:val="22"/>
          <w:szCs w:val="22"/>
        </w:rPr>
        <w:t>doi</w:t>
      </w:r>
      <w:proofErr w:type="spellEnd"/>
      <w:r>
        <w:rPr>
          <w:sz w:val="22"/>
          <w:szCs w:val="22"/>
        </w:rPr>
        <w:t>: 10.1002/joc.3413.</w:t>
      </w:r>
    </w:p>
    <w:p w:rsidRPr="00276A1E" w:rsidR="00276A1E" w:rsidP="00276A1E" w:rsidRDefault="00276A1E" w14:paraId="4CCFCCBE" w14:textId="7CA0BEF6">
      <w:pPr>
        <w:spacing w:after="60"/>
        <w:rPr>
          <w:sz w:val="22"/>
          <w:szCs w:val="22"/>
        </w:rPr>
      </w:pPr>
      <w:r>
        <w:rPr>
          <w:sz w:val="22"/>
          <w:szCs w:val="22"/>
          <w:vertAlign w:val="superscript"/>
        </w:rPr>
        <w:t>3</w:t>
      </w:r>
      <w:r w:rsidRPr="00276A1E">
        <w:rPr>
          <w:sz w:val="22"/>
          <w:szCs w:val="22"/>
        </w:rPr>
        <w:t>M. Kennedy, Christina; Oakleaf, James; M. Theobald, David; Baruch-</w:t>
      </w:r>
      <w:proofErr w:type="spellStart"/>
      <w:r w:rsidRPr="00276A1E">
        <w:rPr>
          <w:sz w:val="22"/>
          <w:szCs w:val="22"/>
        </w:rPr>
        <w:t>Mordo</w:t>
      </w:r>
      <w:proofErr w:type="spellEnd"/>
      <w:r w:rsidRPr="00276A1E">
        <w:rPr>
          <w:sz w:val="22"/>
          <w:szCs w:val="22"/>
        </w:rPr>
        <w:t xml:space="preserve">, Sharon; </w:t>
      </w:r>
      <w:proofErr w:type="spellStart"/>
      <w:r w:rsidRPr="00276A1E">
        <w:rPr>
          <w:sz w:val="22"/>
          <w:szCs w:val="22"/>
        </w:rPr>
        <w:t>Kiesecker</w:t>
      </w:r>
      <w:proofErr w:type="spellEnd"/>
      <w:r w:rsidRPr="00276A1E">
        <w:rPr>
          <w:sz w:val="22"/>
          <w:szCs w:val="22"/>
        </w:rPr>
        <w:t xml:space="preserve">, Joseph (2018): Global Human Modification. </w:t>
      </w:r>
      <w:proofErr w:type="spellStart"/>
      <w:r w:rsidRPr="00276A1E">
        <w:rPr>
          <w:sz w:val="22"/>
          <w:szCs w:val="22"/>
        </w:rPr>
        <w:t>figshare</w:t>
      </w:r>
      <w:proofErr w:type="spellEnd"/>
      <w:r w:rsidRPr="00276A1E">
        <w:rPr>
          <w:sz w:val="22"/>
          <w:szCs w:val="22"/>
        </w:rPr>
        <w:t>. Dataset. https://doi.org/10.6084/m9.figshare.7283087.v1 </w:t>
      </w:r>
    </w:p>
    <w:p w:rsidR="002B40D6" w:rsidP="00276A1E" w:rsidRDefault="00276A1E" w14:paraId="59F99D0C" w14:textId="2C18E352">
      <w:pPr>
        <w:spacing w:after="60"/>
        <w:rPr>
          <w:sz w:val="22"/>
          <w:szCs w:val="22"/>
        </w:rPr>
      </w:pPr>
      <w:r>
        <w:rPr>
          <w:sz w:val="22"/>
          <w:szCs w:val="22"/>
          <w:vertAlign w:val="superscript"/>
        </w:rPr>
        <w:t>4</w:t>
      </w:r>
      <w:r w:rsidR="002B40D6">
        <w:rPr>
          <w:sz w:val="22"/>
          <w:szCs w:val="22"/>
          <w:highlight w:val="white"/>
        </w:rPr>
        <w:t>Hak, J.C. and P.J. Comer. 2017. Modeling Landscape Condition for Biodiversity Assessment – Application in Temperate North America. Ecological Indicators</w:t>
      </w:r>
      <w:r w:rsidR="002B40D6">
        <w:rPr>
          <w:i/>
          <w:sz w:val="22"/>
          <w:szCs w:val="22"/>
          <w:highlight w:val="white"/>
        </w:rPr>
        <w:t xml:space="preserve"> </w:t>
      </w:r>
      <w:r w:rsidR="002B40D6">
        <w:rPr>
          <w:sz w:val="22"/>
          <w:szCs w:val="22"/>
          <w:highlight w:val="white"/>
        </w:rPr>
        <w:t>82:206-216.</w:t>
      </w:r>
    </w:p>
    <w:p w:rsidR="002B40D6" w:rsidP="00276A1E" w:rsidRDefault="00276A1E" w14:paraId="580AC081" w14:textId="0971D17C">
      <w:pPr>
        <w:spacing w:after="60"/>
        <w:rPr>
          <w:sz w:val="22"/>
          <w:szCs w:val="22"/>
        </w:rPr>
      </w:pPr>
      <w:r>
        <w:rPr>
          <w:sz w:val="22"/>
          <w:szCs w:val="22"/>
          <w:vertAlign w:val="superscript"/>
        </w:rPr>
        <w:t>5</w:t>
      </w:r>
      <w:r w:rsidR="002B40D6">
        <w:rPr>
          <w:sz w:val="22"/>
          <w:szCs w:val="22"/>
        </w:rPr>
        <w:t xml:space="preserve">Wildlife Conservation Society - WCS, and Center for International Earth Science Information Network - CIESIN - Columbia University. </w:t>
      </w:r>
      <w:r w:rsidR="009541E6">
        <w:rPr>
          <w:sz w:val="22"/>
          <w:szCs w:val="22"/>
        </w:rPr>
        <w:t>(</w:t>
      </w:r>
      <w:r w:rsidR="002B40D6">
        <w:rPr>
          <w:sz w:val="22"/>
          <w:szCs w:val="22"/>
        </w:rPr>
        <w:t>2005</w:t>
      </w:r>
      <w:r w:rsidR="009541E6">
        <w:rPr>
          <w:sz w:val="22"/>
          <w:szCs w:val="22"/>
        </w:rPr>
        <w:t>)</w:t>
      </w:r>
      <w:r w:rsidR="002B40D6">
        <w:rPr>
          <w:sz w:val="22"/>
          <w:szCs w:val="22"/>
        </w:rPr>
        <w:t xml:space="preserve">. Last of the Wild Project, Version 2, 2005 (LWP-2): Global Human Influence Index (HII) Dataset (Geographic). Palisades, NY: NASA Socioeconomic Data and Applications Center (SEDAC). https://doi.org/10.7927/H4BP00QC. </w:t>
      </w:r>
    </w:p>
    <w:p w:rsidR="00725D89" w:rsidP="00276A1E" w:rsidRDefault="00276A1E" w14:paraId="42F8C1C2" w14:textId="7B25C3DB">
      <w:pPr>
        <w:spacing w:after="60"/>
        <w:rPr>
          <w:sz w:val="22"/>
          <w:szCs w:val="22"/>
        </w:rPr>
      </w:pPr>
      <w:r>
        <w:rPr>
          <w:sz w:val="22"/>
          <w:szCs w:val="22"/>
          <w:vertAlign w:val="superscript"/>
        </w:rPr>
        <w:t>6</w:t>
      </w:r>
      <w:r w:rsidRPr="00725D89" w:rsidR="00725D89">
        <w:rPr>
          <w:sz w:val="22"/>
          <w:szCs w:val="22"/>
        </w:rPr>
        <w:t>U.S. Environmental Protection Agency (USEPA) &amp; U.S. Geological Survey</w:t>
      </w:r>
      <w:r w:rsidR="00725D89">
        <w:rPr>
          <w:sz w:val="22"/>
          <w:szCs w:val="22"/>
        </w:rPr>
        <w:t xml:space="preserve"> (USGS)</w:t>
      </w:r>
      <w:r w:rsidRPr="00725D89" w:rsidR="00725D89">
        <w:rPr>
          <w:sz w:val="22"/>
          <w:szCs w:val="22"/>
        </w:rPr>
        <w:t xml:space="preserve">. (2012). </w:t>
      </w:r>
      <w:r w:rsidRPr="00725D89" w:rsidR="00725D89">
        <w:rPr>
          <w:i/>
          <w:iCs/>
          <w:sz w:val="22"/>
          <w:szCs w:val="22"/>
        </w:rPr>
        <w:t xml:space="preserve">National Hydrography Dataset Plus - </w:t>
      </w:r>
      <w:proofErr w:type="spellStart"/>
      <w:r w:rsidRPr="00725D89" w:rsidR="00725D89">
        <w:rPr>
          <w:i/>
          <w:iCs/>
          <w:sz w:val="22"/>
          <w:szCs w:val="22"/>
        </w:rPr>
        <w:t>NHDPlus</w:t>
      </w:r>
      <w:proofErr w:type="spellEnd"/>
      <w:r w:rsidRPr="00725D89" w:rsidR="00725D89">
        <w:rPr>
          <w:i/>
          <w:iCs/>
          <w:sz w:val="22"/>
          <w:szCs w:val="22"/>
        </w:rPr>
        <w:t xml:space="preserve"> - </w:t>
      </w:r>
      <w:proofErr w:type="spellStart"/>
      <w:r w:rsidRPr="00725D89" w:rsidR="00725D89">
        <w:rPr>
          <w:i/>
          <w:iCs/>
          <w:sz w:val="22"/>
          <w:szCs w:val="22"/>
        </w:rPr>
        <w:t>ScienceBase</w:t>
      </w:r>
      <w:proofErr w:type="spellEnd"/>
      <w:r w:rsidRPr="00725D89" w:rsidR="00725D89">
        <w:rPr>
          <w:i/>
          <w:iCs/>
          <w:sz w:val="22"/>
          <w:szCs w:val="22"/>
        </w:rPr>
        <w:t>-Catalog</w:t>
      </w:r>
      <w:r w:rsidRPr="00725D89" w:rsidR="00725D89">
        <w:rPr>
          <w:sz w:val="22"/>
          <w:szCs w:val="22"/>
        </w:rPr>
        <w:t xml:space="preserve"> (2.1) [Dataset]. https://www.sciencebase.gov/catalog/item/56c38ad8e4b0946c6520aa52</w:t>
      </w:r>
    </w:p>
    <w:p w:rsidR="002B40D6" w:rsidP="00276A1E" w:rsidRDefault="00276A1E" w14:paraId="2F880B54" w14:textId="56F64CA3">
      <w:pPr>
        <w:spacing w:after="60"/>
        <w:rPr>
          <w:sz w:val="22"/>
          <w:szCs w:val="22"/>
        </w:rPr>
      </w:pPr>
      <w:r>
        <w:rPr>
          <w:sz w:val="22"/>
          <w:szCs w:val="22"/>
          <w:vertAlign w:val="superscript"/>
        </w:rPr>
        <w:t>7</w:t>
      </w:r>
      <w:r w:rsidR="002B40D6">
        <w:rPr>
          <w:sz w:val="22"/>
          <w:szCs w:val="22"/>
        </w:rPr>
        <w:t xml:space="preserve">Chaney NW, Wood EF, </w:t>
      </w:r>
      <w:proofErr w:type="spellStart"/>
      <w:r w:rsidR="002B40D6">
        <w:rPr>
          <w:sz w:val="22"/>
          <w:szCs w:val="22"/>
        </w:rPr>
        <w:t>McBratney</w:t>
      </w:r>
      <w:proofErr w:type="spellEnd"/>
      <w:r w:rsidR="002B40D6">
        <w:rPr>
          <w:sz w:val="22"/>
          <w:szCs w:val="22"/>
        </w:rPr>
        <w:t xml:space="preserve"> AB, Hempel JW, Nauman TW, </w:t>
      </w:r>
      <w:proofErr w:type="spellStart"/>
      <w:r w:rsidR="002B40D6">
        <w:rPr>
          <w:sz w:val="22"/>
          <w:szCs w:val="22"/>
        </w:rPr>
        <w:t>Brungard</w:t>
      </w:r>
      <w:proofErr w:type="spellEnd"/>
      <w:r w:rsidR="002B40D6">
        <w:rPr>
          <w:sz w:val="22"/>
          <w:szCs w:val="22"/>
        </w:rPr>
        <w:t xml:space="preserve"> CW, Odgers NP. 2016. POLARIS: A 30-meter probabilistic soil series map of the contiguous United States. </w:t>
      </w:r>
      <w:proofErr w:type="spellStart"/>
      <w:r w:rsidR="002B40D6">
        <w:rPr>
          <w:sz w:val="22"/>
          <w:szCs w:val="22"/>
        </w:rPr>
        <w:t>Geoderma</w:t>
      </w:r>
      <w:proofErr w:type="spellEnd"/>
      <w:r w:rsidR="002B40D6">
        <w:rPr>
          <w:sz w:val="22"/>
          <w:szCs w:val="22"/>
        </w:rPr>
        <w:t xml:space="preserve"> 274: 54-67.</w:t>
      </w:r>
    </w:p>
    <w:p w:rsidRPr="00725D89" w:rsidR="00725D89" w:rsidP="00276A1E" w:rsidRDefault="00276A1E" w14:paraId="156A813A" w14:textId="52F4927F">
      <w:pPr>
        <w:spacing w:after="60"/>
        <w:rPr>
          <w:sz w:val="22"/>
          <w:szCs w:val="22"/>
        </w:rPr>
      </w:pPr>
      <w:r>
        <w:rPr>
          <w:sz w:val="22"/>
          <w:szCs w:val="22"/>
          <w:vertAlign w:val="superscript"/>
        </w:rPr>
        <w:t>8</w:t>
      </w:r>
      <w:r w:rsidRPr="00725D89" w:rsidR="00725D89">
        <w:rPr>
          <w:sz w:val="22"/>
          <w:szCs w:val="22"/>
        </w:rPr>
        <w:t xml:space="preserve">ESRI, National Atlas of the United States, &amp; U.S. Geological Survey (USGS). (2010). </w:t>
      </w:r>
      <w:r w:rsidRPr="00725D89" w:rsidR="00725D89">
        <w:rPr>
          <w:i/>
          <w:iCs/>
          <w:sz w:val="22"/>
          <w:szCs w:val="22"/>
        </w:rPr>
        <w:t>USA Water Bodies, Rivers &amp; Streams</w:t>
      </w:r>
      <w:r w:rsidRPr="00725D89" w:rsidR="00725D89">
        <w:rPr>
          <w:sz w:val="22"/>
          <w:szCs w:val="22"/>
        </w:rPr>
        <w:t xml:space="preserve"> [Dataset]. https://www.arcgis.com/home/item.html?id=0eb5f7b586ea4e08b5003b3554032453</w:t>
      </w:r>
      <w:r w:rsidR="00725D89">
        <w:rPr>
          <w:sz w:val="22"/>
          <w:szCs w:val="22"/>
        </w:rPr>
        <w:t xml:space="preserve">; </w:t>
      </w:r>
      <w:r w:rsidRPr="00725D89" w:rsidR="00725D89">
        <w:rPr>
          <w:sz w:val="22"/>
          <w:szCs w:val="22"/>
        </w:rPr>
        <w:t>https://www.arcgis.com/home/item.html?id=8206e517c2264bb39b4a0780462d5be1</w:t>
      </w:r>
    </w:p>
    <w:p w:rsidRPr="00725D89" w:rsidR="00725D89" w:rsidP="00276A1E" w:rsidRDefault="00276A1E" w14:paraId="3B0601F8" w14:textId="52C992CD">
      <w:pPr>
        <w:spacing w:after="60"/>
        <w:rPr>
          <w:sz w:val="22"/>
          <w:szCs w:val="22"/>
        </w:rPr>
      </w:pPr>
      <w:r>
        <w:rPr>
          <w:sz w:val="22"/>
          <w:szCs w:val="22"/>
          <w:vertAlign w:val="superscript"/>
        </w:rPr>
        <w:t>9</w:t>
      </w:r>
      <w:r w:rsidRPr="00725D89" w:rsidR="00725D89">
        <w:rPr>
          <w:sz w:val="22"/>
          <w:szCs w:val="22"/>
        </w:rPr>
        <w:t xml:space="preserve">Nauman, T., </w:t>
      </w:r>
      <w:proofErr w:type="spellStart"/>
      <w:r w:rsidRPr="00725D89" w:rsidR="00725D89">
        <w:rPr>
          <w:sz w:val="22"/>
          <w:szCs w:val="22"/>
        </w:rPr>
        <w:t>Ramcharan</w:t>
      </w:r>
      <w:proofErr w:type="spellEnd"/>
      <w:r w:rsidRPr="00725D89" w:rsidR="00725D89">
        <w:rPr>
          <w:sz w:val="22"/>
          <w:szCs w:val="22"/>
        </w:rPr>
        <w:t xml:space="preserve">, A., </w:t>
      </w:r>
      <w:proofErr w:type="spellStart"/>
      <w:r w:rsidRPr="00725D89" w:rsidR="00725D89">
        <w:rPr>
          <w:sz w:val="22"/>
          <w:szCs w:val="22"/>
        </w:rPr>
        <w:t>Brungard</w:t>
      </w:r>
      <w:proofErr w:type="spellEnd"/>
      <w:r w:rsidRPr="00725D89" w:rsidR="00725D89">
        <w:rPr>
          <w:sz w:val="22"/>
          <w:szCs w:val="22"/>
        </w:rPr>
        <w:t xml:space="preserve">, C., Thompson, J., Wills, S., Waltman, S., &amp; </w:t>
      </w:r>
      <w:proofErr w:type="spellStart"/>
      <w:r w:rsidRPr="00725D89" w:rsidR="00725D89">
        <w:rPr>
          <w:sz w:val="22"/>
          <w:szCs w:val="22"/>
        </w:rPr>
        <w:t>Hengl</w:t>
      </w:r>
      <w:proofErr w:type="spellEnd"/>
      <w:r w:rsidRPr="00725D89" w:rsidR="00725D89">
        <w:rPr>
          <w:sz w:val="22"/>
          <w:szCs w:val="22"/>
        </w:rPr>
        <w:t xml:space="preserve">, T. (2017). </w:t>
      </w:r>
      <w:r w:rsidRPr="00725D89" w:rsidR="00725D89">
        <w:rPr>
          <w:i/>
          <w:iCs/>
          <w:sz w:val="22"/>
          <w:szCs w:val="22"/>
        </w:rPr>
        <w:t>Soil Properties and Class 100m Grids United States</w:t>
      </w:r>
      <w:r w:rsidRPr="00725D89" w:rsidR="00725D89">
        <w:rPr>
          <w:sz w:val="22"/>
          <w:szCs w:val="22"/>
        </w:rPr>
        <w:t xml:space="preserve"> [Dataset]. </w:t>
      </w:r>
      <w:proofErr w:type="spellStart"/>
      <w:r w:rsidRPr="00725D89" w:rsidR="00725D89">
        <w:rPr>
          <w:sz w:val="22"/>
          <w:szCs w:val="22"/>
        </w:rPr>
        <w:t>PennState</w:t>
      </w:r>
      <w:proofErr w:type="spellEnd"/>
      <w:r w:rsidRPr="00725D89" w:rsidR="00725D89">
        <w:rPr>
          <w:sz w:val="22"/>
          <w:szCs w:val="22"/>
        </w:rPr>
        <w:t xml:space="preserve"> University Libraries. https://doi.org/10.18113/S1KW2H</w:t>
      </w:r>
    </w:p>
    <w:p w:rsidR="00725D89" w:rsidP="00276A1E" w:rsidRDefault="00276A1E" w14:paraId="024B14D3" w14:textId="2CC7EA7A">
      <w:pPr>
        <w:spacing w:after="60"/>
        <w:rPr>
          <w:sz w:val="22"/>
          <w:szCs w:val="22"/>
        </w:rPr>
      </w:pPr>
      <w:r>
        <w:rPr>
          <w:sz w:val="22"/>
          <w:szCs w:val="22"/>
          <w:vertAlign w:val="superscript"/>
        </w:rPr>
        <w:lastRenderedPageBreak/>
        <w:t>10</w:t>
      </w:r>
      <w:r w:rsidRPr="00276A1E">
        <w:rPr>
          <w:sz w:val="22"/>
          <w:szCs w:val="22"/>
        </w:rPr>
        <w:t xml:space="preserve">NOAA’s National Geophysical Data Center &amp; US Air Force Weather Agency. (2011). </w:t>
      </w:r>
      <w:r w:rsidRPr="00276A1E">
        <w:rPr>
          <w:i/>
          <w:iCs/>
          <w:sz w:val="22"/>
          <w:szCs w:val="22"/>
        </w:rPr>
        <w:t>Version 4 DMSP-OLS Nighttime Lights Time Series</w:t>
      </w:r>
      <w:r w:rsidRPr="00276A1E">
        <w:rPr>
          <w:sz w:val="22"/>
          <w:szCs w:val="22"/>
        </w:rPr>
        <w:t xml:space="preserve"> (Version 4) [Dataset]. Image and data processing by NOAA’s National Geophysical Data Center. DMSP data collected by US Air Force Weather Agency. https://ngdc.noaa.gov/eog/dmsp/downloadV4composites.html</w:t>
      </w:r>
    </w:p>
    <w:p w:rsidR="00725D89" w:rsidP="00276A1E" w:rsidRDefault="00276A1E" w14:paraId="0B22697F" w14:textId="54D8E54A">
      <w:pPr>
        <w:spacing w:after="60"/>
        <w:rPr>
          <w:sz w:val="22"/>
          <w:szCs w:val="22"/>
        </w:rPr>
      </w:pPr>
      <w:r>
        <w:rPr>
          <w:sz w:val="22"/>
          <w:szCs w:val="22"/>
          <w:vertAlign w:val="superscript"/>
        </w:rPr>
        <w:t>11</w:t>
      </w:r>
      <w:r w:rsidR="002B40D6">
        <w:rPr>
          <w:sz w:val="22"/>
          <w:szCs w:val="22"/>
        </w:rPr>
        <w:t xml:space="preserve">Eidenshink, J., B. Schwind, K. Brewer, Z. Zhu, B. Quayle, and S. Howard. </w:t>
      </w:r>
      <w:r w:rsidR="009541E6">
        <w:rPr>
          <w:sz w:val="22"/>
          <w:szCs w:val="22"/>
        </w:rPr>
        <w:t>(</w:t>
      </w:r>
      <w:r w:rsidR="002B40D6">
        <w:rPr>
          <w:sz w:val="22"/>
          <w:szCs w:val="22"/>
        </w:rPr>
        <w:t>2007</w:t>
      </w:r>
      <w:r w:rsidR="009541E6">
        <w:rPr>
          <w:sz w:val="22"/>
          <w:szCs w:val="22"/>
        </w:rPr>
        <w:t>)</w:t>
      </w:r>
      <w:r w:rsidR="002B40D6">
        <w:rPr>
          <w:sz w:val="22"/>
          <w:szCs w:val="22"/>
        </w:rPr>
        <w:t>. A project for monitoring trends in burn severity. Fire Ecology 3(1): 3-21.</w:t>
      </w:r>
    </w:p>
    <w:p w:rsidR="00725D89" w:rsidP="00276A1E" w:rsidRDefault="00276A1E" w14:paraId="3DB68C80" w14:textId="479B12DA">
      <w:pPr>
        <w:spacing w:after="60"/>
        <w:rPr>
          <w:sz w:val="22"/>
          <w:szCs w:val="22"/>
        </w:rPr>
      </w:pPr>
      <w:r>
        <w:rPr>
          <w:sz w:val="22"/>
          <w:szCs w:val="22"/>
          <w:vertAlign w:val="superscript"/>
        </w:rPr>
        <w:t>12</w:t>
      </w:r>
      <w:r w:rsidRPr="00725D89" w:rsidR="00725D89">
        <w:rPr>
          <w:sz w:val="22"/>
          <w:szCs w:val="22"/>
        </w:rPr>
        <w:t xml:space="preserve">Kennedy, R.E., Yang, Z., Gorelick, N., Braaten, J., Cavalcante, L., Cohen, W.B., Healey, S. (2018). Implementation of the </w:t>
      </w:r>
      <w:proofErr w:type="spellStart"/>
      <w:r w:rsidRPr="00725D89" w:rsidR="00725D89">
        <w:rPr>
          <w:sz w:val="22"/>
          <w:szCs w:val="22"/>
        </w:rPr>
        <w:t>LandTrendr</w:t>
      </w:r>
      <w:proofErr w:type="spellEnd"/>
      <w:r w:rsidRPr="00725D89" w:rsidR="00725D89">
        <w:rPr>
          <w:sz w:val="22"/>
          <w:szCs w:val="22"/>
        </w:rPr>
        <w:t xml:space="preserve"> Algorithm on Google Earth Engine. </w:t>
      </w:r>
      <w:r w:rsidRPr="00725D89" w:rsidR="00725D89">
        <w:rPr>
          <w:i/>
          <w:iCs/>
          <w:sz w:val="22"/>
          <w:szCs w:val="22"/>
        </w:rPr>
        <w:t>Remote Sensing</w:t>
      </w:r>
      <w:r w:rsidRPr="00725D89" w:rsidR="00725D89">
        <w:rPr>
          <w:sz w:val="22"/>
          <w:szCs w:val="22"/>
        </w:rPr>
        <w:t>. 10, 691.</w:t>
      </w:r>
      <w:r w:rsidR="00725D89">
        <w:rPr>
          <w:sz w:val="22"/>
          <w:szCs w:val="22"/>
        </w:rPr>
        <w:t xml:space="preserve"> AND</w:t>
      </w:r>
    </w:p>
    <w:p w:rsidR="00725D89" w:rsidP="00276A1E" w:rsidRDefault="00725D89" w14:paraId="01E9CA4B" w14:textId="6B3E323C">
      <w:pPr>
        <w:spacing w:after="60"/>
        <w:rPr>
          <w:sz w:val="22"/>
          <w:szCs w:val="22"/>
        </w:rPr>
      </w:pPr>
      <w:proofErr w:type="spellStart"/>
      <w:r w:rsidRPr="00725D89">
        <w:rPr>
          <w:sz w:val="22"/>
          <w:szCs w:val="22"/>
        </w:rPr>
        <w:t>Halmy</w:t>
      </w:r>
      <w:proofErr w:type="spellEnd"/>
      <w:r w:rsidRPr="00725D89">
        <w:rPr>
          <w:sz w:val="22"/>
          <w:szCs w:val="22"/>
        </w:rPr>
        <w:t xml:space="preserve">, M. W. A., </w:t>
      </w:r>
      <w:proofErr w:type="spellStart"/>
      <w:r w:rsidRPr="00725D89">
        <w:rPr>
          <w:sz w:val="22"/>
          <w:szCs w:val="22"/>
        </w:rPr>
        <w:t>Fawzy</w:t>
      </w:r>
      <w:proofErr w:type="spellEnd"/>
      <w:r w:rsidRPr="00725D89">
        <w:rPr>
          <w:sz w:val="22"/>
          <w:szCs w:val="22"/>
        </w:rPr>
        <w:t xml:space="preserve">, M., Ahmed, D. A., Saeed, N. M., &amp; </w:t>
      </w:r>
      <w:proofErr w:type="spellStart"/>
      <w:r w:rsidRPr="00725D89">
        <w:rPr>
          <w:sz w:val="22"/>
          <w:szCs w:val="22"/>
        </w:rPr>
        <w:t>Awad</w:t>
      </w:r>
      <w:proofErr w:type="spellEnd"/>
      <w:r w:rsidRPr="00725D89">
        <w:rPr>
          <w:sz w:val="22"/>
          <w:szCs w:val="22"/>
        </w:rPr>
        <w:t xml:space="preserve">, M. A. (2019). Monitoring and predicting the potential distribution of alien plant species in arid ecosystem using </w:t>
      </w:r>
      <w:proofErr w:type="gramStart"/>
      <w:r w:rsidRPr="00725D89">
        <w:rPr>
          <w:sz w:val="22"/>
          <w:szCs w:val="22"/>
        </w:rPr>
        <w:t>remotely-sensed</w:t>
      </w:r>
      <w:proofErr w:type="gramEnd"/>
      <w:r w:rsidRPr="00725D89">
        <w:rPr>
          <w:sz w:val="22"/>
          <w:szCs w:val="22"/>
        </w:rPr>
        <w:t xml:space="preserve"> data. Remote Sensing Applications: Society and Environment, 13, 69–84. https://doi.org/10.1016/j.rsase.2018.10.005</w:t>
      </w:r>
    </w:p>
    <w:p w:rsidR="00725D89" w:rsidP="00276A1E" w:rsidRDefault="00276A1E" w14:paraId="64F5481F" w14:textId="4C1A1C03">
      <w:pPr>
        <w:spacing w:after="60"/>
        <w:rPr>
          <w:sz w:val="22"/>
          <w:szCs w:val="22"/>
        </w:rPr>
      </w:pPr>
      <w:r>
        <w:rPr>
          <w:sz w:val="22"/>
          <w:szCs w:val="22"/>
          <w:vertAlign w:val="superscript"/>
        </w:rPr>
        <w:t>13</w:t>
      </w:r>
      <w:r w:rsidRPr="00725D89" w:rsidR="00725D89">
        <w:rPr>
          <w:sz w:val="22"/>
          <w:szCs w:val="22"/>
        </w:rPr>
        <w:t xml:space="preserve">Jean-Francois </w:t>
      </w:r>
      <w:proofErr w:type="spellStart"/>
      <w:r w:rsidRPr="00725D89" w:rsidR="00725D89">
        <w:rPr>
          <w:sz w:val="22"/>
          <w:szCs w:val="22"/>
        </w:rPr>
        <w:t>Pekel</w:t>
      </w:r>
      <w:proofErr w:type="spellEnd"/>
      <w:r w:rsidRPr="00725D89" w:rsidR="00725D89">
        <w:rPr>
          <w:sz w:val="22"/>
          <w:szCs w:val="22"/>
        </w:rPr>
        <w:t xml:space="preserve">, Andrew Cottam, Noel Gorelick, Alan S. </w:t>
      </w:r>
      <w:proofErr w:type="spellStart"/>
      <w:r w:rsidRPr="00725D89" w:rsidR="00725D89">
        <w:rPr>
          <w:sz w:val="22"/>
          <w:szCs w:val="22"/>
        </w:rPr>
        <w:t>Belward</w:t>
      </w:r>
      <w:proofErr w:type="spellEnd"/>
      <w:r w:rsidRPr="00725D89" w:rsidR="00725D89">
        <w:rPr>
          <w:sz w:val="22"/>
          <w:szCs w:val="22"/>
        </w:rPr>
        <w:t xml:space="preserve">, (2016). High-resolution mapping of global surface water and its long-term changes. </w:t>
      </w:r>
      <w:r w:rsidRPr="00725D89" w:rsidR="00725D89">
        <w:rPr>
          <w:i/>
          <w:iCs/>
          <w:sz w:val="22"/>
          <w:szCs w:val="22"/>
        </w:rPr>
        <w:t>Nature</w:t>
      </w:r>
      <w:r w:rsidRPr="00725D89" w:rsidR="00725D89">
        <w:rPr>
          <w:sz w:val="22"/>
          <w:szCs w:val="22"/>
        </w:rPr>
        <w:t xml:space="preserve"> 540, 418-422. </w:t>
      </w:r>
      <w:hyperlink w:history="1" r:id="rId88">
        <w:r w:rsidRPr="00725D89" w:rsidR="00725D89">
          <w:rPr>
            <w:rStyle w:val="Hyperlink"/>
            <w:color w:val="auto"/>
            <w:sz w:val="22"/>
            <w:szCs w:val="22"/>
            <w:u w:val="none"/>
          </w:rPr>
          <w:t>doi:10.1038/nature20584</w:t>
        </w:r>
      </w:hyperlink>
    </w:p>
    <w:p w:rsidR="00725D89" w:rsidP="00276A1E" w:rsidRDefault="00725D89" w14:paraId="3A3175AA" w14:textId="2F2B2EE8">
      <w:pPr>
        <w:spacing w:after="60"/>
        <w:rPr>
          <w:sz w:val="22"/>
          <w:szCs w:val="22"/>
        </w:rPr>
      </w:pPr>
      <w:r>
        <w:rPr>
          <w:sz w:val="22"/>
          <w:szCs w:val="22"/>
          <w:vertAlign w:val="superscript"/>
        </w:rPr>
        <w:t>1</w:t>
      </w:r>
      <w:r w:rsidR="00276A1E">
        <w:rPr>
          <w:sz w:val="22"/>
          <w:szCs w:val="22"/>
          <w:vertAlign w:val="superscript"/>
        </w:rPr>
        <w:t>4</w:t>
      </w:r>
      <w:r>
        <w:rPr>
          <w:sz w:val="22"/>
          <w:szCs w:val="22"/>
        </w:rPr>
        <w:t xml:space="preserve">DiMiceli, C. M., Carroll, M. L., </w:t>
      </w:r>
      <w:proofErr w:type="spellStart"/>
      <w:r>
        <w:rPr>
          <w:sz w:val="22"/>
          <w:szCs w:val="22"/>
        </w:rPr>
        <w:t>Sohlberg</w:t>
      </w:r>
      <w:proofErr w:type="spellEnd"/>
      <w:r>
        <w:rPr>
          <w:sz w:val="22"/>
          <w:szCs w:val="22"/>
        </w:rPr>
        <w:t>, R. A., Huang, C., Hansen, M. C., &amp; Townshend, J. R. G. (2011). Annual global automated MODIS vegetation continuous fields (MOD44B) at 250 m spatial resolution for data years beginning day 65, 2000– 2010, collection 5 percent tree cover. College Park, MD: University of Maryland.</w:t>
      </w:r>
    </w:p>
    <w:p w:rsidRPr="00725D89" w:rsidR="00725D89" w:rsidRDefault="33E440B5" w14:paraId="2136463E" w14:textId="55011D90">
      <w:pPr>
        <w:rPr>
          <w:sz w:val="22"/>
          <w:szCs w:val="22"/>
        </w:rPr>
      </w:pPr>
      <w:r w:rsidRPr="3BA3E740">
        <w:rPr>
          <w:sz w:val="22"/>
          <w:szCs w:val="22"/>
          <w:vertAlign w:val="superscript"/>
        </w:rPr>
        <w:t>15</w:t>
      </w:r>
      <w:r w:rsidRPr="3BA3E740">
        <w:rPr>
          <w:sz w:val="22"/>
          <w:szCs w:val="22"/>
        </w:rPr>
        <w:t xml:space="preserve">Theobald, D. M., Harrison-Atlas, D., Monahan, W. B., &amp; Albano, C. M. (2015). </w:t>
      </w:r>
      <w:proofErr w:type="gramStart"/>
      <w:r w:rsidRPr="3BA3E740">
        <w:rPr>
          <w:sz w:val="22"/>
          <w:szCs w:val="22"/>
        </w:rPr>
        <w:t>Ecologically-relevant</w:t>
      </w:r>
      <w:proofErr w:type="gramEnd"/>
      <w:r w:rsidRPr="3BA3E740">
        <w:rPr>
          <w:sz w:val="22"/>
          <w:szCs w:val="22"/>
        </w:rPr>
        <w:t xml:space="preserve"> maps of landforms and physiographic diversity for climate adaptation planning. </w:t>
      </w:r>
      <w:proofErr w:type="spellStart"/>
      <w:r w:rsidRPr="3BA3E740">
        <w:rPr>
          <w:sz w:val="22"/>
          <w:szCs w:val="22"/>
        </w:rPr>
        <w:t>PloS</w:t>
      </w:r>
      <w:proofErr w:type="spellEnd"/>
      <w:r w:rsidRPr="3BA3E740">
        <w:rPr>
          <w:sz w:val="22"/>
          <w:szCs w:val="22"/>
        </w:rPr>
        <w:t xml:space="preserve"> one, 10(12), e0143619</w:t>
      </w:r>
      <w:r w:rsidRPr="3BA3E740" w:rsidR="6C004A06">
        <w:rPr>
          <w:sz w:val="22"/>
          <w:szCs w:val="22"/>
        </w:rPr>
        <w:t xml:space="preserve"> https://doi.org/10.1371/journal.pone.0143619</w:t>
      </w:r>
    </w:p>
    <w:sectPr w:rsidRPr="00725D89" w:rsidR="00725D89" w:rsidSect="00736E1E">
      <w:footerReference w:type="even" r:id="rId89"/>
      <w:footerReference w:type="default" r:id="rId90"/>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005C1" w:rsidRDefault="00E005C1" w14:paraId="5061C49E" w14:textId="77777777">
      <w:r>
        <w:separator/>
      </w:r>
    </w:p>
  </w:endnote>
  <w:endnote w:type="continuationSeparator" w:id="0">
    <w:p w:rsidR="00E005C1" w:rsidRDefault="00E005C1" w14:paraId="6B65BE9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160729" w:rsidRDefault="00160729" w14:paraId="2576FD40" w14:textId="77777777">
    <w:pPr>
      <w:pBdr>
        <w:top w:val="nil"/>
        <w:left w:val="nil"/>
        <w:bottom w:val="nil"/>
        <w:right w:val="nil"/>
        <w:between w:val="nil"/>
      </w:pBdr>
      <w:tabs>
        <w:tab w:val="center" w:pos="4680"/>
        <w:tab w:val="right" w:pos="9360"/>
      </w:tabs>
      <w:jc w:val="right"/>
      <w:rPr>
        <w:rFonts w:ascii="Calibri" w:hAnsi="Calibri" w:eastAsia="Calibri" w:cs="Calibri"/>
        <w:color w:val="000000"/>
        <w:sz w:val="22"/>
        <w:szCs w:val="22"/>
      </w:rPr>
    </w:pPr>
    <w:r>
      <w:rPr>
        <w:rFonts w:ascii="Calibri" w:hAnsi="Calibri" w:eastAsia="Calibri" w:cs="Calibri"/>
        <w:color w:val="000000"/>
        <w:sz w:val="22"/>
        <w:szCs w:val="22"/>
      </w:rPr>
      <w:fldChar w:fldCharType="begin"/>
    </w:r>
    <w:r>
      <w:rPr>
        <w:rFonts w:ascii="Calibri" w:hAnsi="Calibri" w:eastAsia="Calibri" w:cs="Calibri"/>
        <w:color w:val="000000"/>
        <w:sz w:val="22"/>
        <w:szCs w:val="22"/>
      </w:rPr>
      <w:instrText>PAGE</w:instrText>
    </w:r>
    <w:r>
      <w:rPr>
        <w:rFonts w:ascii="Calibri" w:hAnsi="Calibri" w:eastAsia="Calibri" w:cs="Calibri"/>
        <w:color w:val="000000"/>
        <w:sz w:val="22"/>
        <w:szCs w:val="22"/>
      </w:rPr>
      <w:fldChar w:fldCharType="end"/>
    </w:r>
  </w:p>
  <w:p w:rsidR="00160729" w:rsidRDefault="00160729" w14:paraId="60DE3AD8" w14:textId="77777777">
    <w:pPr>
      <w:pBdr>
        <w:top w:val="nil"/>
        <w:left w:val="nil"/>
        <w:bottom w:val="nil"/>
        <w:right w:val="nil"/>
        <w:between w:val="nil"/>
      </w:pBdr>
      <w:tabs>
        <w:tab w:val="center" w:pos="4680"/>
        <w:tab w:val="right" w:pos="9360"/>
      </w:tabs>
      <w:ind w:right="360"/>
      <w:rPr>
        <w:rFonts w:ascii="Calibri" w:hAnsi="Calibri" w:eastAsia="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160729" w:rsidRDefault="00160729" w14:paraId="1662C787" w14:textId="4EECBAEB">
    <w:pPr>
      <w:pBdr>
        <w:top w:val="nil"/>
        <w:left w:val="nil"/>
        <w:bottom w:val="nil"/>
        <w:right w:val="nil"/>
        <w:between w:val="nil"/>
      </w:pBdr>
      <w:tabs>
        <w:tab w:val="center" w:pos="4680"/>
        <w:tab w:val="right" w:pos="9360"/>
      </w:tabs>
      <w:jc w:val="right"/>
      <w:rPr>
        <w:rFonts w:ascii="Calibri" w:hAnsi="Calibri" w:eastAsia="Calibri" w:cs="Calibri"/>
        <w:color w:val="000000"/>
        <w:sz w:val="22"/>
        <w:szCs w:val="22"/>
      </w:rPr>
    </w:pPr>
    <w:r>
      <w:rPr>
        <w:rFonts w:ascii="Calibri" w:hAnsi="Calibri" w:eastAsia="Calibri" w:cs="Calibri"/>
        <w:color w:val="000000"/>
        <w:sz w:val="22"/>
        <w:szCs w:val="22"/>
      </w:rPr>
      <w:fldChar w:fldCharType="begin"/>
    </w:r>
    <w:r>
      <w:rPr>
        <w:rFonts w:ascii="Calibri" w:hAnsi="Calibri" w:eastAsia="Calibri" w:cs="Calibri"/>
        <w:color w:val="000000"/>
        <w:sz w:val="22"/>
        <w:szCs w:val="22"/>
      </w:rPr>
      <w:instrText>PAGE</w:instrText>
    </w:r>
    <w:r>
      <w:rPr>
        <w:rFonts w:ascii="Calibri" w:hAnsi="Calibri" w:eastAsia="Calibri" w:cs="Calibri"/>
        <w:color w:val="000000"/>
        <w:sz w:val="22"/>
        <w:szCs w:val="22"/>
      </w:rPr>
      <w:fldChar w:fldCharType="separate"/>
    </w:r>
    <w:r>
      <w:rPr>
        <w:rFonts w:ascii="Calibri" w:hAnsi="Calibri" w:eastAsia="Calibri" w:cs="Calibri"/>
        <w:noProof/>
        <w:color w:val="000000"/>
        <w:sz w:val="22"/>
        <w:szCs w:val="22"/>
      </w:rPr>
      <w:t>2</w:t>
    </w:r>
    <w:r>
      <w:rPr>
        <w:rFonts w:ascii="Calibri" w:hAnsi="Calibri" w:eastAsia="Calibri" w:cs="Calibri"/>
        <w:color w:val="000000"/>
        <w:sz w:val="22"/>
        <w:szCs w:val="22"/>
      </w:rPr>
      <w:fldChar w:fldCharType="end"/>
    </w:r>
  </w:p>
  <w:p w:rsidR="00160729" w:rsidRDefault="00160729" w14:paraId="668D517E" w14:textId="77777777">
    <w:pPr>
      <w:pBdr>
        <w:top w:val="nil"/>
        <w:left w:val="nil"/>
        <w:bottom w:val="nil"/>
        <w:right w:val="nil"/>
        <w:between w:val="nil"/>
      </w:pBdr>
      <w:tabs>
        <w:tab w:val="center" w:pos="4680"/>
        <w:tab w:val="right" w:pos="9360"/>
      </w:tabs>
      <w:ind w:right="360"/>
      <w:jc w:val="center"/>
      <w:rPr>
        <w:rFonts w:ascii="Calibri" w:hAnsi="Calibri" w:eastAsia="Calibri" w:cs="Calibri"/>
        <w:color w:val="000000"/>
        <w:sz w:val="22"/>
        <w:szCs w:val="22"/>
      </w:rPr>
    </w:pPr>
  </w:p>
  <w:p w:rsidR="00160729" w:rsidRDefault="00160729" w14:paraId="567C4B9A" w14:textId="77777777">
    <w:pPr>
      <w:pBdr>
        <w:top w:val="nil"/>
        <w:left w:val="nil"/>
        <w:bottom w:val="nil"/>
        <w:right w:val="nil"/>
        <w:between w:val="nil"/>
      </w:pBdr>
      <w:tabs>
        <w:tab w:val="center" w:pos="4680"/>
        <w:tab w:val="right" w:pos="9360"/>
      </w:tabs>
      <w:rPr>
        <w:rFonts w:ascii="Calibri" w:hAnsi="Calibri" w:eastAsia="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005C1" w:rsidRDefault="00E005C1" w14:paraId="74F3212C" w14:textId="77777777">
      <w:r>
        <w:separator/>
      </w:r>
    </w:p>
  </w:footnote>
  <w:footnote w:type="continuationSeparator" w:id="0">
    <w:p w:rsidR="00E005C1" w:rsidRDefault="00E005C1" w14:paraId="48FBDBAB"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0D6"/>
    <w:rsid w:val="00015DF1"/>
    <w:rsid w:val="00082591"/>
    <w:rsid w:val="000B0977"/>
    <w:rsid w:val="000C2E11"/>
    <w:rsid w:val="0010021B"/>
    <w:rsid w:val="0010652B"/>
    <w:rsid w:val="00116D29"/>
    <w:rsid w:val="00143450"/>
    <w:rsid w:val="00160729"/>
    <w:rsid w:val="001B0E35"/>
    <w:rsid w:val="001B3C28"/>
    <w:rsid w:val="001E75CA"/>
    <w:rsid w:val="002042C1"/>
    <w:rsid w:val="002605D2"/>
    <w:rsid w:val="00265948"/>
    <w:rsid w:val="00276A1E"/>
    <w:rsid w:val="002B40D6"/>
    <w:rsid w:val="002C26B7"/>
    <w:rsid w:val="002E181B"/>
    <w:rsid w:val="002E280E"/>
    <w:rsid w:val="002E29FA"/>
    <w:rsid w:val="002E2CF7"/>
    <w:rsid w:val="00303F06"/>
    <w:rsid w:val="0031458D"/>
    <w:rsid w:val="0037456C"/>
    <w:rsid w:val="003B4E9A"/>
    <w:rsid w:val="003D4ABC"/>
    <w:rsid w:val="004B6249"/>
    <w:rsid w:val="004C0E94"/>
    <w:rsid w:val="00533EAC"/>
    <w:rsid w:val="00566FFD"/>
    <w:rsid w:val="005B36BC"/>
    <w:rsid w:val="005C55AF"/>
    <w:rsid w:val="00605A6C"/>
    <w:rsid w:val="006115B9"/>
    <w:rsid w:val="006359AC"/>
    <w:rsid w:val="00647CEB"/>
    <w:rsid w:val="0065793B"/>
    <w:rsid w:val="00665147"/>
    <w:rsid w:val="006867CB"/>
    <w:rsid w:val="006977F4"/>
    <w:rsid w:val="006C6FE1"/>
    <w:rsid w:val="006E5878"/>
    <w:rsid w:val="006E7849"/>
    <w:rsid w:val="00725D89"/>
    <w:rsid w:val="00736E1E"/>
    <w:rsid w:val="00794AA3"/>
    <w:rsid w:val="007A187F"/>
    <w:rsid w:val="008D23C3"/>
    <w:rsid w:val="008E153E"/>
    <w:rsid w:val="008F711C"/>
    <w:rsid w:val="009136AD"/>
    <w:rsid w:val="00914FE3"/>
    <w:rsid w:val="00917DC3"/>
    <w:rsid w:val="00927DF5"/>
    <w:rsid w:val="009541E6"/>
    <w:rsid w:val="0097169B"/>
    <w:rsid w:val="00976914"/>
    <w:rsid w:val="00980AB5"/>
    <w:rsid w:val="00983654"/>
    <w:rsid w:val="00991591"/>
    <w:rsid w:val="009B2AB3"/>
    <w:rsid w:val="009C6C76"/>
    <w:rsid w:val="00A55F83"/>
    <w:rsid w:val="00A70B1F"/>
    <w:rsid w:val="00A924AF"/>
    <w:rsid w:val="00AA1E0A"/>
    <w:rsid w:val="00AB3AD3"/>
    <w:rsid w:val="00AC083E"/>
    <w:rsid w:val="00AE70FC"/>
    <w:rsid w:val="00BA2857"/>
    <w:rsid w:val="00BD6653"/>
    <w:rsid w:val="00C057C9"/>
    <w:rsid w:val="00D3179D"/>
    <w:rsid w:val="00D510F3"/>
    <w:rsid w:val="00D84C11"/>
    <w:rsid w:val="00DB1C6E"/>
    <w:rsid w:val="00DD5645"/>
    <w:rsid w:val="00E005C1"/>
    <w:rsid w:val="00E13955"/>
    <w:rsid w:val="00E20C81"/>
    <w:rsid w:val="00EA3DFF"/>
    <w:rsid w:val="00EF36EA"/>
    <w:rsid w:val="00F33013"/>
    <w:rsid w:val="00F52BB3"/>
    <w:rsid w:val="00F572A3"/>
    <w:rsid w:val="00F91E9E"/>
    <w:rsid w:val="01EF27FC"/>
    <w:rsid w:val="01F69A56"/>
    <w:rsid w:val="0395D146"/>
    <w:rsid w:val="03B9932B"/>
    <w:rsid w:val="04385943"/>
    <w:rsid w:val="04BC148B"/>
    <w:rsid w:val="04C060B8"/>
    <w:rsid w:val="0A77CAF0"/>
    <w:rsid w:val="0C5A23E2"/>
    <w:rsid w:val="0CD54270"/>
    <w:rsid w:val="0EBAE9AE"/>
    <w:rsid w:val="1147B7DD"/>
    <w:rsid w:val="1232F1E7"/>
    <w:rsid w:val="15B596E7"/>
    <w:rsid w:val="18261CC4"/>
    <w:rsid w:val="190779DF"/>
    <w:rsid w:val="1A02C4B6"/>
    <w:rsid w:val="1AAEEC12"/>
    <w:rsid w:val="1B24C151"/>
    <w:rsid w:val="1B996246"/>
    <w:rsid w:val="1BD6475D"/>
    <w:rsid w:val="1E088106"/>
    <w:rsid w:val="1E2212B2"/>
    <w:rsid w:val="1FB724DC"/>
    <w:rsid w:val="2011E9CA"/>
    <w:rsid w:val="21DF06A6"/>
    <w:rsid w:val="222DECB9"/>
    <w:rsid w:val="23EAE548"/>
    <w:rsid w:val="2629B3AF"/>
    <w:rsid w:val="27D45432"/>
    <w:rsid w:val="2A06F72A"/>
    <w:rsid w:val="2A201F87"/>
    <w:rsid w:val="2A3B3AC3"/>
    <w:rsid w:val="2A85985E"/>
    <w:rsid w:val="2AF36310"/>
    <w:rsid w:val="2AFCB25B"/>
    <w:rsid w:val="2D3E97EC"/>
    <w:rsid w:val="2D9EE3F1"/>
    <w:rsid w:val="2DC0B265"/>
    <w:rsid w:val="2E617DE7"/>
    <w:rsid w:val="2ECF0913"/>
    <w:rsid w:val="2F8672D5"/>
    <w:rsid w:val="31229843"/>
    <w:rsid w:val="3183D86D"/>
    <w:rsid w:val="33E440B5"/>
    <w:rsid w:val="34BAC4C0"/>
    <w:rsid w:val="34C06C85"/>
    <w:rsid w:val="3570498A"/>
    <w:rsid w:val="3587F86E"/>
    <w:rsid w:val="371D13F7"/>
    <w:rsid w:val="38730BB1"/>
    <w:rsid w:val="39319664"/>
    <w:rsid w:val="39750D86"/>
    <w:rsid w:val="3A5A830D"/>
    <w:rsid w:val="3AA98A70"/>
    <w:rsid w:val="3BA3E740"/>
    <w:rsid w:val="3BD5B212"/>
    <w:rsid w:val="3DB40759"/>
    <w:rsid w:val="3EC44787"/>
    <w:rsid w:val="3F11F2D7"/>
    <w:rsid w:val="3F57F5D1"/>
    <w:rsid w:val="44145F6C"/>
    <w:rsid w:val="44EFF2D3"/>
    <w:rsid w:val="45646B62"/>
    <w:rsid w:val="462097E7"/>
    <w:rsid w:val="4827C9B4"/>
    <w:rsid w:val="491FB4DA"/>
    <w:rsid w:val="4B4D504E"/>
    <w:rsid w:val="4C1AC4A4"/>
    <w:rsid w:val="4DF9D91D"/>
    <w:rsid w:val="4E3D557A"/>
    <w:rsid w:val="4FAF55C2"/>
    <w:rsid w:val="50E16D55"/>
    <w:rsid w:val="5192EAFA"/>
    <w:rsid w:val="51A446BD"/>
    <w:rsid w:val="521E89B2"/>
    <w:rsid w:val="546A1C4F"/>
    <w:rsid w:val="5C7A9CC6"/>
    <w:rsid w:val="5CC8F0A0"/>
    <w:rsid w:val="5CEC7150"/>
    <w:rsid w:val="5D752177"/>
    <w:rsid w:val="5DB39072"/>
    <w:rsid w:val="619BE2A7"/>
    <w:rsid w:val="624AB24C"/>
    <w:rsid w:val="62CB8013"/>
    <w:rsid w:val="66F9A972"/>
    <w:rsid w:val="677C40E7"/>
    <w:rsid w:val="67915065"/>
    <w:rsid w:val="684DC20D"/>
    <w:rsid w:val="688067D5"/>
    <w:rsid w:val="6BF25A3F"/>
    <w:rsid w:val="6C004A06"/>
    <w:rsid w:val="6C8202D0"/>
    <w:rsid w:val="6D464FC5"/>
    <w:rsid w:val="6DDDD37B"/>
    <w:rsid w:val="6F6D7223"/>
    <w:rsid w:val="6F6DC300"/>
    <w:rsid w:val="70594790"/>
    <w:rsid w:val="72D427AC"/>
    <w:rsid w:val="77494325"/>
    <w:rsid w:val="7814034C"/>
    <w:rsid w:val="78C1F935"/>
    <w:rsid w:val="7B39AB84"/>
    <w:rsid w:val="7D0D6494"/>
    <w:rsid w:val="7D30F933"/>
    <w:rsid w:val="7D692CB8"/>
    <w:rsid w:val="7FA2D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08F06"/>
  <w15:chartTrackingRefBased/>
  <w15:docId w15:val="{D808BD08-BE99-4AF8-B348-A8A64E48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0" w:semiHidden="1" w:unhideWhenUsed="1" w:qFormat="1"/>
    <w:lsdException w:name="heading 4" w:uiPriority="0" w:semiHidden="1" w:unhideWhenUsed="1" w:qFormat="1"/>
    <w:lsdException w:name="heading 5" w:uiPriority="0" w:semiHidden="1" w:unhideWhenUsed="1" w:qFormat="1"/>
    <w:lsdException w:name="heading 6" w:uiPriority="0"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2B40D6"/>
    <w:pPr>
      <w:spacing w:after="0" w:line="240" w:lineRule="auto"/>
    </w:pPr>
    <w:rPr>
      <w:rFonts w:ascii="Times New Roman" w:hAnsi="Times New Roman" w:eastAsia="Times New Roman" w:cs="Times New Roman"/>
      <w:sz w:val="24"/>
      <w:szCs w:val="24"/>
    </w:rPr>
  </w:style>
  <w:style w:type="paragraph" w:styleId="Heading1">
    <w:name w:val="heading 1"/>
    <w:basedOn w:val="Normal"/>
    <w:next w:val="Normal"/>
    <w:link w:val="Heading1Char"/>
    <w:rsid w:val="002B40D6"/>
    <w:pPr>
      <w:keepNext/>
      <w:keepLines/>
      <w:spacing w:before="480" w:after="120"/>
      <w:outlineLvl w:val="0"/>
    </w:pPr>
    <w:rPr>
      <w:b/>
      <w:sz w:val="48"/>
      <w:szCs w:val="48"/>
    </w:rPr>
  </w:style>
  <w:style w:type="paragraph" w:styleId="Heading2">
    <w:name w:val="heading 2"/>
    <w:basedOn w:val="Normal"/>
    <w:next w:val="Normal"/>
    <w:link w:val="Heading2Char"/>
    <w:rsid w:val="002B40D6"/>
    <w:pPr>
      <w:keepNext/>
      <w:keepLines/>
      <w:spacing w:before="360" w:after="80"/>
      <w:outlineLvl w:val="1"/>
    </w:pPr>
    <w:rPr>
      <w:b/>
      <w:sz w:val="36"/>
      <w:szCs w:val="36"/>
    </w:rPr>
  </w:style>
  <w:style w:type="paragraph" w:styleId="Heading3">
    <w:name w:val="heading 3"/>
    <w:basedOn w:val="Normal"/>
    <w:next w:val="Normal"/>
    <w:link w:val="Heading3Char"/>
    <w:rsid w:val="002B40D6"/>
    <w:pPr>
      <w:keepNext/>
      <w:keepLines/>
      <w:spacing w:before="280" w:after="80"/>
      <w:outlineLvl w:val="2"/>
    </w:pPr>
    <w:rPr>
      <w:b/>
      <w:sz w:val="28"/>
      <w:szCs w:val="28"/>
    </w:rPr>
  </w:style>
  <w:style w:type="paragraph" w:styleId="Heading4">
    <w:name w:val="heading 4"/>
    <w:basedOn w:val="Normal"/>
    <w:next w:val="Normal"/>
    <w:link w:val="Heading4Char"/>
    <w:rsid w:val="002B40D6"/>
    <w:pPr>
      <w:keepNext/>
      <w:keepLines/>
      <w:spacing w:before="240" w:after="40"/>
      <w:outlineLvl w:val="3"/>
    </w:pPr>
    <w:rPr>
      <w:b/>
    </w:rPr>
  </w:style>
  <w:style w:type="paragraph" w:styleId="Heading5">
    <w:name w:val="heading 5"/>
    <w:basedOn w:val="Normal"/>
    <w:next w:val="Normal"/>
    <w:link w:val="Heading5Char"/>
    <w:rsid w:val="002B40D6"/>
    <w:pPr>
      <w:keepNext/>
      <w:keepLines/>
      <w:spacing w:before="220" w:after="40"/>
      <w:outlineLvl w:val="4"/>
    </w:pPr>
    <w:rPr>
      <w:b/>
      <w:sz w:val="22"/>
      <w:szCs w:val="22"/>
    </w:rPr>
  </w:style>
  <w:style w:type="paragraph" w:styleId="Heading6">
    <w:name w:val="heading 6"/>
    <w:basedOn w:val="Normal"/>
    <w:next w:val="Normal"/>
    <w:link w:val="Heading6Char"/>
    <w:rsid w:val="002B40D6"/>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2B40D6"/>
    <w:rPr>
      <w:rFonts w:ascii="Times New Roman" w:hAnsi="Times New Roman" w:eastAsia="Times New Roman" w:cs="Times New Roman"/>
      <w:b/>
      <w:sz w:val="48"/>
      <w:szCs w:val="48"/>
    </w:rPr>
  </w:style>
  <w:style w:type="character" w:styleId="Heading2Char" w:customStyle="1">
    <w:name w:val="Heading 2 Char"/>
    <w:basedOn w:val="DefaultParagraphFont"/>
    <w:link w:val="Heading2"/>
    <w:rsid w:val="002B40D6"/>
    <w:rPr>
      <w:rFonts w:ascii="Times New Roman" w:hAnsi="Times New Roman" w:eastAsia="Times New Roman" w:cs="Times New Roman"/>
      <w:b/>
      <w:sz w:val="36"/>
      <w:szCs w:val="36"/>
    </w:rPr>
  </w:style>
  <w:style w:type="character" w:styleId="Heading3Char" w:customStyle="1">
    <w:name w:val="Heading 3 Char"/>
    <w:basedOn w:val="DefaultParagraphFont"/>
    <w:link w:val="Heading3"/>
    <w:rsid w:val="002B40D6"/>
    <w:rPr>
      <w:rFonts w:ascii="Times New Roman" w:hAnsi="Times New Roman" w:eastAsia="Times New Roman" w:cs="Times New Roman"/>
      <w:b/>
      <w:sz w:val="28"/>
      <w:szCs w:val="28"/>
    </w:rPr>
  </w:style>
  <w:style w:type="character" w:styleId="Heading4Char" w:customStyle="1">
    <w:name w:val="Heading 4 Char"/>
    <w:basedOn w:val="DefaultParagraphFont"/>
    <w:link w:val="Heading4"/>
    <w:rsid w:val="002B40D6"/>
    <w:rPr>
      <w:rFonts w:ascii="Times New Roman" w:hAnsi="Times New Roman" w:eastAsia="Times New Roman" w:cs="Times New Roman"/>
      <w:b/>
      <w:sz w:val="24"/>
      <w:szCs w:val="24"/>
    </w:rPr>
  </w:style>
  <w:style w:type="character" w:styleId="Heading5Char" w:customStyle="1">
    <w:name w:val="Heading 5 Char"/>
    <w:basedOn w:val="DefaultParagraphFont"/>
    <w:link w:val="Heading5"/>
    <w:rsid w:val="002B40D6"/>
    <w:rPr>
      <w:rFonts w:ascii="Times New Roman" w:hAnsi="Times New Roman" w:eastAsia="Times New Roman" w:cs="Times New Roman"/>
      <w:b/>
    </w:rPr>
  </w:style>
  <w:style w:type="character" w:styleId="Heading6Char" w:customStyle="1">
    <w:name w:val="Heading 6 Char"/>
    <w:basedOn w:val="DefaultParagraphFont"/>
    <w:link w:val="Heading6"/>
    <w:rsid w:val="002B40D6"/>
    <w:rPr>
      <w:rFonts w:ascii="Times New Roman" w:hAnsi="Times New Roman" w:eastAsia="Times New Roman" w:cs="Times New Roman"/>
      <w:b/>
      <w:sz w:val="20"/>
      <w:szCs w:val="20"/>
    </w:rPr>
  </w:style>
  <w:style w:type="paragraph" w:styleId="Title">
    <w:name w:val="Title"/>
    <w:basedOn w:val="Normal"/>
    <w:next w:val="Normal"/>
    <w:link w:val="TitleChar"/>
    <w:rsid w:val="002B40D6"/>
    <w:pPr>
      <w:keepNext/>
      <w:keepLines/>
      <w:spacing w:before="480" w:after="120"/>
    </w:pPr>
    <w:rPr>
      <w:b/>
      <w:sz w:val="72"/>
      <w:szCs w:val="72"/>
    </w:rPr>
  </w:style>
  <w:style w:type="character" w:styleId="TitleChar" w:customStyle="1">
    <w:name w:val="Title Char"/>
    <w:basedOn w:val="DefaultParagraphFont"/>
    <w:link w:val="Title"/>
    <w:rsid w:val="002B40D6"/>
    <w:rPr>
      <w:rFonts w:ascii="Times New Roman" w:hAnsi="Times New Roman" w:eastAsia="Times New Roman" w:cs="Times New Roman"/>
      <w:b/>
      <w:sz w:val="72"/>
      <w:szCs w:val="72"/>
    </w:rPr>
  </w:style>
  <w:style w:type="paragraph" w:styleId="Subtitle">
    <w:name w:val="Subtitle"/>
    <w:basedOn w:val="Normal"/>
    <w:next w:val="Normal"/>
    <w:link w:val="SubtitleChar"/>
    <w:rsid w:val="002B40D6"/>
    <w:pPr>
      <w:keepNext/>
      <w:keepLines/>
      <w:spacing w:before="360" w:after="80"/>
    </w:pPr>
    <w:rPr>
      <w:rFonts w:ascii="Georgia" w:hAnsi="Georgia" w:eastAsia="Georgia" w:cs="Georgia"/>
      <w:i/>
      <w:color w:val="666666"/>
      <w:sz w:val="48"/>
      <w:szCs w:val="48"/>
    </w:rPr>
  </w:style>
  <w:style w:type="character" w:styleId="SubtitleChar" w:customStyle="1">
    <w:name w:val="Subtitle Char"/>
    <w:basedOn w:val="DefaultParagraphFont"/>
    <w:link w:val="Subtitle"/>
    <w:rsid w:val="002B40D6"/>
    <w:rPr>
      <w:rFonts w:ascii="Georgia" w:hAnsi="Georgia" w:eastAsia="Georgia" w:cs="Georgia"/>
      <w:i/>
      <w:color w:val="666666"/>
      <w:sz w:val="48"/>
      <w:szCs w:val="48"/>
    </w:rPr>
  </w:style>
  <w:style w:type="paragraph" w:styleId="CommentText">
    <w:name w:val="annotation text"/>
    <w:basedOn w:val="Normal"/>
    <w:link w:val="CommentTextChar"/>
    <w:uiPriority w:val="99"/>
    <w:semiHidden/>
    <w:unhideWhenUsed/>
    <w:rsid w:val="002B40D6"/>
    <w:rPr>
      <w:sz w:val="20"/>
      <w:szCs w:val="20"/>
    </w:rPr>
  </w:style>
  <w:style w:type="character" w:styleId="CommentTextChar" w:customStyle="1">
    <w:name w:val="Comment Text Char"/>
    <w:basedOn w:val="DefaultParagraphFont"/>
    <w:link w:val="CommentText"/>
    <w:uiPriority w:val="99"/>
    <w:semiHidden/>
    <w:rsid w:val="002B40D6"/>
    <w:rPr>
      <w:rFonts w:ascii="Times New Roman" w:hAnsi="Times New Roman" w:eastAsia="Times New Roman" w:cs="Times New Roman"/>
      <w:sz w:val="20"/>
      <w:szCs w:val="20"/>
    </w:rPr>
  </w:style>
  <w:style w:type="character" w:styleId="CommentReference">
    <w:name w:val="annotation reference"/>
    <w:basedOn w:val="DefaultParagraphFont"/>
    <w:uiPriority w:val="99"/>
    <w:semiHidden/>
    <w:unhideWhenUsed/>
    <w:rsid w:val="002B40D6"/>
    <w:rPr>
      <w:sz w:val="16"/>
      <w:szCs w:val="16"/>
    </w:rPr>
  </w:style>
  <w:style w:type="paragraph" w:styleId="BalloonText">
    <w:name w:val="Balloon Text"/>
    <w:basedOn w:val="Normal"/>
    <w:link w:val="BalloonTextChar"/>
    <w:uiPriority w:val="99"/>
    <w:semiHidden/>
    <w:unhideWhenUsed/>
    <w:rsid w:val="00A924AF"/>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24AF"/>
    <w:rPr>
      <w:rFonts w:ascii="Segoe UI" w:hAnsi="Segoe UI" w:eastAsia="Times New Roman" w:cs="Segoe UI"/>
      <w:sz w:val="18"/>
      <w:szCs w:val="18"/>
    </w:rPr>
  </w:style>
  <w:style w:type="paragraph" w:styleId="CommentSubject">
    <w:name w:val="annotation subject"/>
    <w:basedOn w:val="CommentText"/>
    <w:next w:val="CommentText"/>
    <w:link w:val="CommentSubjectChar"/>
    <w:uiPriority w:val="99"/>
    <w:semiHidden/>
    <w:unhideWhenUsed/>
    <w:rsid w:val="00665147"/>
    <w:rPr>
      <w:b/>
      <w:bCs/>
    </w:rPr>
  </w:style>
  <w:style w:type="character" w:styleId="CommentSubjectChar" w:customStyle="1">
    <w:name w:val="Comment Subject Char"/>
    <w:basedOn w:val="CommentTextChar"/>
    <w:link w:val="CommentSubject"/>
    <w:uiPriority w:val="99"/>
    <w:semiHidden/>
    <w:rsid w:val="00665147"/>
    <w:rPr>
      <w:rFonts w:ascii="Times New Roman" w:hAnsi="Times New Roman" w:eastAsia="Times New Roman" w:cs="Times New Roman"/>
      <w:b/>
      <w:bCs/>
      <w:sz w:val="20"/>
      <w:szCs w:val="20"/>
    </w:rPr>
  </w:style>
  <w:style w:type="character" w:styleId="Hyperlink">
    <w:name w:val="Hyperlink"/>
    <w:basedOn w:val="DefaultParagraphFont"/>
    <w:uiPriority w:val="99"/>
    <w:unhideWhenUsed/>
    <w:rsid w:val="009541E6"/>
    <w:rPr>
      <w:color w:val="0563C1" w:themeColor="hyperlink"/>
      <w:u w:val="single"/>
    </w:rPr>
  </w:style>
  <w:style w:type="character" w:styleId="UnresolvedMention">
    <w:name w:val="Unresolved Mention"/>
    <w:basedOn w:val="DefaultParagraphFont"/>
    <w:uiPriority w:val="99"/>
    <w:semiHidden/>
    <w:unhideWhenUsed/>
    <w:rsid w:val="00725D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9323573">
      <w:bodyDiv w:val="1"/>
      <w:marLeft w:val="0"/>
      <w:marRight w:val="0"/>
      <w:marTop w:val="0"/>
      <w:marBottom w:val="0"/>
      <w:divBdr>
        <w:top w:val="none" w:sz="0" w:space="0" w:color="auto"/>
        <w:left w:val="none" w:sz="0" w:space="0" w:color="auto"/>
        <w:bottom w:val="none" w:sz="0" w:space="0" w:color="auto"/>
        <w:right w:val="none" w:sz="0" w:space="0" w:color="auto"/>
      </w:divBdr>
    </w:div>
    <w:div w:id="528572417">
      <w:bodyDiv w:val="1"/>
      <w:marLeft w:val="0"/>
      <w:marRight w:val="0"/>
      <w:marTop w:val="0"/>
      <w:marBottom w:val="0"/>
      <w:divBdr>
        <w:top w:val="none" w:sz="0" w:space="0" w:color="auto"/>
        <w:left w:val="none" w:sz="0" w:space="0" w:color="auto"/>
        <w:bottom w:val="none" w:sz="0" w:space="0" w:color="auto"/>
        <w:right w:val="none" w:sz="0" w:space="0" w:color="auto"/>
      </w:divBdr>
    </w:div>
    <w:div w:id="712967963">
      <w:bodyDiv w:val="1"/>
      <w:marLeft w:val="0"/>
      <w:marRight w:val="0"/>
      <w:marTop w:val="0"/>
      <w:marBottom w:val="0"/>
      <w:divBdr>
        <w:top w:val="none" w:sz="0" w:space="0" w:color="auto"/>
        <w:left w:val="none" w:sz="0" w:space="0" w:color="auto"/>
        <w:bottom w:val="none" w:sz="0" w:space="0" w:color="auto"/>
        <w:right w:val="none" w:sz="0" w:space="0" w:color="auto"/>
      </w:divBdr>
    </w:div>
    <w:div w:id="978922650">
      <w:bodyDiv w:val="1"/>
      <w:marLeft w:val="0"/>
      <w:marRight w:val="0"/>
      <w:marTop w:val="0"/>
      <w:marBottom w:val="0"/>
      <w:divBdr>
        <w:top w:val="none" w:sz="0" w:space="0" w:color="auto"/>
        <w:left w:val="none" w:sz="0" w:space="0" w:color="auto"/>
        <w:bottom w:val="none" w:sz="0" w:space="0" w:color="auto"/>
        <w:right w:val="none" w:sz="0" w:space="0" w:color="auto"/>
      </w:divBdr>
    </w:div>
    <w:div w:id="1005208629">
      <w:bodyDiv w:val="1"/>
      <w:marLeft w:val="0"/>
      <w:marRight w:val="0"/>
      <w:marTop w:val="0"/>
      <w:marBottom w:val="0"/>
      <w:divBdr>
        <w:top w:val="none" w:sz="0" w:space="0" w:color="auto"/>
        <w:left w:val="none" w:sz="0" w:space="0" w:color="auto"/>
        <w:bottom w:val="none" w:sz="0" w:space="0" w:color="auto"/>
        <w:right w:val="none" w:sz="0" w:space="0" w:color="auto"/>
      </w:divBdr>
    </w:div>
    <w:div w:id="1171989854">
      <w:bodyDiv w:val="1"/>
      <w:marLeft w:val="0"/>
      <w:marRight w:val="0"/>
      <w:marTop w:val="0"/>
      <w:marBottom w:val="0"/>
      <w:divBdr>
        <w:top w:val="none" w:sz="0" w:space="0" w:color="auto"/>
        <w:left w:val="none" w:sz="0" w:space="0" w:color="auto"/>
        <w:bottom w:val="none" w:sz="0" w:space="0" w:color="auto"/>
        <w:right w:val="none" w:sz="0" w:space="0" w:color="auto"/>
      </w:divBdr>
    </w:div>
    <w:div w:id="1823737174">
      <w:bodyDiv w:val="1"/>
      <w:marLeft w:val="0"/>
      <w:marRight w:val="0"/>
      <w:marTop w:val="0"/>
      <w:marBottom w:val="0"/>
      <w:divBdr>
        <w:top w:val="none" w:sz="0" w:space="0" w:color="auto"/>
        <w:left w:val="none" w:sz="0" w:space="0" w:color="auto"/>
        <w:bottom w:val="none" w:sz="0" w:space="0" w:color="auto"/>
        <w:right w:val="none" w:sz="0" w:space="0" w:color="auto"/>
      </w:divBdr>
    </w:div>
    <w:div w:id="195297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www.prism.oregonstate.edu" TargetMode="External" Id="rId13" /><Relationship Type="http://schemas.openxmlformats.org/officeDocument/2006/relationships/hyperlink" Target="http://www.prism.oregonstate.edu" TargetMode="External" Id="rId18" /><Relationship Type="http://schemas.openxmlformats.org/officeDocument/2006/relationships/hyperlink" Target="http://www.prism.oregonstate.edu" TargetMode="External" Id="rId26" /><Relationship Type="http://schemas.openxmlformats.org/officeDocument/2006/relationships/hyperlink" Target="https://app.climateengine.org/" TargetMode="External" Id="rId39" /><Relationship Type="http://schemas.openxmlformats.org/officeDocument/2006/relationships/hyperlink" Target="http://www.prism.oregonstate.edu" TargetMode="External" Id="rId21" /><Relationship Type="http://schemas.openxmlformats.org/officeDocument/2006/relationships/hyperlink" Target="https://app.climateengine.org/" TargetMode="External" Id="rId34" /><Relationship Type="http://schemas.openxmlformats.org/officeDocument/2006/relationships/hyperlink" Target="https://app.climateengine.org/" TargetMode="External" Id="rId42" /><Relationship Type="http://schemas.openxmlformats.org/officeDocument/2006/relationships/hyperlink" Target="https://app.climateengine.org/" TargetMode="External" Id="rId47" /><Relationship Type="http://schemas.openxmlformats.org/officeDocument/2006/relationships/hyperlink" Target="https://app.climateengine.org/" TargetMode="External" Id="rId50" /><Relationship Type="http://schemas.openxmlformats.org/officeDocument/2006/relationships/hyperlink" Target="https://www.sciencebase.gov/catalog/item/56c38ad8e4b0946c6520aa52" TargetMode="External" Id="rId55" /><Relationship Type="http://schemas.openxmlformats.org/officeDocument/2006/relationships/hyperlink" Target="https://www.sciencedirect.com/science/article/pii/S0016706116301434" TargetMode="External" Id="rId63" /><Relationship Type="http://schemas.openxmlformats.org/officeDocument/2006/relationships/hyperlink" Target="https://scholarsphere.psu.edu/resources/ea4b6c45-9eba-4b89-aba6-ff7246880fb1" TargetMode="External" Id="rId68" /><Relationship Type="http://schemas.openxmlformats.org/officeDocument/2006/relationships/hyperlink" Target="https://www.mtbs.gov/product-descriptions" TargetMode="External" Id="rId76" /><Relationship Type="http://schemas.openxmlformats.org/officeDocument/2006/relationships/hyperlink" Target="https://journals.plos.org/plosone/article?id=10.1371/journal.pone.0143619" TargetMode="External" Id="rId84" /><Relationship Type="http://schemas.openxmlformats.org/officeDocument/2006/relationships/footer" Target="footer1.xml" Id="rId89" /><Relationship Type="http://schemas.openxmlformats.org/officeDocument/2006/relationships/footnotes" Target="footnotes.xml" Id="rId7" /><Relationship Type="http://schemas.openxmlformats.org/officeDocument/2006/relationships/hyperlink" Target="https://scholarsphere.psu.edu/resources/ea4b6c45-9eba-4b89-aba6-ff7246880fb1" TargetMode="External" Id="rId71" /><Relationship Type="http://schemas.openxmlformats.org/officeDocument/2006/relationships/theme" Target="theme/theme1.xml" Id="rId92" /><Relationship Type="http://schemas.openxmlformats.org/officeDocument/2006/relationships/customXml" Target="../customXml/item2.xml" Id="rId2" /><Relationship Type="http://schemas.openxmlformats.org/officeDocument/2006/relationships/hyperlink" Target="http://www.prism.oregonstate.edu" TargetMode="External" Id="rId16" /><Relationship Type="http://schemas.openxmlformats.org/officeDocument/2006/relationships/hyperlink" Target="https://app.climateengine.org/" TargetMode="External" Id="rId29" /><Relationship Type="http://schemas.openxmlformats.org/officeDocument/2006/relationships/hyperlink" Target="http://www.prism.oregonstate.edu" TargetMode="External" Id="rId11" /><Relationship Type="http://schemas.openxmlformats.org/officeDocument/2006/relationships/hyperlink" Target="http://www.prism.oregonstate.edu" TargetMode="External" Id="rId24" /><Relationship Type="http://schemas.openxmlformats.org/officeDocument/2006/relationships/hyperlink" Target="https://app.climateengine.org/" TargetMode="External" Id="rId32" /><Relationship Type="http://schemas.openxmlformats.org/officeDocument/2006/relationships/hyperlink" Target="https://app.climateengine.org/" TargetMode="External" Id="rId37" /><Relationship Type="http://schemas.openxmlformats.org/officeDocument/2006/relationships/hyperlink" Target="https://app.climateengine.org/" TargetMode="External" Id="rId40" /><Relationship Type="http://schemas.openxmlformats.org/officeDocument/2006/relationships/hyperlink" Target="https://app.climateengine.org/" TargetMode="External" Id="rId45" /><Relationship Type="http://schemas.openxmlformats.org/officeDocument/2006/relationships/hyperlink" Target="http://www.natureserve.org/conservation-tools/modeling-landscape-condition" TargetMode="External" Id="rId53" /><Relationship Type="http://schemas.openxmlformats.org/officeDocument/2006/relationships/hyperlink" Target="https://www.sciencedirect.com/science/article/pii/S0016706116301434" TargetMode="External" Id="rId58" /><Relationship Type="http://schemas.openxmlformats.org/officeDocument/2006/relationships/hyperlink" Target="https://scholarsphere.psu.edu/resources/ea4b6c45-9eba-4b89-aba6-ff7246880fb1" TargetMode="External" Id="rId66" /><Relationship Type="http://schemas.openxmlformats.org/officeDocument/2006/relationships/hyperlink" Target="https://modis-land.gsfc.nasa.gov/temp.html" TargetMode="External" Id="rId74" /><Relationship Type="http://schemas.openxmlformats.org/officeDocument/2006/relationships/hyperlink" Target="https://emapr.github.io/LT-GEE/introduction.html" TargetMode="External" Id="rId79" /><Relationship Type="http://schemas.openxmlformats.org/officeDocument/2006/relationships/hyperlink" Target="https://doi.org/10.1002/joc.1688" TargetMode="External" Id="rId87" /><Relationship Type="http://schemas.openxmlformats.org/officeDocument/2006/relationships/settings" Target="settings.xml" Id="rId5" /><Relationship Type="http://schemas.openxmlformats.org/officeDocument/2006/relationships/hyperlink" Target="https://www.sciencedirect.com/science/article/pii/S0016706116301434" TargetMode="External" Id="rId61" /><Relationship Type="http://schemas.openxmlformats.org/officeDocument/2006/relationships/hyperlink" Target="https://lpdaac.usgs.gov/products/mod44bv006/" TargetMode="External" Id="rId82" /><Relationship Type="http://schemas.openxmlformats.org/officeDocument/2006/relationships/footer" Target="footer2.xml" Id="rId90" /><Relationship Type="http://schemas.openxmlformats.org/officeDocument/2006/relationships/hyperlink" Target="http://www.prism.oregonstate.edu" TargetMode="External" Id="rId19" /><Relationship Type="http://schemas.openxmlformats.org/officeDocument/2006/relationships/hyperlink" Target="http://www.prism.oregonstate.edu" TargetMode="External" Id="rId14" /><Relationship Type="http://schemas.openxmlformats.org/officeDocument/2006/relationships/hyperlink" Target="http://www.prism.oregonstate.edu" TargetMode="External" Id="rId22" /><Relationship Type="http://schemas.openxmlformats.org/officeDocument/2006/relationships/hyperlink" Target="http://www.prism.oregonstate.edu" TargetMode="External" Id="rId27" /><Relationship Type="http://schemas.openxmlformats.org/officeDocument/2006/relationships/hyperlink" Target="https://app.climateengine.org/" TargetMode="External" Id="rId30" /><Relationship Type="http://schemas.openxmlformats.org/officeDocument/2006/relationships/hyperlink" Target="https://app.climateengine.org/" TargetMode="External" Id="rId35" /><Relationship Type="http://schemas.openxmlformats.org/officeDocument/2006/relationships/hyperlink" Target="https://app.climateengine.org/" TargetMode="External" Id="rId43" /><Relationship Type="http://schemas.openxmlformats.org/officeDocument/2006/relationships/hyperlink" Target="https://app.climateengine.org/" TargetMode="External" Id="rId48" /><Relationship Type="http://schemas.openxmlformats.org/officeDocument/2006/relationships/hyperlink" Target="https://www.sciencedirect.com/science/article/pii/S0016706116301434" TargetMode="External" Id="rId56" /><Relationship Type="http://schemas.openxmlformats.org/officeDocument/2006/relationships/hyperlink" Target="https://www.arcgis.com/home/item.html?id=0eb5f7b586ea4e08b5003b3554032453" TargetMode="External" Id="rId64" /><Relationship Type="http://schemas.openxmlformats.org/officeDocument/2006/relationships/hyperlink" Target="https://scholarsphere.psu.edu/resources/ea4b6c45-9eba-4b89-aba6-ff7246880fb1" TargetMode="External" Id="rId69" /><Relationship Type="http://schemas.openxmlformats.org/officeDocument/2006/relationships/hyperlink" Target="https://www.mtbs.gov/product-descriptions" TargetMode="External" Id="rId77" /><Relationship Type="http://schemas.openxmlformats.org/officeDocument/2006/relationships/endnotes" Target="endnotes.xml" Id="rId8" /><Relationship Type="http://schemas.openxmlformats.org/officeDocument/2006/relationships/hyperlink" Target="https://app.climateengine.org/" TargetMode="External" Id="rId51" /><Relationship Type="http://schemas.openxmlformats.org/officeDocument/2006/relationships/hyperlink" Target="https://scholarsphere.psu.edu/resources/ea4b6c45-9eba-4b89-aba6-ff7246880fb1" TargetMode="External" Id="rId72" /><Relationship Type="http://schemas.openxmlformats.org/officeDocument/2006/relationships/hyperlink" Target="https://emapr.github.io/LT-GEE/introduction.html" TargetMode="External" Id="rId80" /><Relationship Type="http://schemas.openxmlformats.org/officeDocument/2006/relationships/hyperlink" Target="https://journals.plos.org/plosone/article?id=10.1371/journal.pone.0143619" TargetMode="External" Id="rId85" /><Relationship Type="http://schemas.openxmlformats.org/officeDocument/2006/relationships/customXml" Target="../customXml/item3.xml" Id="rId3" /><Relationship Type="http://schemas.openxmlformats.org/officeDocument/2006/relationships/hyperlink" Target="http://www.prism.oregonstate.edu" TargetMode="External" Id="rId12" /><Relationship Type="http://schemas.openxmlformats.org/officeDocument/2006/relationships/hyperlink" Target="http://www.prism.oregonstate.edu" TargetMode="External" Id="rId17" /><Relationship Type="http://schemas.openxmlformats.org/officeDocument/2006/relationships/hyperlink" Target="http://www.prism.oregonstate.edu" TargetMode="External" Id="rId25" /><Relationship Type="http://schemas.openxmlformats.org/officeDocument/2006/relationships/hyperlink" Target="https://app.climateengine.org/" TargetMode="External" Id="rId33" /><Relationship Type="http://schemas.openxmlformats.org/officeDocument/2006/relationships/hyperlink" Target="https://app.climateengine.org/" TargetMode="External" Id="rId38" /><Relationship Type="http://schemas.openxmlformats.org/officeDocument/2006/relationships/hyperlink" Target="https://app.climateengine.org/" TargetMode="External" Id="rId46" /><Relationship Type="http://schemas.openxmlformats.org/officeDocument/2006/relationships/hyperlink" Target="https://www.sciencedirect.com/science/article/pii/S0016706116301434" TargetMode="External" Id="rId59" /><Relationship Type="http://schemas.openxmlformats.org/officeDocument/2006/relationships/hyperlink" Target="https://scholarsphere.psu.edu/resources/ea4b6c45-9eba-4b89-aba6-ff7246880fb1" TargetMode="External" Id="rId67" /><Relationship Type="http://schemas.openxmlformats.org/officeDocument/2006/relationships/hyperlink" Target="http://www.prism.oregonstate.edu" TargetMode="External" Id="rId20" /><Relationship Type="http://schemas.openxmlformats.org/officeDocument/2006/relationships/hyperlink" Target="https://app.climateengine.org/" TargetMode="External" Id="rId41" /><Relationship Type="http://schemas.openxmlformats.org/officeDocument/2006/relationships/hyperlink" Target="http://sedac.ciesin.columbia.edu/data/set/wildareas-v2-human-influence-index-geographic" TargetMode="External" Id="rId54" /><Relationship Type="http://schemas.openxmlformats.org/officeDocument/2006/relationships/hyperlink" Target="https://www.sciencedirect.com/science/article/pii/S0016706116301434" TargetMode="External" Id="rId62" /><Relationship Type="http://schemas.openxmlformats.org/officeDocument/2006/relationships/hyperlink" Target="https://scholarsphere.psu.edu/resources/ea4b6c45-9eba-4b89-aba6-ff7246880fb1" TargetMode="External" Id="rId70" /><Relationship Type="http://schemas.openxmlformats.org/officeDocument/2006/relationships/hyperlink" Target="https://www.mtbs.gov/product-descriptions" TargetMode="External" Id="rId75" /><Relationship Type="http://schemas.openxmlformats.org/officeDocument/2006/relationships/hyperlink" Target="https://lpdaac.usgs.gov/products/mod44bv006/" TargetMode="External" Id="rId83" /><Relationship Type="http://schemas.openxmlformats.org/officeDocument/2006/relationships/hyperlink" Target="https://doi.org/10.1038/nature20584" TargetMode="External" Id="rId88" /><Relationship Type="http://schemas.openxmlformats.org/officeDocument/2006/relationships/fontTable" Target="fontTable.xml" Id="rId91"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yperlink" Target="http://www.prism.oregonstate.edu" TargetMode="External" Id="rId15" /><Relationship Type="http://schemas.openxmlformats.org/officeDocument/2006/relationships/hyperlink" Target="http://www.prism.oregonstate.edu" TargetMode="External" Id="rId23" /><Relationship Type="http://schemas.openxmlformats.org/officeDocument/2006/relationships/hyperlink" Target="http://www.prism.oregonstate.edu" TargetMode="External" Id="rId28" /><Relationship Type="http://schemas.openxmlformats.org/officeDocument/2006/relationships/hyperlink" Target="https://app.climateengine.org/" TargetMode="External" Id="rId36" /><Relationship Type="http://schemas.openxmlformats.org/officeDocument/2006/relationships/hyperlink" Target="https://app.climateengine.org/" TargetMode="External" Id="rId49" /><Relationship Type="http://schemas.openxmlformats.org/officeDocument/2006/relationships/hyperlink" Target="https://www.sciencedirect.com/science/article/pii/S0016706116301434" TargetMode="External" Id="rId57" /><Relationship Type="http://schemas.openxmlformats.org/officeDocument/2006/relationships/hyperlink" Target="http://www.prism.oregonstate.edu" TargetMode="External" Id="rId10" /><Relationship Type="http://schemas.openxmlformats.org/officeDocument/2006/relationships/hyperlink" Target="https://app.climateengine.org/" TargetMode="External" Id="rId31" /><Relationship Type="http://schemas.openxmlformats.org/officeDocument/2006/relationships/hyperlink" Target="https://app.climateengine.org/" TargetMode="External" Id="rId44" /><Relationship Type="http://schemas.openxmlformats.org/officeDocument/2006/relationships/hyperlink" Target="https://figshare.com/articles/Global_Human_Modification/7283087" TargetMode="External" Id="rId52" /><Relationship Type="http://schemas.openxmlformats.org/officeDocument/2006/relationships/hyperlink" Target="https://www.sciencedirect.com/science/article/pii/S0016706116301434" TargetMode="External" Id="rId60" /><Relationship Type="http://schemas.openxmlformats.org/officeDocument/2006/relationships/hyperlink" Target="https://www.sciencebase.gov/catalog/item/56c38ad8e4b0946c6520aa52" TargetMode="External" Id="rId65" /><Relationship Type="http://schemas.openxmlformats.org/officeDocument/2006/relationships/hyperlink" Target="https://ngdc.noaa.gov/eog/dmsp/downloadV4composites.html" TargetMode="External" Id="rId73" /><Relationship Type="http://schemas.openxmlformats.org/officeDocument/2006/relationships/hyperlink" Target="https://www.mtbs.gov/product-descriptions" TargetMode="External" Id="rId78" /><Relationship Type="http://schemas.openxmlformats.org/officeDocument/2006/relationships/hyperlink" Target="https://developers.google.com/earth-engine/datasets/catalog/JRC_GSW1_2_MonthlyRecurrence" TargetMode="External" Id="rId81" /><Relationship Type="http://schemas.openxmlformats.org/officeDocument/2006/relationships/hyperlink" Target="https://journals.plos.org/plosone/article?id=10.1371/journal.pone.0143619" TargetMode="External" Id="rId86" /><Relationship Type="http://schemas.openxmlformats.org/officeDocument/2006/relationships/styles" Target="styles.xml" Id="rId4" /><Relationship Type="http://schemas.openxmlformats.org/officeDocument/2006/relationships/hyperlink" Target="http://www.prism.oregonstate.edu" TargetMode="Externa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84E9C64CB6B147B71CF58466C5AAD3" ma:contentTypeVersion="11" ma:contentTypeDescription="Create a new document." ma:contentTypeScope="" ma:versionID="713b1ecb528a5b0a9225a3a8c7414c7b">
  <xsd:schema xmlns:xsd="http://www.w3.org/2001/XMLSchema" xmlns:xs="http://www.w3.org/2001/XMLSchema" xmlns:p="http://schemas.microsoft.com/office/2006/metadata/properties" xmlns:ns2="9cfaae7c-72d7-4574-bee5-da0a2b533dde" xmlns:ns3="f1719a4e-b5b9-4c32-8e90-eba2871f0a28" targetNamespace="http://schemas.microsoft.com/office/2006/metadata/properties" ma:root="true" ma:fieldsID="5f6da5b3912d72202c046ddca9f632b2" ns2:_="" ns3:_="">
    <xsd:import namespace="9cfaae7c-72d7-4574-bee5-da0a2b533dde"/>
    <xsd:import namespace="f1719a4e-b5b9-4c32-8e90-eba2871f0a2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aae7c-72d7-4574-bee5-da0a2b533d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719a4e-b5b9-4c32-8e90-eba2871f0a2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AC5D5C-69F9-4AFC-A150-792E336F24F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C65CD23-F63C-4E3F-A6D7-2799A6AB26DA}">
  <ds:schemaRefs>
    <ds:schemaRef ds:uri="http://schemas.microsoft.com/sharepoint/v3/contenttype/forms"/>
  </ds:schemaRefs>
</ds:datastoreItem>
</file>

<file path=customXml/itemProps3.xml><?xml version="1.0" encoding="utf-8"?>
<ds:datastoreItem xmlns:ds="http://schemas.openxmlformats.org/officeDocument/2006/customXml" ds:itemID="{08AE9A5F-9C3F-4EEC-9454-B711255A4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faae7c-72d7-4574-bee5-da0a2b533dde"/>
    <ds:schemaRef ds:uri="f1719a4e-b5b9-4c32-8e90-eba2871f0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cholas Young</dc:creator>
  <keywords/>
  <dc:description/>
  <lastModifiedBy>Engelstad, Peder S</lastModifiedBy>
  <revision>12</revision>
  <dcterms:created xsi:type="dcterms:W3CDTF">2020-12-23T16:04:00.0000000Z</dcterms:created>
  <dcterms:modified xsi:type="dcterms:W3CDTF">2021-04-26T21:39:19.568818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4E9C64CB6B147B71CF58466C5AAD3</vt:lpwstr>
  </property>
</Properties>
</file>